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E3468" w14:textId="3A3F80C4" w:rsidR="00084C36" w:rsidRPr="004465A9" w:rsidRDefault="00C32A8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084C36" w:rsidRPr="004465A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34D8F" w:rsidRPr="004465A9">
        <w:rPr>
          <w:rFonts w:ascii="Times New Roman" w:hAnsi="Times New Roman" w:cs="Times New Roman"/>
          <w:b/>
          <w:bCs/>
          <w:sz w:val="28"/>
          <w:szCs w:val="28"/>
        </w:rPr>
        <w:t>Files</w:t>
      </w:r>
    </w:p>
    <w:p w14:paraId="0BEB868D" w14:textId="5E78EC62" w:rsidR="00934D8F" w:rsidRPr="004465A9" w:rsidRDefault="006F362E" w:rsidP="00934D8F">
      <w:pPr>
        <w:rPr>
          <w:rFonts w:ascii="Times New Roman" w:hAnsi="Times New Roman" w:cs="Times New Roman"/>
          <w:color w:val="666666"/>
          <w:sz w:val="21"/>
          <w:szCs w:val="21"/>
          <w:shd w:val="clear" w:color="auto" w:fill="CCCCCC"/>
        </w:rPr>
      </w:pPr>
      <w:r>
        <w:rPr>
          <w:rFonts w:ascii="Times New Roman" w:eastAsia="Times New Roman" w:hAnsi="Times New Roman" w:cs="Times New Roman"/>
        </w:rPr>
        <w:t>S</w:t>
      </w:r>
      <w:r w:rsidR="00934D8F" w:rsidRPr="004465A9">
        <w:rPr>
          <w:rFonts w:ascii="Times New Roman" w:eastAsia="Times New Roman" w:hAnsi="Times New Roman" w:cs="Times New Roman"/>
        </w:rPr>
        <w:t>1. Search strategy used in different databases</w:t>
      </w: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3119"/>
        <w:gridCol w:w="2693"/>
      </w:tblGrid>
      <w:tr w:rsidR="00934D8F" w:rsidRPr="004465A9" w14:paraId="228FAEE8" w14:textId="77777777" w:rsidTr="00934D8F">
        <w:trPr>
          <w:trHeight w:val="39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58DB6" w14:textId="77777777" w:rsidR="00934D8F" w:rsidRPr="004465A9" w:rsidRDefault="00934D8F" w:rsidP="00934D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65A9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A6BB0" w14:textId="77777777" w:rsidR="00934D8F" w:rsidRPr="004465A9" w:rsidRDefault="00934D8F" w:rsidP="00934D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65A9">
              <w:rPr>
                <w:rFonts w:ascii="Times New Roman" w:eastAsia="Times New Roman" w:hAnsi="Times New Roman" w:cs="Times New Roman"/>
              </w:rPr>
              <w:t>SCOPUS/EMBA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22058" w14:textId="77777777" w:rsidR="00934D8F" w:rsidRPr="004465A9" w:rsidRDefault="00934D8F" w:rsidP="00934D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65A9">
              <w:rPr>
                <w:rFonts w:ascii="Times New Roman" w:eastAsia="Times New Roman" w:hAnsi="Times New Roman" w:cs="Times New Roman"/>
              </w:rPr>
              <w:t>WHO/Semantic Scholar</w:t>
            </w:r>
          </w:p>
        </w:tc>
      </w:tr>
      <w:tr w:rsidR="00934D8F" w:rsidRPr="004465A9" w14:paraId="710C4EA7" w14:textId="77777777" w:rsidTr="00934D8F">
        <w:trPr>
          <w:trHeight w:val="155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5B313" w14:textId="77777777" w:rsidR="00934D8F" w:rsidRPr="004465A9" w:rsidRDefault="00934D8F" w:rsidP="00934D8F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color w:val="444950"/>
                <w:sz w:val="16"/>
                <w:szCs w:val="16"/>
                <w:shd w:val="clear" w:color="auto" w:fill="F1F0F0"/>
              </w:rPr>
              <w:t>ALL ( "COVID-19" OR "COVID-2019" OR "severe acute respiratory syndrome coronavirus 2" OR "severe acute respiratory syndrome coronavirus 2" OR "2019-nCoV" OR "</w:t>
            </w:r>
            <w:proofErr w:type="spellStart"/>
            <w:r w:rsidRPr="004465A9">
              <w:rPr>
                <w:rFonts w:ascii="Times New Roman" w:eastAsia="Times New Roman" w:hAnsi="Times New Roman" w:cs="Times New Roman"/>
                <w:color w:val="444950"/>
                <w:sz w:val="16"/>
                <w:szCs w:val="16"/>
                <w:shd w:val="clear" w:color="auto" w:fill="F1F0F0"/>
              </w:rPr>
              <w:t>nCoV</w:t>
            </w:r>
            <w:proofErr w:type="spellEnd"/>
            <w:r w:rsidRPr="004465A9">
              <w:rPr>
                <w:rFonts w:ascii="Times New Roman" w:eastAsia="Times New Roman" w:hAnsi="Times New Roman" w:cs="Times New Roman"/>
                <w:color w:val="444950"/>
                <w:sz w:val="16"/>
                <w:szCs w:val="16"/>
                <w:shd w:val="clear" w:color="auto" w:fill="F1F0F0"/>
              </w:rPr>
              <w:t>" OR "SARS-CoV-2" OR "2019nCoV" OR "coronavirus" ) AND ALL ( "clinical for epidemiological characterization" OR "Symptom" OR "Symptoms" ) AND ALL ( "comorbidity" OR "comorbidities" AND full text[</w:t>
            </w:r>
            <w:proofErr w:type="spellStart"/>
            <w:r w:rsidRPr="004465A9">
              <w:rPr>
                <w:rFonts w:ascii="Times New Roman" w:eastAsia="Times New Roman" w:hAnsi="Times New Roman" w:cs="Times New Roman"/>
                <w:color w:val="444950"/>
                <w:sz w:val="16"/>
                <w:szCs w:val="16"/>
                <w:shd w:val="clear" w:color="auto" w:fill="F1F0F0"/>
              </w:rPr>
              <w:t>sb</w:t>
            </w:r>
            <w:proofErr w:type="spellEnd"/>
            <w:r w:rsidRPr="004465A9">
              <w:rPr>
                <w:rFonts w:ascii="Times New Roman" w:eastAsia="Times New Roman" w:hAnsi="Times New Roman" w:cs="Times New Roman"/>
                <w:color w:val="444950"/>
                <w:sz w:val="16"/>
                <w:szCs w:val="16"/>
                <w:shd w:val="clear" w:color="auto" w:fill="F1F0F0"/>
              </w:rPr>
              <w:t>] AND ( "2019/12/31"[</w:t>
            </w:r>
            <w:proofErr w:type="spellStart"/>
            <w:r w:rsidRPr="004465A9">
              <w:rPr>
                <w:rFonts w:ascii="Times New Roman" w:eastAsia="Times New Roman" w:hAnsi="Times New Roman" w:cs="Times New Roman"/>
                <w:color w:val="444950"/>
                <w:sz w:val="16"/>
                <w:szCs w:val="16"/>
                <w:shd w:val="clear" w:color="auto" w:fill="F1F0F0"/>
              </w:rPr>
              <w:t>PDat</w:t>
            </w:r>
            <w:proofErr w:type="spellEnd"/>
            <w:r w:rsidRPr="004465A9">
              <w:rPr>
                <w:rFonts w:ascii="Times New Roman" w:eastAsia="Times New Roman" w:hAnsi="Times New Roman" w:cs="Times New Roman"/>
                <w:color w:val="444950"/>
                <w:sz w:val="16"/>
                <w:szCs w:val="16"/>
                <w:shd w:val="clear" w:color="auto" w:fill="F1F0F0"/>
              </w:rPr>
              <w:t>] : "2020/04/20"[</w:t>
            </w:r>
            <w:proofErr w:type="spellStart"/>
            <w:r w:rsidRPr="004465A9">
              <w:rPr>
                <w:rFonts w:ascii="Times New Roman" w:eastAsia="Times New Roman" w:hAnsi="Times New Roman" w:cs="Times New Roman"/>
                <w:color w:val="444950"/>
                <w:sz w:val="16"/>
                <w:szCs w:val="16"/>
                <w:shd w:val="clear" w:color="auto" w:fill="F1F0F0"/>
              </w:rPr>
              <w:t>PDat</w:t>
            </w:r>
            <w:proofErr w:type="spellEnd"/>
            <w:r w:rsidRPr="004465A9">
              <w:rPr>
                <w:rFonts w:ascii="Times New Roman" w:eastAsia="Times New Roman" w:hAnsi="Times New Roman" w:cs="Times New Roman"/>
                <w:color w:val="444950"/>
                <w:sz w:val="16"/>
                <w:szCs w:val="16"/>
                <w:shd w:val="clear" w:color="auto" w:fill="F1F0F0"/>
              </w:rPr>
              <w:t>] ) AND Humans[Mesh].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3D3F8" w14:textId="77777777" w:rsidR="00934D8F" w:rsidRPr="004465A9" w:rsidRDefault="00934D8F" w:rsidP="00934D8F">
            <w:pPr>
              <w:shd w:val="clear" w:color="auto" w:fill="FFFFFF"/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ALL (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COVID-19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 OR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COVID-2019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 OR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evere acute respiratory syndrome coronavirus 2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 OR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evere acute respiratory syndrome coronavirus 2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 OR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2019-nCoV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 OR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nCoV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 OR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ARS-CoV-2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 OR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2019nCoV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 OR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coronavirus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)  AND  ALL (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clinical for epidemiological characterization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 OR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ymptom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 OR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Symptoms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)  AND  ALL (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comorbidity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 OR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comorbidities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)  AND  ( LIMIT-TO ( LANGUAGE ,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English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) )  AND  ( LIMIT-TO ( PUBYEAR ,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) )  AND  ( LIMIT-TO ( DOCTYPE ,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ar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)  OR  LIMIT-TO ( DOCTYPE ,  </w:t>
            </w:r>
            <w:r w:rsidRPr="004465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"re"</w:t>
            </w:r>
            <w:r w:rsidRPr="004465A9">
              <w:rPr>
                <w:rFonts w:ascii="Times New Roman" w:eastAsia="Times New Roman" w:hAnsi="Times New Roman" w:cs="Times New Roman"/>
                <w:color w:val="969696"/>
                <w:sz w:val="16"/>
                <w:szCs w:val="16"/>
              </w:rPr>
              <w:t> ) 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79282" w14:textId="77777777" w:rsidR="00934D8F" w:rsidRPr="004465A9" w:rsidRDefault="00934D8F" w:rsidP="00934D8F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("COVID-19"  OR  "COVID-2019"  OR  "severe acute respiratory syndrome coronavirus 2"  OR  "severe acute respiratory syndrome coronavirus 2"  OR  "2019-nCoV"  OR  "</w:t>
            </w:r>
            <w:proofErr w:type="spellStart"/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CoV</w:t>
            </w:r>
            <w:proofErr w:type="spellEnd"/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"  OR  "SARS-CoV-2"  OR  "2019nCoV"  OR  "coronavirus")  AND   ("clinical for epidemiological characterization"  OR  "Symptom"  OR  "Symptoms")  AND  ("comorbidity"  OR  "comorbidities")</w:t>
            </w:r>
          </w:p>
        </w:tc>
      </w:tr>
    </w:tbl>
    <w:p w14:paraId="57C17223" w14:textId="77777777" w:rsidR="00934D8F" w:rsidRPr="004465A9" w:rsidRDefault="00934D8F">
      <w:pPr>
        <w:rPr>
          <w:rFonts w:ascii="Times New Roman" w:eastAsia="Times New Roman" w:hAnsi="Times New Roman" w:cs="Times New Roman"/>
        </w:rPr>
      </w:pPr>
    </w:p>
    <w:p w14:paraId="7AFC59B1" w14:textId="141A3546" w:rsidR="00934D8F" w:rsidRPr="004465A9" w:rsidRDefault="006F362E" w:rsidP="00934D8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</w:t>
      </w:r>
      <w:r w:rsidR="00934D8F" w:rsidRPr="004465A9">
        <w:rPr>
          <w:rFonts w:ascii="Times New Roman" w:eastAsia="Times New Roman" w:hAnsi="Times New Roman" w:cs="Times New Roman"/>
          <w:b/>
        </w:rPr>
        <w:t>2.</w:t>
      </w:r>
      <w:r w:rsidR="00934D8F" w:rsidRPr="004465A9">
        <w:rPr>
          <w:rFonts w:ascii="Times New Roman" w:eastAsia="Times New Roman" w:hAnsi="Times New Roman" w:cs="Times New Roman"/>
        </w:rPr>
        <w:t xml:space="preserve"> Characteristics of studies that evaluated the prevalence and correlation of symptoms and comorbidities of the COVID-19 patients.</w:t>
      </w:r>
    </w:p>
    <w:tbl>
      <w:tblPr>
        <w:tblW w:w="6830" w:type="pct"/>
        <w:tblLook w:val="0400" w:firstRow="0" w:lastRow="0" w:firstColumn="0" w:lastColumn="0" w:noHBand="0" w:noVBand="1"/>
      </w:tblPr>
      <w:tblGrid>
        <w:gridCol w:w="1115"/>
        <w:gridCol w:w="1080"/>
        <w:gridCol w:w="1382"/>
        <w:gridCol w:w="1241"/>
        <w:gridCol w:w="769"/>
        <w:gridCol w:w="753"/>
        <w:gridCol w:w="572"/>
        <w:gridCol w:w="768"/>
        <w:gridCol w:w="776"/>
        <w:gridCol w:w="643"/>
        <w:gridCol w:w="725"/>
        <w:gridCol w:w="834"/>
        <w:gridCol w:w="1027"/>
        <w:gridCol w:w="973"/>
        <w:gridCol w:w="964"/>
      </w:tblGrid>
      <w:tr w:rsidR="00934D8F" w:rsidRPr="004465A9" w14:paraId="622A7590" w14:textId="77777777" w:rsidTr="00934D8F">
        <w:trPr>
          <w:trHeight w:val="253"/>
        </w:trPr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</w:tcPr>
          <w:p w14:paraId="3E09E16C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Authors</w:t>
            </w:r>
          </w:p>
        </w:tc>
        <w:tc>
          <w:tcPr>
            <w:tcW w:w="396" w:type="pct"/>
            <w:tcBorders>
              <w:top w:val="single" w:sz="4" w:space="0" w:color="000000"/>
              <w:bottom w:val="single" w:sz="4" w:space="0" w:color="000000"/>
            </w:tcBorders>
          </w:tcPr>
          <w:p w14:paraId="1C19CB79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Publication Date</w:t>
            </w:r>
          </w:p>
        </w:tc>
        <w:tc>
          <w:tcPr>
            <w:tcW w:w="507" w:type="pct"/>
            <w:tcBorders>
              <w:top w:val="single" w:sz="4" w:space="0" w:color="000000"/>
              <w:bottom w:val="single" w:sz="4" w:space="0" w:color="000000"/>
            </w:tcBorders>
          </w:tcPr>
          <w:p w14:paraId="249F8F44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Country &amp; Location</w:t>
            </w:r>
          </w:p>
        </w:tc>
        <w:tc>
          <w:tcPr>
            <w:tcW w:w="455" w:type="pct"/>
            <w:tcBorders>
              <w:top w:val="single" w:sz="4" w:space="0" w:color="000000"/>
              <w:bottom w:val="single" w:sz="4" w:space="0" w:color="000000"/>
            </w:tcBorders>
          </w:tcPr>
          <w:p w14:paraId="1847E0EC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282" w:type="pct"/>
            <w:tcBorders>
              <w:top w:val="single" w:sz="4" w:space="0" w:color="000000"/>
              <w:bottom w:val="single" w:sz="4" w:space="0" w:color="000000"/>
            </w:tcBorders>
          </w:tcPr>
          <w:p w14:paraId="188C8093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Mean/</w:t>
            </w:r>
          </w:p>
          <w:p w14:paraId="612D3BC7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dian </w:t>
            </w:r>
          </w:p>
          <w:p w14:paraId="1F5B19DC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276" w:type="pct"/>
            <w:tcBorders>
              <w:top w:val="single" w:sz="4" w:space="0" w:color="000000"/>
              <w:bottom w:val="single" w:sz="4" w:space="0" w:color="000000"/>
            </w:tcBorders>
          </w:tcPr>
          <w:p w14:paraId="04FBDB3A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Patient No. (n)</w:t>
            </w:r>
          </w:p>
        </w:tc>
        <w:tc>
          <w:tcPr>
            <w:tcW w:w="210" w:type="pct"/>
            <w:tcBorders>
              <w:top w:val="single" w:sz="4" w:space="0" w:color="000000"/>
              <w:bottom w:val="single" w:sz="4" w:space="0" w:color="000000"/>
            </w:tcBorders>
          </w:tcPr>
          <w:p w14:paraId="4D15EC6D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Male (n)</w:t>
            </w:r>
          </w:p>
        </w:tc>
        <w:tc>
          <w:tcPr>
            <w:tcW w:w="282" w:type="pct"/>
            <w:tcBorders>
              <w:top w:val="single" w:sz="4" w:space="0" w:color="000000"/>
              <w:bottom w:val="single" w:sz="4" w:space="0" w:color="000000"/>
            </w:tcBorders>
          </w:tcPr>
          <w:p w14:paraId="5D1BFFD1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Female (n)</w:t>
            </w:r>
          </w:p>
        </w:tc>
        <w:tc>
          <w:tcPr>
            <w:tcW w:w="285" w:type="pct"/>
            <w:tcBorders>
              <w:top w:val="single" w:sz="4" w:space="0" w:color="000000"/>
              <w:bottom w:val="single" w:sz="4" w:space="0" w:color="000000"/>
            </w:tcBorders>
          </w:tcPr>
          <w:p w14:paraId="1631D630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236" w:type="pct"/>
            <w:tcBorders>
              <w:top w:val="single" w:sz="4" w:space="0" w:color="000000"/>
              <w:bottom w:val="single" w:sz="4" w:space="0" w:color="000000"/>
            </w:tcBorders>
          </w:tcPr>
          <w:p w14:paraId="10F29A13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Fever</w:t>
            </w:r>
          </w:p>
        </w:tc>
        <w:tc>
          <w:tcPr>
            <w:tcW w:w="266" w:type="pct"/>
            <w:tcBorders>
              <w:top w:val="single" w:sz="4" w:space="0" w:color="000000"/>
              <w:bottom w:val="single" w:sz="4" w:space="0" w:color="000000"/>
            </w:tcBorders>
          </w:tcPr>
          <w:p w14:paraId="460D8BF1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Cough / Dry cough</w:t>
            </w:r>
          </w:p>
        </w:tc>
        <w:tc>
          <w:tcPr>
            <w:tcW w:w="306" w:type="pct"/>
            <w:tcBorders>
              <w:top w:val="single" w:sz="4" w:space="0" w:color="000000"/>
              <w:bottom w:val="single" w:sz="4" w:space="0" w:color="000000"/>
            </w:tcBorders>
          </w:tcPr>
          <w:p w14:paraId="10BE6981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Fatigue</w:t>
            </w:r>
          </w:p>
        </w:tc>
        <w:tc>
          <w:tcPr>
            <w:tcW w:w="377" w:type="pct"/>
            <w:tcBorders>
              <w:top w:val="single" w:sz="4" w:space="0" w:color="000000"/>
              <w:bottom w:val="single" w:sz="4" w:space="0" w:color="000000"/>
            </w:tcBorders>
          </w:tcPr>
          <w:p w14:paraId="73E2423E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Dyspnoea</w:t>
            </w:r>
            <w:proofErr w:type="spellEnd"/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</w:p>
          <w:p w14:paraId="4A143032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hortness of breath </w:t>
            </w:r>
          </w:p>
        </w:tc>
        <w:tc>
          <w:tcPr>
            <w:tcW w:w="357" w:type="pct"/>
            <w:tcBorders>
              <w:top w:val="single" w:sz="4" w:space="0" w:color="000000"/>
              <w:bottom w:val="single" w:sz="4" w:space="0" w:color="000000"/>
            </w:tcBorders>
          </w:tcPr>
          <w:p w14:paraId="0389C8C2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Headache</w:t>
            </w:r>
          </w:p>
        </w:tc>
        <w:tc>
          <w:tcPr>
            <w:tcW w:w="354" w:type="pct"/>
            <w:tcBorders>
              <w:top w:val="single" w:sz="4" w:space="0" w:color="000000"/>
              <w:bottom w:val="single" w:sz="4" w:space="0" w:color="000000"/>
            </w:tcBorders>
          </w:tcPr>
          <w:p w14:paraId="57E75EBE" w14:textId="77777777" w:rsidR="00934D8F" w:rsidRPr="004465A9" w:rsidRDefault="00934D8F" w:rsidP="00934D8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Diarrhoea</w:t>
            </w:r>
            <w:proofErr w:type="spellEnd"/>
          </w:p>
        </w:tc>
      </w:tr>
      <w:tr w:rsidR="00934D8F" w:rsidRPr="004465A9" w14:paraId="301235D1" w14:textId="77777777" w:rsidTr="00934D8F">
        <w:trPr>
          <w:trHeight w:val="253"/>
        </w:trPr>
        <w:tc>
          <w:tcPr>
            <w:tcW w:w="409" w:type="pct"/>
            <w:tcBorders>
              <w:top w:val="single" w:sz="4" w:space="0" w:color="000000"/>
            </w:tcBorders>
          </w:tcPr>
          <w:p w14:paraId="11ED0DA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Wan et al.</w:t>
            </w:r>
          </w:p>
        </w:tc>
        <w:tc>
          <w:tcPr>
            <w:tcW w:w="396" w:type="pct"/>
            <w:tcBorders>
              <w:top w:val="single" w:sz="4" w:space="0" w:color="000000"/>
            </w:tcBorders>
          </w:tcPr>
          <w:p w14:paraId="4E31683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21.3.2020 </w:t>
            </w:r>
          </w:p>
        </w:tc>
        <w:tc>
          <w:tcPr>
            <w:tcW w:w="507" w:type="pct"/>
            <w:tcBorders>
              <w:top w:val="single" w:sz="4" w:space="0" w:color="000000"/>
            </w:tcBorders>
          </w:tcPr>
          <w:p w14:paraId="587776F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Chongqing, China</w:t>
            </w:r>
          </w:p>
        </w:tc>
        <w:tc>
          <w:tcPr>
            <w:tcW w:w="455" w:type="pct"/>
            <w:tcBorders>
              <w:top w:val="single" w:sz="4" w:space="0" w:color="000000"/>
            </w:tcBorders>
          </w:tcPr>
          <w:p w14:paraId="7A1CE1E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282" w:type="pct"/>
            <w:tcBorders>
              <w:top w:val="single" w:sz="4" w:space="0" w:color="000000"/>
            </w:tcBorders>
          </w:tcPr>
          <w:p w14:paraId="4112A5B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76" w:type="pct"/>
            <w:tcBorders>
              <w:top w:val="single" w:sz="4" w:space="0" w:color="000000"/>
            </w:tcBorders>
          </w:tcPr>
          <w:p w14:paraId="036C5F2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210" w:type="pct"/>
            <w:tcBorders>
              <w:top w:val="single" w:sz="4" w:space="0" w:color="000000"/>
            </w:tcBorders>
          </w:tcPr>
          <w:p w14:paraId="6F8C51A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82" w:type="pct"/>
            <w:tcBorders>
              <w:top w:val="single" w:sz="4" w:space="0" w:color="000000"/>
            </w:tcBorders>
          </w:tcPr>
          <w:p w14:paraId="7525941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85" w:type="pct"/>
            <w:tcBorders>
              <w:top w:val="single" w:sz="4" w:space="0" w:color="000000"/>
            </w:tcBorders>
          </w:tcPr>
          <w:p w14:paraId="3DAF0C2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  <w:tcBorders>
              <w:top w:val="single" w:sz="4" w:space="0" w:color="000000"/>
            </w:tcBorders>
          </w:tcPr>
          <w:p w14:paraId="7F71E6E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66" w:type="pct"/>
            <w:tcBorders>
              <w:top w:val="single" w:sz="4" w:space="0" w:color="000000"/>
            </w:tcBorders>
          </w:tcPr>
          <w:p w14:paraId="4FB3B7E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06" w:type="pct"/>
            <w:tcBorders>
              <w:top w:val="single" w:sz="4" w:space="0" w:color="000000"/>
            </w:tcBorders>
          </w:tcPr>
          <w:p w14:paraId="3CA31B8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377" w:type="pct"/>
            <w:tcBorders>
              <w:top w:val="single" w:sz="4" w:space="0" w:color="000000"/>
            </w:tcBorders>
          </w:tcPr>
          <w:p w14:paraId="586387C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357" w:type="pct"/>
            <w:tcBorders>
              <w:top w:val="single" w:sz="4" w:space="0" w:color="000000"/>
            </w:tcBorders>
          </w:tcPr>
          <w:p w14:paraId="7D5D65B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354" w:type="pct"/>
            <w:tcBorders>
              <w:top w:val="single" w:sz="4" w:space="0" w:color="000000"/>
            </w:tcBorders>
          </w:tcPr>
          <w:p w14:paraId="0313F7B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934D8F" w:rsidRPr="004465A9" w14:paraId="121C4F05" w14:textId="77777777" w:rsidTr="00934D8F">
        <w:trPr>
          <w:trHeight w:val="253"/>
        </w:trPr>
        <w:tc>
          <w:tcPr>
            <w:tcW w:w="409" w:type="pct"/>
          </w:tcPr>
          <w:p w14:paraId="45A757B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Zhang et al. </w:t>
            </w:r>
          </w:p>
        </w:tc>
        <w:tc>
          <w:tcPr>
            <w:tcW w:w="396" w:type="pct"/>
          </w:tcPr>
          <w:p w14:paraId="3FDCC83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8.2.2020</w:t>
            </w:r>
          </w:p>
        </w:tc>
        <w:tc>
          <w:tcPr>
            <w:tcW w:w="507" w:type="pct"/>
          </w:tcPr>
          <w:p w14:paraId="13F9E3C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uhan, China</w:t>
            </w:r>
          </w:p>
        </w:tc>
        <w:tc>
          <w:tcPr>
            <w:tcW w:w="455" w:type="pct"/>
          </w:tcPr>
          <w:p w14:paraId="74A46EE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282" w:type="pct"/>
          </w:tcPr>
          <w:p w14:paraId="633EBE4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76" w:type="pct"/>
          </w:tcPr>
          <w:p w14:paraId="79166C1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210" w:type="pct"/>
          </w:tcPr>
          <w:p w14:paraId="6C3E182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82" w:type="pct"/>
          </w:tcPr>
          <w:p w14:paraId="25309F6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85" w:type="pct"/>
          </w:tcPr>
          <w:p w14:paraId="555FFE2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5EA6A9F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66" w:type="pct"/>
          </w:tcPr>
          <w:p w14:paraId="3AD3234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06" w:type="pct"/>
          </w:tcPr>
          <w:p w14:paraId="50FC22C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77" w:type="pct"/>
          </w:tcPr>
          <w:p w14:paraId="73CEB53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357" w:type="pct"/>
          </w:tcPr>
          <w:p w14:paraId="5C0AA3B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4" w:type="pct"/>
          </w:tcPr>
          <w:p w14:paraId="1F36BDC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934D8F" w:rsidRPr="004465A9" w14:paraId="6249B9CD" w14:textId="77777777" w:rsidTr="00934D8F">
        <w:trPr>
          <w:trHeight w:val="253"/>
        </w:trPr>
        <w:tc>
          <w:tcPr>
            <w:tcW w:w="409" w:type="pct"/>
          </w:tcPr>
          <w:p w14:paraId="63103BB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Xu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396" w:type="pct"/>
          </w:tcPr>
          <w:p w14:paraId="00CFF7E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9.2.2020</w:t>
            </w:r>
          </w:p>
        </w:tc>
        <w:tc>
          <w:tcPr>
            <w:tcW w:w="507" w:type="pct"/>
          </w:tcPr>
          <w:p w14:paraId="4567497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Zhejiang, China</w:t>
            </w:r>
          </w:p>
        </w:tc>
        <w:tc>
          <w:tcPr>
            <w:tcW w:w="455" w:type="pct"/>
          </w:tcPr>
          <w:p w14:paraId="267B2D0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282" w:type="pct"/>
          </w:tcPr>
          <w:p w14:paraId="5E7C65E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76" w:type="pct"/>
          </w:tcPr>
          <w:p w14:paraId="655F07E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10" w:type="pct"/>
          </w:tcPr>
          <w:p w14:paraId="09BEAB0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82" w:type="pct"/>
          </w:tcPr>
          <w:p w14:paraId="72B3959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85" w:type="pct"/>
          </w:tcPr>
          <w:p w14:paraId="6E7E933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08E2FC1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66" w:type="pct"/>
          </w:tcPr>
          <w:p w14:paraId="06EE37C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306" w:type="pct"/>
          </w:tcPr>
          <w:p w14:paraId="7BDFA2D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77" w:type="pct"/>
          </w:tcPr>
          <w:p w14:paraId="4D76029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7" w:type="pct"/>
          </w:tcPr>
          <w:p w14:paraId="434F476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54" w:type="pct"/>
          </w:tcPr>
          <w:p w14:paraId="5372483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934D8F" w:rsidRPr="004465A9" w14:paraId="005D5464" w14:textId="77777777" w:rsidTr="00934D8F">
        <w:trPr>
          <w:trHeight w:val="253"/>
        </w:trPr>
        <w:tc>
          <w:tcPr>
            <w:tcW w:w="409" w:type="pct"/>
          </w:tcPr>
          <w:p w14:paraId="4169DA6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Zhu et al.</w:t>
            </w:r>
          </w:p>
        </w:tc>
        <w:tc>
          <w:tcPr>
            <w:tcW w:w="396" w:type="pct"/>
          </w:tcPr>
          <w:p w14:paraId="14ED18C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3.3.2020</w:t>
            </w:r>
          </w:p>
        </w:tc>
        <w:tc>
          <w:tcPr>
            <w:tcW w:w="507" w:type="pct"/>
          </w:tcPr>
          <w:p w14:paraId="66DB94C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Anhui, China</w:t>
            </w:r>
          </w:p>
        </w:tc>
        <w:tc>
          <w:tcPr>
            <w:tcW w:w="455" w:type="pct"/>
          </w:tcPr>
          <w:p w14:paraId="10E883D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282" w:type="pct"/>
          </w:tcPr>
          <w:p w14:paraId="4317BE1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76" w:type="pct"/>
          </w:tcPr>
          <w:p w14:paraId="00E4DF3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10" w:type="pct"/>
          </w:tcPr>
          <w:p w14:paraId="6753E67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82" w:type="pct"/>
          </w:tcPr>
          <w:p w14:paraId="18BC765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85" w:type="pct"/>
          </w:tcPr>
          <w:p w14:paraId="11158FA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0334A02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66" w:type="pct"/>
          </w:tcPr>
          <w:p w14:paraId="14F1EC7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306" w:type="pct"/>
          </w:tcPr>
          <w:p w14:paraId="200A40D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377" w:type="pct"/>
          </w:tcPr>
          <w:p w14:paraId="4466693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7" w:type="pct"/>
          </w:tcPr>
          <w:p w14:paraId="27E07A5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354" w:type="pct"/>
          </w:tcPr>
          <w:p w14:paraId="69C331E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934D8F" w:rsidRPr="004465A9" w14:paraId="31C594DA" w14:textId="77777777" w:rsidTr="00934D8F">
        <w:trPr>
          <w:trHeight w:val="253"/>
        </w:trPr>
        <w:tc>
          <w:tcPr>
            <w:tcW w:w="409" w:type="pct"/>
          </w:tcPr>
          <w:p w14:paraId="177B370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Chen et al.</w:t>
            </w:r>
          </w:p>
        </w:tc>
        <w:tc>
          <w:tcPr>
            <w:tcW w:w="396" w:type="pct"/>
          </w:tcPr>
          <w:p w14:paraId="6CFAD1F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6.02.2020</w:t>
            </w:r>
          </w:p>
        </w:tc>
        <w:tc>
          <w:tcPr>
            <w:tcW w:w="507" w:type="pct"/>
          </w:tcPr>
          <w:p w14:paraId="6D55274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uhan, China</w:t>
            </w:r>
          </w:p>
        </w:tc>
        <w:tc>
          <w:tcPr>
            <w:tcW w:w="455" w:type="pct"/>
          </w:tcPr>
          <w:p w14:paraId="76D0D6A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282" w:type="pct"/>
          </w:tcPr>
          <w:p w14:paraId="44C7113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76" w:type="pct"/>
          </w:tcPr>
          <w:p w14:paraId="23EB66E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10" w:type="pct"/>
          </w:tcPr>
          <w:p w14:paraId="18D6BD0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82" w:type="pct"/>
          </w:tcPr>
          <w:p w14:paraId="011E6F9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5" w:type="pct"/>
          </w:tcPr>
          <w:p w14:paraId="07ACAB1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062D192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66" w:type="pct"/>
          </w:tcPr>
          <w:p w14:paraId="0B2BCE0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306" w:type="pct"/>
          </w:tcPr>
          <w:p w14:paraId="2A8C536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377" w:type="pct"/>
          </w:tcPr>
          <w:p w14:paraId="6468589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57" w:type="pct"/>
          </w:tcPr>
          <w:p w14:paraId="121C7E7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4" w:type="pct"/>
          </w:tcPr>
          <w:p w14:paraId="6A2BEA3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934D8F" w:rsidRPr="004465A9" w14:paraId="272414F8" w14:textId="77777777" w:rsidTr="00934D8F">
        <w:trPr>
          <w:trHeight w:val="253"/>
        </w:trPr>
        <w:tc>
          <w:tcPr>
            <w:tcW w:w="409" w:type="pct"/>
          </w:tcPr>
          <w:p w14:paraId="03EC4A9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Liu et al.</w:t>
            </w:r>
          </w:p>
        </w:tc>
        <w:tc>
          <w:tcPr>
            <w:tcW w:w="396" w:type="pct"/>
          </w:tcPr>
          <w:p w14:paraId="1AF70D3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9.02.2020</w:t>
            </w:r>
          </w:p>
        </w:tc>
        <w:tc>
          <w:tcPr>
            <w:tcW w:w="507" w:type="pct"/>
          </w:tcPr>
          <w:p w14:paraId="12C339A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Shenzhen, China</w:t>
            </w:r>
          </w:p>
        </w:tc>
        <w:tc>
          <w:tcPr>
            <w:tcW w:w="455" w:type="pct"/>
          </w:tcPr>
          <w:p w14:paraId="6687450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282" w:type="pct"/>
          </w:tcPr>
          <w:p w14:paraId="6E7038C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76" w:type="pct"/>
          </w:tcPr>
          <w:p w14:paraId="623FAB5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10" w:type="pct"/>
          </w:tcPr>
          <w:p w14:paraId="3F9E3D7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82" w:type="pct"/>
          </w:tcPr>
          <w:p w14:paraId="34A8016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5" w:type="pct"/>
          </w:tcPr>
          <w:p w14:paraId="2C4A8EB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43526C4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66" w:type="pct"/>
          </w:tcPr>
          <w:p w14:paraId="4C0FEF0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306" w:type="pct"/>
          </w:tcPr>
          <w:p w14:paraId="1A51AB3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77" w:type="pct"/>
          </w:tcPr>
          <w:p w14:paraId="4A226EB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7" w:type="pct"/>
          </w:tcPr>
          <w:p w14:paraId="25FE477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4" w:type="pct"/>
          </w:tcPr>
          <w:p w14:paraId="2709343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934D8F" w:rsidRPr="004465A9" w14:paraId="4C410C38" w14:textId="77777777" w:rsidTr="00934D8F">
        <w:trPr>
          <w:trHeight w:val="253"/>
        </w:trPr>
        <w:tc>
          <w:tcPr>
            <w:tcW w:w="409" w:type="pct"/>
          </w:tcPr>
          <w:p w14:paraId="2E45276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Chen et al.</w:t>
            </w:r>
          </w:p>
        </w:tc>
        <w:tc>
          <w:tcPr>
            <w:tcW w:w="396" w:type="pct"/>
          </w:tcPr>
          <w:p w14:paraId="2E05E5A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6.03.2020</w:t>
            </w:r>
          </w:p>
        </w:tc>
        <w:tc>
          <w:tcPr>
            <w:tcW w:w="507" w:type="pct"/>
          </w:tcPr>
          <w:p w14:paraId="3346F5F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uhan, China</w:t>
            </w:r>
          </w:p>
        </w:tc>
        <w:tc>
          <w:tcPr>
            <w:tcW w:w="455" w:type="pct"/>
          </w:tcPr>
          <w:p w14:paraId="4457634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282" w:type="pct"/>
          </w:tcPr>
          <w:p w14:paraId="678813A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76" w:type="pct"/>
          </w:tcPr>
          <w:p w14:paraId="6A67A3D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210" w:type="pct"/>
          </w:tcPr>
          <w:p w14:paraId="25067B8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282" w:type="pct"/>
          </w:tcPr>
          <w:p w14:paraId="04BEAC6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85" w:type="pct"/>
          </w:tcPr>
          <w:p w14:paraId="21E8157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5F8CB60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66" w:type="pct"/>
          </w:tcPr>
          <w:p w14:paraId="3430C43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06" w:type="pct"/>
          </w:tcPr>
          <w:p w14:paraId="4DE3AA3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377" w:type="pct"/>
          </w:tcPr>
          <w:p w14:paraId="32053FE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357" w:type="pct"/>
          </w:tcPr>
          <w:p w14:paraId="0E71E89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54" w:type="pct"/>
          </w:tcPr>
          <w:p w14:paraId="42F5015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934D8F" w:rsidRPr="004465A9" w14:paraId="2560469F" w14:textId="77777777" w:rsidTr="00934D8F">
        <w:trPr>
          <w:trHeight w:val="253"/>
        </w:trPr>
        <w:tc>
          <w:tcPr>
            <w:tcW w:w="409" w:type="pct"/>
          </w:tcPr>
          <w:p w14:paraId="767EA13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Mo et al.</w:t>
            </w:r>
          </w:p>
        </w:tc>
        <w:tc>
          <w:tcPr>
            <w:tcW w:w="396" w:type="pct"/>
          </w:tcPr>
          <w:p w14:paraId="72FC029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6.3.2020</w:t>
            </w:r>
          </w:p>
        </w:tc>
        <w:tc>
          <w:tcPr>
            <w:tcW w:w="507" w:type="pct"/>
          </w:tcPr>
          <w:p w14:paraId="48FC308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uhan, China</w:t>
            </w:r>
          </w:p>
        </w:tc>
        <w:tc>
          <w:tcPr>
            <w:tcW w:w="455" w:type="pct"/>
          </w:tcPr>
          <w:p w14:paraId="0DDD69A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, single center</w:t>
            </w:r>
          </w:p>
        </w:tc>
        <w:tc>
          <w:tcPr>
            <w:tcW w:w="282" w:type="pct"/>
          </w:tcPr>
          <w:p w14:paraId="022B0CA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76" w:type="pct"/>
          </w:tcPr>
          <w:p w14:paraId="4890319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10" w:type="pct"/>
          </w:tcPr>
          <w:p w14:paraId="5ECC258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82" w:type="pct"/>
          </w:tcPr>
          <w:p w14:paraId="58C9C16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85" w:type="pct"/>
          </w:tcPr>
          <w:p w14:paraId="4F0D802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53FB56E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66" w:type="pct"/>
          </w:tcPr>
          <w:p w14:paraId="6C41AED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306" w:type="pct"/>
          </w:tcPr>
          <w:p w14:paraId="2EDE310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377" w:type="pct"/>
          </w:tcPr>
          <w:p w14:paraId="1D0C6E6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57" w:type="pct"/>
          </w:tcPr>
          <w:p w14:paraId="00F4457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4" w:type="pct"/>
          </w:tcPr>
          <w:p w14:paraId="361A2DE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934D8F" w:rsidRPr="004465A9" w14:paraId="23E6CE97" w14:textId="77777777" w:rsidTr="00934D8F">
        <w:trPr>
          <w:trHeight w:val="253"/>
        </w:trPr>
        <w:tc>
          <w:tcPr>
            <w:tcW w:w="409" w:type="pct"/>
          </w:tcPr>
          <w:p w14:paraId="7982142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Liu et al.</w:t>
            </w:r>
          </w:p>
        </w:tc>
        <w:tc>
          <w:tcPr>
            <w:tcW w:w="396" w:type="pct"/>
          </w:tcPr>
          <w:p w14:paraId="0E4D216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7.02.2020</w:t>
            </w:r>
          </w:p>
        </w:tc>
        <w:tc>
          <w:tcPr>
            <w:tcW w:w="507" w:type="pct"/>
          </w:tcPr>
          <w:p w14:paraId="4007F7B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Hubei, China</w:t>
            </w:r>
          </w:p>
        </w:tc>
        <w:tc>
          <w:tcPr>
            <w:tcW w:w="455" w:type="pct"/>
          </w:tcPr>
          <w:p w14:paraId="0CB5F16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282" w:type="pct"/>
          </w:tcPr>
          <w:p w14:paraId="3AFAEDC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76" w:type="pct"/>
          </w:tcPr>
          <w:p w14:paraId="47810B0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210" w:type="pct"/>
          </w:tcPr>
          <w:p w14:paraId="3C91625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82" w:type="pct"/>
          </w:tcPr>
          <w:p w14:paraId="30775A8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85" w:type="pct"/>
          </w:tcPr>
          <w:p w14:paraId="6DD9F27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5D36D8B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66" w:type="pct"/>
          </w:tcPr>
          <w:p w14:paraId="1C25453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306" w:type="pct"/>
          </w:tcPr>
          <w:p w14:paraId="5CDC38A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77" w:type="pct"/>
          </w:tcPr>
          <w:p w14:paraId="0777107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57" w:type="pct"/>
          </w:tcPr>
          <w:p w14:paraId="7DBEF02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4" w:type="pct"/>
          </w:tcPr>
          <w:p w14:paraId="2110FDD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934D8F" w:rsidRPr="004465A9" w14:paraId="553D8FCA" w14:textId="77777777" w:rsidTr="00934D8F">
        <w:trPr>
          <w:trHeight w:val="253"/>
        </w:trPr>
        <w:tc>
          <w:tcPr>
            <w:tcW w:w="409" w:type="pct"/>
          </w:tcPr>
          <w:p w14:paraId="6890342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Jin et al.</w:t>
            </w:r>
          </w:p>
        </w:tc>
        <w:tc>
          <w:tcPr>
            <w:tcW w:w="396" w:type="pct"/>
          </w:tcPr>
          <w:p w14:paraId="7F2D5F9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4.03.2020</w:t>
            </w:r>
          </w:p>
        </w:tc>
        <w:tc>
          <w:tcPr>
            <w:tcW w:w="507" w:type="pct"/>
          </w:tcPr>
          <w:p w14:paraId="0AB9BA4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Zhejiang, China</w:t>
            </w:r>
          </w:p>
        </w:tc>
        <w:tc>
          <w:tcPr>
            <w:tcW w:w="455" w:type="pct"/>
          </w:tcPr>
          <w:p w14:paraId="122C81D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282" w:type="pct"/>
          </w:tcPr>
          <w:p w14:paraId="507D466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76" w:type="pct"/>
          </w:tcPr>
          <w:p w14:paraId="7103CE7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51</w:t>
            </w:r>
          </w:p>
        </w:tc>
        <w:tc>
          <w:tcPr>
            <w:tcW w:w="210" w:type="pct"/>
          </w:tcPr>
          <w:p w14:paraId="3A138EC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282" w:type="pct"/>
          </w:tcPr>
          <w:p w14:paraId="1B595E4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285" w:type="pct"/>
          </w:tcPr>
          <w:p w14:paraId="4E83B36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2D861A7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66" w:type="pct"/>
          </w:tcPr>
          <w:p w14:paraId="0CB1E28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306" w:type="pct"/>
          </w:tcPr>
          <w:p w14:paraId="1F4B4D3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377" w:type="pct"/>
          </w:tcPr>
          <w:p w14:paraId="26DD6B4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7" w:type="pct"/>
          </w:tcPr>
          <w:p w14:paraId="176A57A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354" w:type="pct"/>
          </w:tcPr>
          <w:p w14:paraId="65B1134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</w:tr>
      <w:tr w:rsidR="00934D8F" w:rsidRPr="004465A9" w14:paraId="2FB5C6A2" w14:textId="77777777" w:rsidTr="00934D8F">
        <w:trPr>
          <w:trHeight w:val="253"/>
        </w:trPr>
        <w:tc>
          <w:tcPr>
            <w:tcW w:w="409" w:type="pct"/>
          </w:tcPr>
          <w:p w14:paraId="35C2220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ang et al.</w:t>
            </w:r>
          </w:p>
        </w:tc>
        <w:tc>
          <w:tcPr>
            <w:tcW w:w="396" w:type="pct"/>
          </w:tcPr>
          <w:p w14:paraId="73A06B1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7.03.2020</w:t>
            </w:r>
          </w:p>
        </w:tc>
        <w:tc>
          <w:tcPr>
            <w:tcW w:w="507" w:type="pct"/>
          </w:tcPr>
          <w:p w14:paraId="6C39378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uhan, China</w:t>
            </w:r>
          </w:p>
        </w:tc>
        <w:tc>
          <w:tcPr>
            <w:tcW w:w="455" w:type="pct"/>
          </w:tcPr>
          <w:p w14:paraId="6A15397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, single center</w:t>
            </w:r>
          </w:p>
        </w:tc>
        <w:tc>
          <w:tcPr>
            <w:tcW w:w="282" w:type="pct"/>
          </w:tcPr>
          <w:p w14:paraId="4B4BA12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76" w:type="pct"/>
          </w:tcPr>
          <w:p w14:paraId="2F72B4E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210" w:type="pct"/>
          </w:tcPr>
          <w:p w14:paraId="5E92EA4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82" w:type="pct"/>
          </w:tcPr>
          <w:p w14:paraId="45331A0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85" w:type="pct"/>
          </w:tcPr>
          <w:p w14:paraId="547B90F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2375DDB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66" w:type="pct"/>
          </w:tcPr>
          <w:p w14:paraId="7BC7FBA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306" w:type="pct"/>
          </w:tcPr>
          <w:p w14:paraId="420E937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377" w:type="pct"/>
          </w:tcPr>
          <w:p w14:paraId="443BBC2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357" w:type="pct"/>
          </w:tcPr>
          <w:p w14:paraId="42AE1D6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354" w:type="pct"/>
          </w:tcPr>
          <w:p w14:paraId="2CAACE3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934D8F" w:rsidRPr="004465A9" w14:paraId="4A777341" w14:textId="77777777" w:rsidTr="00934D8F">
        <w:trPr>
          <w:trHeight w:val="253"/>
        </w:trPr>
        <w:tc>
          <w:tcPr>
            <w:tcW w:w="409" w:type="pct"/>
          </w:tcPr>
          <w:p w14:paraId="6B92069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Yuan et al.</w:t>
            </w:r>
          </w:p>
        </w:tc>
        <w:tc>
          <w:tcPr>
            <w:tcW w:w="396" w:type="pct"/>
          </w:tcPr>
          <w:p w14:paraId="5C13FBF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9.03.2020</w:t>
            </w:r>
          </w:p>
        </w:tc>
        <w:tc>
          <w:tcPr>
            <w:tcW w:w="507" w:type="pct"/>
          </w:tcPr>
          <w:p w14:paraId="05B516C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Hubei, China</w:t>
            </w:r>
          </w:p>
        </w:tc>
        <w:tc>
          <w:tcPr>
            <w:tcW w:w="455" w:type="pct"/>
          </w:tcPr>
          <w:p w14:paraId="0F38B6E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282" w:type="pct"/>
          </w:tcPr>
          <w:p w14:paraId="0DCD7C2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76" w:type="pct"/>
          </w:tcPr>
          <w:p w14:paraId="1F1FF16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10" w:type="pct"/>
          </w:tcPr>
          <w:p w14:paraId="277BE59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82" w:type="pct"/>
          </w:tcPr>
          <w:p w14:paraId="5723930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85" w:type="pct"/>
          </w:tcPr>
          <w:p w14:paraId="0ACCE7E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71E8AF9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66" w:type="pct"/>
          </w:tcPr>
          <w:p w14:paraId="06A5935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306" w:type="pct"/>
          </w:tcPr>
          <w:p w14:paraId="191350B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77" w:type="pct"/>
          </w:tcPr>
          <w:p w14:paraId="150B847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357" w:type="pct"/>
          </w:tcPr>
          <w:p w14:paraId="75E4E3B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4" w:type="pct"/>
          </w:tcPr>
          <w:p w14:paraId="6900458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</w:tr>
      <w:tr w:rsidR="00934D8F" w:rsidRPr="004465A9" w14:paraId="386AFF6D" w14:textId="77777777" w:rsidTr="00934D8F">
        <w:trPr>
          <w:trHeight w:val="253"/>
        </w:trPr>
        <w:tc>
          <w:tcPr>
            <w:tcW w:w="409" w:type="pct"/>
          </w:tcPr>
          <w:p w14:paraId="638D551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Guan et al.</w:t>
            </w:r>
          </w:p>
        </w:tc>
        <w:tc>
          <w:tcPr>
            <w:tcW w:w="396" w:type="pct"/>
          </w:tcPr>
          <w:p w14:paraId="400609F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8.02.2020</w:t>
            </w:r>
          </w:p>
        </w:tc>
        <w:tc>
          <w:tcPr>
            <w:tcW w:w="507" w:type="pct"/>
          </w:tcPr>
          <w:p w14:paraId="42B9A59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China (30 provinces)</w:t>
            </w:r>
          </w:p>
        </w:tc>
        <w:tc>
          <w:tcPr>
            <w:tcW w:w="455" w:type="pct"/>
          </w:tcPr>
          <w:p w14:paraId="67138A8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282" w:type="pct"/>
          </w:tcPr>
          <w:p w14:paraId="73B5EE4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76" w:type="pct"/>
          </w:tcPr>
          <w:p w14:paraId="2582EB1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099</w:t>
            </w:r>
          </w:p>
        </w:tc>
        <w:tc>
          <w:tcPr>
            <w:tcW w:w="210" w:type="pct"/>
          </w:tcPr>
          <w:p w14:paraId="2A81AE5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282" w:type="pct"/>
          </w:tcPr>
          <w:p w14:paraId="4C0A296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285" w:type="pct"/>
          </w:tcPr>
          <w:p w14:paraId="3CE3408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752FCC1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66" w:type="pct"/>
          </w:tcPr>
          <w:p w14:paraId="45B5860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06" w:type="pct"/>
          </w:tcPr>
          <w:p w14:paraId="5FE3247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377" w:type="pct"/>
          </w:tcPr>
          <w:p w14:paraId="27F9C67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7" w:type="pct"/>
          </w:tcPr>
          <w:p w14:paraId="34406F2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354" w:type="pct"/>
          </w:tcPr>
          <w:p w14:paraId="26F5A29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934D8F" w:rsidRPr="004465A9" w14:paraId="6F18DDCA" w14:textId="77777777" w:rsidTr="00934D8F">
        <w:trPr>
          <w:trHeight w:val="253"/>
        </w:trPr>
        <w:tc>
          <w:tcPr>
            <w:tcW w:w="409" w:type="pct"/>
          </w:tcPr>
          <w:p w14:paraId="7BD5D58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Liu et al.</w:t>
            </w:r>
          </w:p>
        </w:tc>
        <w:tc>
          <w:tcPr>
            <w:tcW w:w="396" w:type="pct"/>
          </w:tcPr>
          <w:p w14:paraId="556CBF0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7.03.2020</w:t>
            </w:r>
          </w:p>
        </w:tc>
        <w:tc>
          <w:tcPr>
            <w:tcW w:w="507" w:type="pct"/>
          </w:tcPr>
          <w:p w14:paraId="47EA6C6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Hainan, China</w:t>
            </w:r>
          </w:p>
        </w:tc>
        <w:tc>
          <w:tcPr>
            <w:tcW w:w="455" w:type="pct"/>
          </w:tcPr>
          <w:p w14:paraId="074D8FF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282" w:type="pct"/>
          </w:tcPr>
          <w:p w14:paraId="4599142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76" w:type="pct"/>
          </w:tcPr>
          <w:p w14:paraId="1CA70E1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10" w:type="pct"/>
          </w:tcPr>
          <w:p w14:paraId="4FD332E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82" w:type="pct"/>
          </w:tcPr>
          <w:p w14:paraId="7453F55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85" w:type="pct"/>
          </w:tcPr>
          <w:p w14:paraId="53F82AB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728C01D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66" w:type="pct"/>
          </w:tcPr>
          <w:p w14:paraId="002FF1B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06" w:type="pct"/>
          </w:tcPr>
          <w:p w14:paraId="4A5809E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77" w:type="pct"/>
          </w:tcPr>
          <w:p w14:paraId="2E811E1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7" w:type="pct"/>
          </w:tcPr>
          <w:p w14:paraId="2A6C368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4" w:type="pct"/>
          </w:tcPr>
          <w:p w14:paraId="1475325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</w:tr>
      <w:tr w:rsidR="00934D8F" w:rsidRPr="004465A9" w14:paraId="1064B836" w14:textId="77777777" w:rsidTr="00934D8F">
        <w:trPr>
          <w:trHeight w:val="253"/>
        </w:trPr>
        <w:tc>
          <w:tcPr>
            <w:tcW w:w="409" w:type="pct"/>
          </w:tcPr>
          <w:p w14:paraId="2801725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Zhou et al.</w:t>
            </w:r>
          </w:p>
        </w:tc>
        <w:tc>
          <w:tcPr>
            <w:tcW w:w="396" w:type="pct"/>
          </w:tcPr>
          <w:p w14:paraId="5A8C331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2.03.2020</w:t>
            </w:r>
          </w:p>
        </w:tc>
        <w:tc>
          <w:tcPr>
            <w:tcW w:w="507" w:type="pct"/>
          </w:tcPr>
          <w:p w14:paraId="4F900D9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uhan, China</w:t>
            </w:r>
          </w:p>
        </w:tc>
        <w:tc>
          <w:tcPr>
            <w:tcW w:w="455" w:type="pct"/>
          </w:tcPr>
          <w:p w14:paraId="6466EBD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282" w:type="pct"/>
          </w:tcPr>
          <w:p w14:paraId="5B73877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76" w:type="pct"/>
          </w:tcPr>
          <w:p w14:paraId="7A2044E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210" w:type="pct"/>
          </w:tcPr>
          <w:p w14:paraId="42FF607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282" w:type="pct"/>
          </w:tcPr>
          <w:p w14:paraId="5A25022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85" w:type="pct"/>
          </w:tcPr>
          <w:p w14:paraId="58D0B09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5912841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66" w:type="pct"/>
          </w:tcPr>
          <w:p w14:paraId="36614E6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306" w:type="pct"/>
          </w:tcPr>
          <w:p w14:paraId="4E09912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77" w:type="pct"/>
          </w:tcPr>
          <w:p w14:paraId="601310F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357" w:type="pct"/>
          </w:tcPr>
          <w:p w14:paraId="567E8E4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54" w:type="pct"/>
          </w:tcPr>
          <w:p w14:paraId="502401C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</w:tr>
      <w:tr w:rsidR="00934D8F" w:rsidRPr="004465A9" w14:paraId="3C178602" w14:textId="77777777" w:rsidTr="00934D8F">
        <w:trPr>
          <w:trHeight w:val="253"/>
        </w:trPr>
        <w:tc>
          <w:tcPr>
            <w:tcW w:w="409" w:type="pct"/>
          </w:tcPr>
          <w:p w14:paraId="02FBBAB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Huang et al.</w:t>
            </w:r>
          </w:p>
        </w:tc>
        <w:tc>
          <w:tcPr>
            <w:tcW w:w="396" w:type="pct"/>
          </w:tcPr>
          <w:p w14:paraId="0E3618A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4.01.2019</w:t>
            </w:r>
          </w:p>
        </w:tc>
        <w:tc>
          <w:tcPr>
            <w:tcW w:w="507" w:type="pct"/>
          </w:tcPr>
          <w:p w14:paraId="4C5C9E4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uhan, China</w:t>
            </w:r>
          </w:p>
        </w:tc>
        <w:tc>
          <w:tcPr>
            <w:tcW w:w="455" w:type="pct"/>
          </w:tcPr>
          <w:p w14:paraId="1830F1F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282" w:type="pct"/>
          </w:tcPr>
          <w:p w14:paraId="28BE96D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76" w:type="pct"/>
          </w:tcPr>
          <w:p w14:paraId="32ACE23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10" w:type="pct"/>
          </w:tcPr>
          <w:p w14:paraId="2D6E147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82" w:type="pct"/>
          </w:tcPr>
          <w:p w14:paraId="7315036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85" w:type="pct"/>
          </w:tcPr>
          <w:p w14:paraId="0831951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713240A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66" w:type="pct"/>
          </w:tcPr>
          <w:p w14:paraId="2FE6BBE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306" w:type="pct"/>
          </w:tcPr>
          <w:p w14:paraId="41C27A9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377" w:type="pct"/>
          </w:tcPr>
          <w:p w14:paraId="5CE589C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357" w:type="pct"/>
          </w:tcPr>
          <w:p w14:paraId="6CE3ADD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354" w:type="pct"/>
          </w:tcPr>
          <w:p w14:paraId="75904E4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934D8F" w:rsidRPr="004465A9" w14:paraId="7B777321" w14:textId="77777777" w:rsidTr="00934D8F">
        <w:trPr>
          <w:trHeight w:val="253"/>
        </w:trPr>
        <w:tc>
          <w:tcPr>
            <w:tcW w:w="409" w:type="pct"/>
          </w:tcPr>
          <w:p w14:paraId="6D7CC59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Chen et al.</w:t>
            </w:r>
          </w:p>
        </w:tc>
        <w:tc>
          <w:tcPr>
            <w:tcW w:w="396" w:type="pct"/>
          </w:tcPr>
          <w:p w14:paraId="66B4AA3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9.01.2019</w:t>
            </w:r>
          </w:p>
        </w:tc>
        <w:tc>
          <w:tcPr>
            <w:tcW w:w="507" w:type="pct"/>
          </w:tcPr>
          <w:p w14:paraId="3BF2C5B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uhan, China</w:t>
            </w:r>
          </w:p>
        </w:tc>
        <w:tc>
          <w:tcPr>
            <w:tcW w:w="455" w:type="pct"/>
          </w:tcPr>
          <w:p w14:paraId="6B98C19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, single center</w:t>
            </w:r>
          </w:p>
        </w:tc>
        <w:tc>
          <w:tcPr>
            <w:tcW w:w="282" w:type="pct"/>
          </w:tcPr>
          <w:p w14:paraId="5E48C20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276" w:type="pct"/>
          </w:tcPr>
          <w:p w14:paraId="2849967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210" w:type="pct"/>
          </w:tcPr>
          <w:p w14:paraId="2A1D0A2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82" w:type="pct"/>
          </w:tcPr>
          <w:p w14:paraId="371A336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85" w:type="pct"/>
          </w:tcPr>
          <w:p w14:paraId="0332149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334BA99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66" w:type="pct"/>
          </w:tcPr>
          <w:p w14:paraId="78B6A29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306" w:type="pct"/>
          </w:tcPr>
          <w:p w14:paraId="118827F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77" w:type="pct"/>
          </w:tcPr>
          <w:p w14:paraId="2F71EFB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7" w:type="pct"/>
          </w:tcPr>
          <w:p w14:paraId="410545A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354" w:type="pct"/>
          </w:tcPr>
          <w:p w14:paraId="024DBDD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934D8F" w:rsidRPr="004465A9" w14:paraId="3765B7D6" w14:textId="77777777" w:rsidTr="00934D8F">
        <w:trPr>
          <w:trHeight w:val="253"/>
        </w:trPr>
        <w:tc>
          <w:tcPr>
            <w:tcW w:w="409" w:type="pct"/>
          </w:tcPr>
          <w:p w14:paraId="3088BD6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Du et al.</w:t>
            </w:r>
          </w:p>
        </w:tc>
        <w:tc>
          <w:tcPr>
            <w:tcW w:w="396" w:type="pct"/>
          </w:tcPr>
          <w:p w14:paraId="08D66E3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3.04.2020</w:t>
            </w:r>
          </w:p>
        </w:tc>
        <w:tc>
          <w:tcPr>
            <w:tcW w:w="507" w:type="pct"/>
          </w:tcPr>
          <w:p w14:paraId="254FC38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uhan, China</w:t>
            </w:r>
          </w:p>
        </w:tc>
        <w:tc>
          <w:tcPr>
            <w:tcW w:w="455" w:type="pct"/>
          </w:tcPr>
          <w:p w14:paraId="000CA95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282" w:type="pct"/>
          </w:tcPr>
          <w:p w14:paraId="00C9819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76" w:type="pct"/>
          </w:tcPr>
          <w:p w14:paraId="4D7E4C6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10" w:type="pct"/>
          </w:tcPr>
          <w:p w14:paraId="0146409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82" w:type="pct"/>
          </w:tcPr>
          <w:p w14:paraId="7F299B4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85" w:type="pct"/>
          </w:tcPr>
          <w:p w14:paraId="7A35ECB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01C8429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66" w:type="pct"/>
          </w:tcPr>
          <w:p w14:paraId="7AAE6CC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06" w:type="pct"/>
          </w:tcPr>
          <w:p w14:paraId="1090A9D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377" w:type="pct"/>
          </w:tcPr>
          <w:p w14:paraId="18CFDAC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357" w:type="pct"/>
          </w:tcPr>
          <w:p w14:paraId="7909811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354" w:type="pct"/>
          </w:tcPr>
          <w:p w14:paraId="7CAA96B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934D8F" w:rsidRPr="004465A9" w14:paraId="1A7B5A5D" w14:textId="77777777" w:rsidTr="00934D8F">
        <w:trPr>
          <w:trHeight w:val="253"/>
        </w:trPr>
        <w:tc>
          <w:tcPr>
            <w:tcW w:w="409" w:type="pct"/>
          </w:tcPr>
          <w:p w14:paraId="544A6B3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Xu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396" w:type="pct"/>
          </w:tcPr>
          <w:p w14:paraId="46006BC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8.02.2020</w:t>
            </w:r>
          </w:p>
        </w:tc>
        <w:tc>
          <w:tcPr>
            <w:tcW w:w="507" w:type="pct"/>
          </w:tcPr>
          <w:p w14:paraId="1933BE1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Guangzhou, China</w:t>
            </w:r>
          </w:p>
        </w:tc>
        <w:tc>
          <w:tcPr>
            <w:tcW w:w="455" w:type="pct"/>
          </w:tcPr>
          <w:p w14:paraId="7110111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282" w:type="pct"/>
          </w:tcPr>
          <w:p w14:paraId="106C2A3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76" w:type="pct"/>
          </w:tcPr>
          <w:p w14:paraId="209C8D3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10" w:type="pct"/>
          </w:tcPr>
          <w:p w14:paraId="30E2863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82" w:type="pct"/>
          </w:tcPr>
          <w:p w14:paraId="7D44DDC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85" w:type="pct"/>
          </w:tcPr>
          <w:p w14:paraId="55FBF7C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3E5E406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66" w:type="pct"/>
          </w:tcPr>
          <w:p w14:paraId="40DA5DF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306" w:type="pct"/>
          </w:tcPr>
          <w:p w14:paraId="14542B7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377" w:type="pct"/>
          </w:tcPr>
          <w:p w14:paraId="7C155B4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7" w:type="pct"/>
          </w:tcPr>
          <w:p w14:paraId="5A5BE98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354" w:type="pct"/>
          </w:tcPr>
          <w:p w14:paraId="131B543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934D8F" w:rsidRPr="004465A9" w14:paraId="4C3BA264" w14:textId="77777777" w:rsidTr="00934D8F">
        <w:trPr>
          <w:trHeight w:val="253"/>
        </w:trPr>
        <w:tc>
          <w:tcPr>
            <w:tcW w:w="409" w:type="pct"/>
          </w:tcPr>
          <w:p w14:paraId="0946701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Goyal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396" w:type="pct"/>
          </w:tcPr>
          <w:p w14:paraId="6E46CEB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7.04.2020</w:t>
            </w:r>
          </w:p>
        </w:tc>
        <w:tc>
          <w:tcPr>
            <w:tcW w:w="507" w:type="pct"/>
          </w:tcPr>
          <w:p w14:paraId="2D750A5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ew York, USA</w:t>
            </w:r>
          </w:p>
        </w:tc>
        <w:tc>
          <w:tcPr>
            <w:tcW w:w="455" w:type="pct"/>
          </w:tcPr>
          <w:p w14:paraId="7E1A669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282" w:type="pct"/>
          </w:tcPr>
          <w:p w14:paraId="55DDED5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76" w:type="pct"/>
          </w:tcPr>
          <w:p w14:paraId="3DE8129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210" w:type="pct"/>
          </w:tcPr>
          <w:p w14:paraId="0B1D930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282" w:type="pct"/>
          </w:tcPr>
          <w:p w14:paraId="089E568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85" w:type="pct"/>
          </w:tcPr>
          <w:p w14:paraId="3D6A2A7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2CED1F7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66" w:type="pct"/>
          </w:tcPr>
          <w:p w14:paraId="1FDD874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306" w:type="pct"/>
          </w:tcPr>
          <w:p w14:paraId="109A8CB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77" w:type="pct"/>
          </w:tcPr>
          <w:p w14:paraId="1415735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357" w:type="pct"/>
          </w:tcPr>
          <w:p w14:paraId="15F5C9A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4" w:type="pct"/>
          </w:tcPr>
          <w:p w14:paraId="11462D1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934D8F" w:rsidRPr="004465A9" w14:paraId="7D4F95C2" w14:textId="77777777" w:rsidTr="00934D8F">
        <w:trPr>
          <w:trHeight w:val="253"/>
        </w:trPr>
        <w:tc>
          <w:tcPr>
            <w:tcW w:w="409" w:type="pct"/>
          </w:tcPr>
          <w:p w14:paraId="26D1BF8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arrasa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396" w:type="pct"/>
          </w:tcPr>
          <w:p w14:paraId="57AD78C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1.04.2020 </w:t>
            </w:r>
          </w:p>
        </w:tc>
        <w:tc>
          <w:tcPr>
            <w:tcW w:w="507" w:type="pct"/>
          </w:tcPr>
          <w:p w14:paraId="34FF693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Vitoria, Spain</w:t>
            </w:r>
          </w:p>
        </w:tc>
        <w:tc>
          <w:tcPr>
            <w:tcW w:w="455" w:type="pct"/>
          </w:tcPr>
          <w:p w14:paraId="45747E0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282" w:type="pct"/>
          </w:tcPr>
          <w:p w14:paraId="2112E57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76" w:type="pct"/>
          </w:tcPr>
          <w:p w14:paraId="6CF934A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10" w:type="pct"/>
          </w:tcPr>
          <w:p w14:paraId="2F650C1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82" w:type="pct"/>
          </w:tcPr>
          <w:p w14:paraId="528E5F5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85" w:type="pct"/>
          </w:tcPr>
          <w:p w14:paraId="3AEB9BC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7BC372E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6" w:type="pct"/>
          </w:tcPr>
          <w:p w14:paraId="141C442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306" w:type="pct"/>
          </w:tcPr>
          <w:p w14:paraId="1B6ED75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77" w:type="pct"/>
          </w:tcPr>
          <w:p w14:paraId="064822A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357" w:type="pct"/>
          </w:tcPr>
          <w:p w14:paraId="18658EA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4" w:type="pct"/>
          </w:tcPr>
          <w:p w14:paraId="0B1D479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</w:tr>
      <w:tr w:rsidR="00934D8F" w:rsidRPr="004465A9" w14:paraId="5CBD4CD6" w14:textId="77777777" w:rsidTr="00934D8F">
        <w:trPr>
          <w:trHeight w:val="253"/>
        </w:trPr>
        <w:tc>
          <w:tcPr>
            <w:tcW w:w="409" w:type="pct"/>
          </w:tcPr>
          <w:p w14:paraId="71313EF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Yan et al.</w:t>
            </w:r>
          </w:p>
        </w:tc>
        <w:tc>
          <w:tcPr>
            <w:tcW w:w="396" w:type="pct"/>
          </w:tcPr>
          <w:p w14:paraId="094A788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2.4.2020</w:t>
            </w:r>
          </w:p>
        </w:tc>
        <w:tc>
          <w:tcPr>
            <w:tcW w:w="507" w:type="pct"/>
          </w:tcPr>
          <w:p w14:paraId="08FDCBC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55" w:type="pct"/>
          </w:tcPr>
          <w:p w14:paraId="0B80304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Cross sectional</w:t>
            </w:r>
          </w:p>
        </w:tc>
        <w:tc>
          <w:tcPr>
            <w:tcW w:w="282" w:type="pct"/>
          </w:tcPr>
          <w:p w14:paraId="4FC894C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276" w:type="pct"/>
          </w:tcPr>
          <w:p w14:paraId="5D000AE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10" w:type="pct"/>
          </w:tcPr>
          <w:p w14:paraId="65AF28B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82" w:type="pct"/>
          </w:tcPr>
          <w:p w14:paraId="0BBADF4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85" w:type="pct"/>
          </w:tcPr>
          <w:p w14:paraId="1B14BA5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053CF4F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66" w:type="pct"/>
          </w:tcPr>
          <w:p w14:paraId="0E8DA5E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306" w:type="pct"/>
          </w:tcPr>
          <w:p w14:paraId="6B218AE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377" w:type="pct"/>
          </w:tcPr>
          <w:p w14:paraId="00DA4B1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357" w:type="pct"/>
          </w:tcPr>
          <w:p w14:paraId="517F410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354" w:type="pct"/>
          </w:tcPr>
          <w:p w14:paraId="19EE0ED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934D8F" w:rsidRPr="004465A9" w14:paraId="221A5068" w14:textId="77777777" w:rsidTr="00934D8F">
        <w:trPr>
          <w:trHeight w:val="253"/>
        </w:trPr>
        <w:tc>
          <w:tcPr>
            <w:tcW w:w="409" w:type="pct"/>
          </w:tcPr>
          <w:p w14:paraId="6539A70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Gupta et al.</w:t>
            </w:r>
          </w:p>
        </w:tc>
        <w:tc>
          <w:tcPr>
            <w:tcW w:w="396" w:type="pct"/>
          </w:tcPr>
          <w:p w14:paraId="6FCA7A7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.04.2020</w:t>
            </w:r>
          </w:p>
        </w:tc>
        <w:tc>
          <w:tcPr>
            <w:tcW w:w="507" w:type="pct"/>
          </w:tcPr>
          <w:p w14:paraId="45C9BBF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ew Delhi, India</w:t>
            </w:r>
          </w:p>
        </w:tc>
        <w:tc>
          <w:tcPr>
            <w:tcW w:w="455" w:type="pct"/>
          </w:tcPr>
          <w:p w14:paraId="673BDEB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, Observational</w:t>
            </w:r>
          </w:p>
        </w:tc>
        <w:tc>
          <w:tcPr>
            <w:tcW w:w="282" w:type="pct"/>
          </w:tcPr>
          <w:p w14:paraId="7EDD293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76" w:type="pct"/>
          </w:tcPr>
          <w:p w14:paraId="0582148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10" w:type="pct"/>
          </w:tcPr>
          <w:p w14:paraId="6A5AE6F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82" w:type="pct"/>
          </w:tcPr>
          <w:p w14:paraId="3C5AB29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85" w:type="pct"/>
          </w:tcPr>
          <w:p w14:paraId="7E81710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46D9887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66" w:type="pct"/>
          </w:tcPr>
          <w:p w14:paraId="2254E0D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306" w:type="pct"/>
          </w:tcPr>
          <w:p w14:paraId="2D41BCD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77" w:type="pct"/>
          </w:tcPr>
          <w:p w14:paraId="4DF67B2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7" w:type="pct"/>
          </w:tcPr>
          <w:p w14:paraId="03DFEC2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354" w:type="pct"/>
          </w:tcPr>
          <w:p w14:paraId="40734B3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</w:tr>
      <w:tr w:rsidR="00934D8F" w:rsidRPr="004465A9" w14:paraId="2E79551B" w14:textId="77777777" w:rsidTr="00934D8F">
        <w:trPr>
          <w:trHeight w:val="253"/>
        </w:trPr>
        <w:tc>
          <w:tcPr>
            <w:tcW w:w="409" w:type="pct"/>
          </w:tcPr>
          <w:p w14:paraId="668B792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Yang et al.</w:t>
            </w:r>
          </w:p>
        </w:tc>
        <w:tc>
          <w:tcPr>
            <w:tcW w:w="396" w:type="pct"/>
          </w:tcPr>
          <w:p w14:paraId="0FB4938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1.02.2020</w:t>
            </w:r>
          </w:p>
        </w:tc>
        <w:tc>
          <w:tcPr>
            <w:tcW w:w="507" w:type="pct"/>
          </w:tcPr>
          <w:p w14:paraId="1D8D911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enzhou, China</w:t>
            </w:r>
          </w:p>
        </w:tc>
        <w:tc>
          <w:tcPr>
            <w:tcW w:w="455" w:type="pct"/>
          </w:tcPr>
          <w:p w14:paraId="5B05004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282" w:type="pct"/>
          </w:tcPr>
          <w:p w14:paraId="69E81EC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76" w:type="pct"/>
          </w:tcPr>
          <w:p w14:paraId="08F1654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210" w:type="pct"/>
          </w:tcPr>
          <w:p w14:paraId="2FC6217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82" w:type="pct"/>
          </w:tcPr>
          <w:p w14:paraId="5EFF9F0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85" w:type="pct"/>
          </w:tcPr>
          <w:p w14:paraId="0F85FCC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22405C6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66" w:type="pct"/>
          </w:tcPr>
          <w:p w14:paraId="1A26A98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306" w:type="pct"/>
          </w:tcPr>
          <w:p w14:paraId="5842510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77" w:type="pct"/>
          </w:tcPr>
          <w:p w14:paraId="032C0B4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357" w:type="pct"/>
          </w:tcPr>
          <w:p w14:paraId="4BB8AAE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54" w:type="pct"/>
          </w:tcPr>
          <w:p w14:paraId="06816E8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934D8F" w:rsidRPr="004465A9" w14:paraId="6ACAABB2" w14:textId="77777777" w:rsidTr="00934D8F">
        <w:trPr>
          <w:trHeight w:val="253"/>
        </w:trPr>
        <w:tc>
          <w:tcPr>
            <w:tcW w:w="409" w:type="pct"/>
          </w:tcPr>
          <w:p w14:paraId="7FC2CB8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Han et al.</w:t>
            </w:r>
          </w:p>
        </w:tc>
        <w:tc>
          <w:tcPr>
            <w:tcW w:w="396" w:type="pct"/>
          </w:tcPr>
          <w:p w14:paraId="6F06779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5.04.2020</w:t>
            </w:r>
          </w:p>
        </w:tc>
        <w:tc>
          <w:tcPr>
            <w:tcW w:w="507" w:type="pct"/>
          </w:tcPr>
          <w:p w14:paraId="6625F62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uhan, China</w:t>
            </w:r>
          </w:p>
        </w:tc>
        <w:tc>
          <w:tcPr>
            <w:tcW w:w="455" w:type="pct"/>
          </w:tcPr>
          <w:p w14:paraId="596209F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282" w:type="pct"/>
          </w:tcPr>
          <w:p w14:paraId="21253EF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276" w:type="pct"/>
          </w:tcPr>
          <w:p w14:paraId="2CED7BB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210" w:type="pct"/>
          </w:tcPr>
          <w:p w14:paraId="2DAF401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82" w:type="pct"/>
          </w:tcPr>
          <w:p w14:paraId="3739B54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285" w:type="pct"/>
          </w:tcPr>
          <w:p w14:paraId="3BED1EB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12C13BB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66" w:type="pct"/>
          </w:tcPr>
          <w:p w14:paraId="1A1C830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306" w:type="pct"/>
          </w:tcPr>
          <w:p w14:paraId="52DC133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77" w:type="pct"/>
          </w:tcPr>
          <w:p w14:paraId="5FDAE79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7" w:type="pct"/>
          </w:tcPr>
          <w:p w14:paraId="6BF49E2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4" w:type="pct"/>
          </w:tcPr>
          <w:p w14:paraId="2263D40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934D8F" w:rsidRPr="004465A9" w14:paraId="4496A638" w14:textId="77777777" w:rsidTr="00934D8F">
        <w:trPr>
          <w:trHeight w:val="253"/>
        </w:trPr>
        <w:tc>
          <w:tcPr>
            <w:tcW w:w="409" w:type="pct"/>
          </w:tcPr>
          <w:p w14:paraId="7C29B59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Kim et al.</w:t>
            </w:r>
          </w:p>
        </w:tc>
        <w:tc>
          <w:tcPr>
            <w:tcW w:w="396" w:type="pct"/>
          </w:tcPr>
          <w:p w14:paraId="67291BE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.04.2020</w:t>
            </w:r>
          </w:p>
        </w:tc>
        <w:tc>
          <w:tcPr>
            <w:tcW w:w="507" w:type="pct"/>
          </w:tcPr>
          <w:p w14:paraId="2F1F6A7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455" w:type="pct"/>
          </w:tcPr>
          <w:p w14:paraId="63444E5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282" w:type="pct"/>
          </w:tcPr>
          <w:p w14:paraId="4E7F3EA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76" w:type="pct"/>
          </w:tcPr>
          <w:p w14:paraId="0293194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10" w:type="pct"/>
          </w:tcPr>
          <w:p w14:paraId="603CC03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82" w:type="pct"/>
          </w:tcPr>
          <w:p w14:paraId="15A78DA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85" w:type="pct"/>
          </w:tcPr>
          <w:p w14:paraId="57F2E21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1BD867B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66" w:type="pct"/>
          </w:tcPr>
          <w:p w14:paraId="580EDB4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306" w:type="pct"/>
          </w:tcPr>
          <w:p w14:paraId="4CFDF9F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77" w:type="pct"/>
          </w:tcPr>
          <w:p w14:paraId="466A8EA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57" w:type="pct"/>
          </w:tcPr>
          <w:p w14:paraId="00EEAEE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354" w:type="pct"/>
          </w:tcPr>
          <w:p w14:paraId="5FB8836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934D8F" w:rsidRPr="004465A9" w14:paraId="415CE712" w14:textId="77777777" w:rsidTr="00934D8F">
        <w:trPr>
          <w:trHeight w:val="253"/>
        </w:trPr>
        <w:tc>
          <w:tcPr>
            <w:tcW w:w="409" w:type="pct"/>
          </w:tcPr>
          <w:p w14:paraId="62738B6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Wang et al.</w:t>
            </w:r>
          </w:p>
        </w:tc>
        <w:tc>
          <w:tcPr>
            <w:tcW w:w="396" w:type="pct"/>
          </w:tcPr>
          <w:p w14:paraId="05B8FA0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5.03.2020</w:t>
            </w:r>
          </w:p>
        </w:tc>
        <w:tc>
          <w:tcPr>
            <w:tcW w:w="507" w:type="pct"/>
          </w:tcPr>
          <w:p w14:paraId="245D2DD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uhan, China</w:t>
            </w:r>
          </w:p>
        </w:tc>
        <w:tc>
          <w:tcPr>
            <w:tcW w:w="455" w:type="pct"/>
          </w:tcPr>
          <w:p w14:paraId="25B58E7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, single-</w:t>
            </w: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282" w:type="pct"/>
          </w:tcPr>
          <w:p w14:paraId="4128406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76" w:type="pct"/>
          </w:tcPr>
          <w:p w14:paraId="403AA37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210" w:type="pct"/>
          </w:tcPr>
          <w:p w14:paraId="249D674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282" w:type="pct"/>
          </w:tcPr>
          <w:p w14:paraId="45906D0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285" w:type="pct"/>
          </w:tcPr>
          <w:p w14:paraId="50B39C0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1574B2E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66" w:type="pct"/>
          </w:tcPr>
          <w:p w14:paraId="38FEED0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306" w:type="pct"/>
          </w:tcPr>
          <w:p w14:paraId="26D8F5F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377" w:type="pct"/>
          </w:tcPr>
          <w:p w14:paraId="6C611AA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357" w:type="pct"/>
          </w:tcPr>
          <w:p w14:paraId="6448B0F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354" w:type="pct"/>
          </w:tcPr>
          <w:p w14:paraId="53BAD3D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934D8F" w:rsidRPr="004465A9" w14:paraId="19F68C77" w14:textId="77777777" w:rsidTr="00934D8F">
        <w:trPr>
          <w:trHeight w:val="253"/>
        </w:trPr>
        <w:tc>
          <w:tcPr>
            <w:tcW w:w="409" w:type="pct"/>
          </w:tcPr>
          <w:p w14:paraId="241977D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Shi et al.</w:t>
            </w:r>
          </w:p>
        </w:tc>
        <w:tc>
          <w:tcPr>
            <w:tcW w:w="396" w:type="pct"/>
          </w:tcPr>
          <w:p w14:paraId="0016D52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4.02.2020</w:t>
            </w:r>
          </w:p>
        </w:tc>
        <w:tc>
          <w:tcPr>
            <w:tcW w:w="507" w:type="pct"/>
          </w:tcPr>
          <w:p w14:paraId="06FB606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uhan, China</w:t>
            </w:r>
          </w:p>
        </w:tc>
        <w:tc>
          <w:tcPr>
            <w:tcW w:w="455" w:type="pct"/>
          </w:tcPr>
          <w:p w14:paraId="74AD39B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282" w:type="pct"/>
          </w:tcPr>
          <w:p w14:paraId="348BE5C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276" w:type="pct"/>
          </w:tcPr>
          <w:p w14:paraId="75FA27C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10" w:type="pct"/>
          </w:tcPr>
          <w:p w14:paraId="18D5EBF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82" w:type="pct"/>
          </w:tcPr>
          <w:p w14:paraId="61CB475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85" w:type="pct"/>
          </w:tcPr>
          <w:p w14:paraId="4E7BB24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</w:tcPr>
          <w:p w14:paraId="7A74704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66" w:type="pct"/>
          </w:tcPr>
          <w:p w14:paraId="6003CC4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306" w:type="pct"/>
          </w:tcPr>
          <w:p w14:paraId="0CC1798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77" w:type="pct"/>
          </w:tcPr>
          <w:p w14:paraId="755FAB18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57" w:type="pct"/>
          </w:tcPr>
          <w:p w14:paraId="7233B85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54" w:type="pct"/>
          </w:tcPr>
          <w:p w14:paraId="4534E9B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934D8F" w:rsidRPr="004465A9" w14:paraId="1E1ECF18" w14:textId="77777777" w:rsidTr="00934D8F">
        <w:trPr>
          <w:trHeight w:val="290"/>
        </w:trPr>
        <w:tc>
          <w:tcPr>
            <w:tcW w:w="409" w:type="pct"/>
            <w:tcBorders>
              <w:bottom w:val="single" w:sz="4" w:space="0" w:color="000000"/>
            </w:tcBorders>
          </w:tcPr>
          <w:p w14:paraId="22775E3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Yang et al.</w:t>
            </w:r>
          </w:p>
        </w:tc>
        <w:tc>
          <w:tcPr>
            <w:tcW w:w="396" w:type="pct"/>
            <w:tcBorders>
              <w:bottom w:val="single" w:sz="4" w:space="0" w:color="000000"/>
            </w:tcBorders>
          </w:tcPr>
          <w:p w14:paraId="586530A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21.02.2020</w:t>
            </w:r>
          </w:p>
        </w:tc>
        <w:tc>
          <w:tcPr>
            <w:tcW w:w="507" w:type="pct"/>
            <w:tcBorders>
              <w:bottom w:val="single" w:sz="4" w:space="0" w:color="000000"/>
            </w:tcBorders>
          </w:tcPr>
          <w:p w14:paraId="3D09438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uhan, China</w:t>
            </w:r>
          </w:p>
        </w:tc>
        <w:tc>
          <w:tcPr>
            <w:tcW w:w="455" w:type="pct"/>
            <w:tcBorders>
              <w:bottom w:val="single" w:sz="4" w:space="0" w:color="000000"/>
            </w:tcBorders>
          </w:tcPr>
          <w:p w14:paraId="276F597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Retrospective, single-</w:t>
            </w: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, Observational</w:t>
            </w:r>
          </w:p>
        </w:tc>
        <w:tc>
          <w:tcPr>
            <w:tcW w:w="282" w:type="pct"/>
            <w:tcBorders>
              <w:bottom w:val="single" w:sz="4" w:space="0" w:color="000000"/>
            </w:tcBorders>
          </w:tcPr>
          <w:p w14:paraId="75C9285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76" w:type="pct"/>
            <w:tcBorders>
              <w:bottom w:val="single" w:sz="4" w:space="0" w:color="000000"/>
            </w:tcBorders>
          </w:tcPr>
          <w:p w14:paraId="411E5FB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10" w:type="pct"/>
            <w:tcBorders>
              <w:bottom w:val="single" w:sz="4" w:space="0" w:color="000000"/>
            </w:tcBorders>
          </w:tcPr>
          <w:p w14:paraId="454AA08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82" w:type="pct"/>
            <w:tcBorders>
              <w:bottom w:val="single" w:sz="4" w:space="0" w:color="000000"/>
            </w:tcBorders>
          </w:tcPr>
          <w:p w14:paraId="5AFE66D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85" w:type="pct"/>
            <w:tcBorders>
              <w:bottom w:val="single" w:sz="4" w:space="0" w:color="000000"/>
            </w:tcBorders>
          </w:tcPr>
          <w:p w14:paraId="6CBB23B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oth</w:t>
            </w:r>
          </w:p>
        </w:tc>
        <w:tc>
          <w:tcPr>
            <w:tcW w:w="236" w:type="pct"/>
            <w:tcBorders>
              <w:bottom w:val="single" w:sz="4" w:space="0" w:color="000000"/>
            </w:tcBorders>
          </w:tcPr>
          <w:p w14:paraId="6256CBE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66" w:type="pct"/>
            <w:tcBorders>
              <w:bottom w:val="single" w:sz="4" w:space="0" w:color="000000"/>
            </w:tcBorders>
          </w:tcPr>
          <w:p w14:paraId="36D8FFE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06" w:type="pct"/>
            <w:tcBorders>
              <w:bottom w:val="single" w:sz="4" w:space="0" w:color="000000"/>
            </w:tcBorders>
          </w:tcPr>
          <w:p w14:paraId="3DDE60D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377" w:type="pct"/>
            <w:tcBorders>
              <w:bottom w:val="single" w:sz="4" w:space="0" w:color="000000"/>
            </w:tcBorders>
          </w:tcPr>
          <w:p w14:paraId="1734FD3B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57" w:type="pct"/>
            <w:tcBorders>
              <w:bottom w:val="single" w:sz="4" w:space="0" w:color="000000"/>
            </w:tcBorders>
          </w:tcPr>
          <w:p w14:paraId="66E388F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54" w:type="pct"/>
            <w:tcBorders>
              <w:bottom w:val="single" w:sz="4" w:space="0" w:color="000000"/>
            </w:tcBorders>
          </w:tcPr>
          <w:p w14:paraId="420A3EF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</w:tr>
    </w:tbl>
    <w:p w14:paraId="1EFB9021" w14:textId="77777777" w:rsidR="00934D8F" w:rsidRPr="004465A9" w:rsidRDefault="00934D8F" w:rsidP="00934D8F">
      <w:pPr>
        <w:rPr>
          <w:rFonts w:ascii="Times New Roman" w:eastAsia="Times New Roman" w:hAnsi="Times New Roman" w:cs="Times New Roman"/>
          <w:sz w:val="16"/>
          <w:szCs w:val="16"/>
        </w:rPr>
      </w:pPr>
      <w:r w:rsidRPr="004465A9">
        <w:rPr>
          <w:rFonts w:ascii="Times New Roman" w:eastAsia="Times New Roman" w:hAnsi="Times New Roman" w:cs="Times New Roman"/>
          <w:sz w:val="16"/>
          <w:szCs w:val="16"/>
        </w:rPr>
        <w:t>N/M: Not Mentioned</w:t>
      </w:r>
    </w:p>
    <w:p w14:paraId="33D5159C" w14:textId="77777777" w:rsidR="00934D8F" w:rsidRPr="004465A9" w:rsidRDefault="00934D8F" w:rsidP="00934D8F">
      <w:pPr>
        <w:rPr>
          <w:rFonts w:ascii="Times New Roman" w:eastAsia="Times New Roman" w:hAnsi="Times New Roman" w:cs="Times New Roman"/>
          <w:b/>
        </w:rPr>
      </w:pPr>
      <w:r w:rsidRPr="004465A9">
        <w:rPr>
          <w:rFonts w:ascii="Times New Roman" w:eastAsia="Times New Roman" w:hAnsi="Times New Roman" w:cs="Times New Roman"/>
          <w:b/>
        </w:rPr>
        <w:br w:type="page"/>
      </w:r>
    </w:p>
    <w:p w14:paraId="10AAD06D" w14:textId="127BCB6B" w:rsidR="00934D8F" w:rsidRPr="004465A9" w:rsidRDefault="006F362E" w:rsidP="00934D8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</w:t>
      </w:r>
      <w:r w:rsidR="00934D8F" w:rsidRPr="004465A9">
        <w:rPr>
          <w:rFonts w:ascii="Times New Roman" w:eastAsia="Times New Roman" w:hAnsi="Times New Roman" w:cs="Times New Roman"/>
          <w:b/>
        </w:rPr>
        <w:t>2 (Continued)</w:t>
      </w:r>
      <w:r w:rsidR="00934D8F" w:rsidRPr="004465A9">
        <w:rPr>
          <w:rFonts w:ascii="Times New Roman" w:eastAsia="Times New Roman" w:hAnsi="Times New Roman" w:cs="Times New Roman"/>
        </w:rPr>
        <w:t>. Characteristics of studies that evaluated the prevalence and correlation of symptoms and comorbidities of the COVID-19 patients.</w:t>
      </w:r>
    </w:p>
    <w:tbl>
      <w:tblPr>
        <w:tblpPr w:leftFromText="141" w:rightFromText="141" w:vertAnchor="text" w:horzAnchor="margin" w:tblpX="-289" w:tblpY="182"/>
        <w:tblW w:w="13042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40"/>
        <w:gridCol w:w="567"/>
        <w:gridCol w:w="708"/>
        <w:gridCol w:w="567"/>
        <w:gridCol w:w="851"/>
        <w:gridCol w:w="845"/>
        <w:gridCol w:w="709"/>
        <w:gridCol w:w="709"/>
        <w:gridCol w:w="572"/>
        <w:gridCol w:w="845"/>
        <w:gridCol w:w="709"/>
        <w:gridCol w:w="851"/>
        <w:gridCol w:w="850"/>
        <w:gridCol w:w="709"/>
        <w:gridCol w:w="1701"/>
        <w:gridCol w:w="709"/>
      </w:tblGrid>
      <w:tr w:rsidR="00934D8F" w:rsidRPr="004465A9" w14:paraId="2E5DC661" w14:textId="77777777" w:rsidTr="00934D8F">
        <w:trPr>
          <w:trHeight w:val="300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 w14:paraId="040A956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Author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251265E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Sore Throat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4DDC7F2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Myalgia/</w:t>
            </w:r>
          </w:p>
          <w:p w14:paraId="1F06B70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Muscle Ach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5FA8B32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Rhinorrhe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65ECD12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Cough/</w:t>
            </w:r>
          </w:p>
          <w:p w14:paraId="4921A38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Sputum Production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 w14:paraId="2A8B7FB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Chest tightnes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44B0154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Chest pai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322D37A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Nausea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 w14:paraId="0BBD135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Vomiting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 w14:paraId="6F9B5B8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Abdominal Pai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3614087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Dizzines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39967C5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Anorex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5D2D537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Pharyngalgia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2EE82D7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Hemoptys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C23EB6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Other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290B3786" w14:textId="77777777" w:rsidR="00934D8F" w:rsidRPr="004465A9" w:rsidRDefault="00934D8F" w:rsidP="00934D8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Cs/>
                <w:sz w:val="16"/>
                <w:szCs w:val="16"/>
              </w:rPr>
              <w:t>No. of Symptoms</w:t>
            </w:r>
          </w:p>
        </w:tc>
      </w:tr>
      <w:tr w:rsidR="00934D8F" w:rsidRPr="004465A9" w14:paraId="240815AE" w14:textId="77777777" w:rsidTr="00934D8F">
        <w:trPr>
          <w:trHeight w:val="300"/>
        </w:trPr>
        <w:tc>
          <w:tcPr>
            <w:tcW w:w="1140" w:type="dxa"/>
            <w:tcBorders>
              <w:top w:val="single" w:sz="4" w:space="0" w:color="000000"/>
            </w:tcBorders>
          </w:tcPr>
          <w:p w14:paraId="5E9041A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Wan et al.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5F33189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4642C41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0A69E73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1BD83E0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 w14:paraId="51CFDDC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2E7C936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7C2ED9E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 w14:paraId="2C69B7A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 w14:paraId="6EB7419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075BC8A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672D41C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4E412EF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35B43C2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E74B6B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Loss of appetite-4.4%, Palpitation-3.7%, Retching-3%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3E92E28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34D8F" w:rsidRPr="004465A9" w14:paraId="37394EEE" w14:textId="77777777" w:rsidTr="00934D8F">
        <w:trPr>
          <w:trHeight w:val="300"/>
        </w:trPr>
        <w:tc>
          <w:tcPr>
            <w:tcW w:w="1140" w:type="dxa"/>
          </w:tcPr>
          <w:p w14:paraId="65346B2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Zhang et al. </w:t>
            </w:r>
          </w:p>
        </w:tc>
        <w:tc>
          <w:tcPr>
            <w:tcW w:w="567" w:type="dxa"/>
          </w:tcPr>
          <w:p w14:paraId="26FED6A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197DED0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67" w:type="dxa"/>
          </w:tcPr>
          <w:p w14:paraId="0EFB2B5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54BB785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370538A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09" w:type="dxa"/>
          </w:tcPr>
          <w:p w14:paraId="5E5AAF8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80D114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72" w:type="dxa"/>
          </w:tcPr>
          <w:p w14:paraId="085DC4D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1054337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9" w:type="dxa"/>
          </w:tcPr>
          <w:p w14:paraId="0947E04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2574FC6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50" w:type="dxa"/>
          </w:tcPr>
          <w:p w14:paraId="1403129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4ED26A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28F017C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DCC071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34D8F" w:rsidRPr="004465A9" w14:paraId="02C4213D" w14:textId="77777777" w:rsidTr="00934D8F">
        <w:trPr>
          <w:trHeight w:val="300"/>
        </w:trPr>
        <w:tc>
          <w:tcPr>
            <w:tcW w:w="1140" w:type="dxa"/>
          </w:tcPr>
          <w:p w14:paraId="2C95DC2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Xu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</w:tcPr>
          <w:p w14:paraId="0C2C6A6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1EFB239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567" w:type="dxa"/>
          </w:tcPr>
          <w:p w14:paraId="23917C2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1F558AC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2FBA22F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2DBADA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0A0BBC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015177C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2D6D9C2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10C9C9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3BDF83E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08D4755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9A6291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701" w:type="dxa"/>
          </w:tcPr>
          <w:p w14:paraId="5683A18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2D7FAF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34D8F" w:rsidRPr="004465A9" w14:paraId="501306F6" w14:textId="77777777" w:rsidTr="00934D8F">
        <w:trPr>
          <w:trHeight w:val="300"/>
        </w:trPr>
        <w:tc>
          <w:tcPr>
            <w:tcW w:w="1140" w:type="dxa"/>
          </w:tcPr>
          <w:p w14:paraId="393BE18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Zhu et al.</w:t>
            </w:r>
          </w:p>
        </w:tc>
        <w:tc>
          <w:tcPr>
            <w:tcW w:w="567" w:type="dxa"/>
          </w:tcPr>
          <w:p w14:paraId="4947ACA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5DB7140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67" w:type="dxa"/>
          </w:tcPr>
          <w:p w14:paraId="538915F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4D1C2CA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45" w:type="dxa"/>
          </w:tcPr>
          <w:p w14:paraId="4CEAA61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</w:tcPr>
          <w:p w14:paraId="60F19D0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02156D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0A0CDB9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2A50B16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4B39BA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2968506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21E26D4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687AE3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1E3330E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2CE7B4E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34D8F" w:rsidRPr="004465A9" w14:paraId="2CB91D73" w14:textId="77777777" w:rsidTr="00934D8F">
        <w:trPr>
          <w:trHeight w:val="300"/>
        </w:trPr>
        <w:tc>
          <w:tcPr>
            <w:tcW w:w="1140" w:type="dxa"/>
          </w:tcPr>
          <w:p w14:paraId="04FEE27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Chen et al.</w:t>
            </w:r>
          </w:p>
        </w:tc>
        <w:tc>
          <w:tcPr>
            <w:tcW w:w="567" w:type="dxa"/>
          </w:tcPr>
          <w:p w14:paraId="414198B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0C8C568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67" w:type="dxa"/>
          </w:tcPr>
          <w:p w14:paraId="7EE0862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0686A15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75E767A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709" w:type="dxa"/>
          </w:tcPr>
          <w:p w14:paraId="4981747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65D2B8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3F5BCC6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3FBCAC7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431E59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4940C15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544531D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D96EBA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21DAABD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CFE8EC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34D8F" w:rsidRPr="004465A9" w14:paraId="11E05CD3" w14:textId="77777777" w:rsidTr="00934D8F">
        <w:trPr>
          <w:trHeight w:val="300"/>
        </w:trPr>
        <w:tc>
          <w:tcPr>
            <w:tcW w:w="1140" w:type="dxa"/>
          </w:tcPr>
          <w:p w14:paraId="54AB897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Liu et al.</w:t>
            </w:r>
          </w:p>
        </w:tc>
        <w:tc>
          <w:tcPr>
            <w:tcW w:w="567" w:type="dxa"/>
          </w:tcPr>
          <w:p w14:paraId="53C6498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790017C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67" w:type="dxa"/>
          </w:tcPr>
          <w:p w14:paraId="139C6B8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72D521C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757DE16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93D0E0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650D64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72" w:type="dxa"/>
          </w:tcPr>
          <w:p w14:paraId="5639154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45" w:type="dxa"/>
          </w:tcPr>
          <w:p w14:paraId="66F1C9B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4D5310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61C78DF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3F9D6F0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5B951E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01872BF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Chill- 42%</w:t>
            </w:r>
          </w:p>
        </w:tc>
        <w:tc>
          <w:tcPr>
            <w:tcW w:w="709" w:type="dxa"/>
          </w:tcPr>
          <w:p w14:paraId="39AF371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34D8F" w:rsidRPr="004465A9" w14:paraId="30209AE7" w14:textId="77777777" w:rsidTr="00934D8F">
        <w:trPr>
          <w:trHeight w:val="300"/>
        </w:trPr>
        <w:tc>
          <w:tcPr>
            <w:tcW w:w="1140" w:type="dxa"/>
          </w:tcPr>
          <w:p w14:paraId="6755BAD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Chen et al.</w:t>
            </w:r>
          </w:p>
        </w:tc>
        <w:tc>
          <w:tcPr>
            <w:tcW w:w="567" w:type="dxa"/>
          </w:tcPr>
          <w:p w14:paraId="5EED4F5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5109FE9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67" w:type="dxa"/>
          </w:tcPr>
          <w:p w14:paraId="0778F15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45CECA6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45" w:type="dxa"/>
          </w:tcPr>
          <w:p w14:paraId="2937B5A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709" w:type="dxa"/>
          </w:tcPr>
          <w:p w14:paraId="594162A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C733C7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72" w:type="dxa"/>
          </w:tcPr>
          <w:p w14:paraId="2BE4B01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45" w:type="dxa"/>
          </w:tcPr>
          <w:p w14:paraId="7F439DD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9" w:type="dxa"/>
          </w:tcPr>
          <w:p w14:paraId="600C4D1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51" w:type="dxa"/>
          </w:tcPr>
          <w:p w14:paraId="52F6B73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50" w:type="dxa"/>
          </w:tcPr>
          <w:p w14:paraId="5DE05C0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14:paraId="033658B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701" w:type="dxa"/>
          </w:tcPr>
          <w:p w14:paraId="56F67A30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8BA5A2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934D8F" w:rsidRPr="004465A9" w14:paraId="1B4CFE10" w14:textId="77777777" w:rsidTr="00934D8F">
        <w:trPr>
          <w:trHeight w:val="300"/>
        </w:trPr>
        <w:tc>
          <w:tcPr>
            <w:tcW w:w="1140" w:type="dxa"/>
          </w:tcPr>
          <w:p w14:paraId="6DE34D8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Mo et al.</w:t>
            </w:r>
          </w:p>
        </w:tc>
        <w:tc>
          <w:tcPr>
            <w:tcW w:w="567" w:type="dxa"/>
          </w:tcPr>
          <w:p w14:paraId="442159E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4E82DF7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567" w:type="dxa"/>
          </w:tcPr>
          <w:p w14:paraId="0DC49FD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4B33F3D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231F1E1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09" w:type="dxa"/>
          </w:tcPr>
          <w:p w14:paraId="7BD1D95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14:paraId="3C8B533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72" w:type="dxa"/>
          </w:tcPr>
          <w:p w14:paraId="48044DC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45" w:type="dxa"/>
          </w:tcPr>
          <w:p w14:paraId="6829B61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233BA3E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</w:tcPr>
          <w:p w14:paraId="420B2E4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50" w:type="dxa"/>
          </w:tcPr>
          <w:p w14:paraId="41FA57F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C0C9AB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4A97E9A5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0EB3B4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934D8F" w:rsidRPr="004465A9" w14:paraId="556B0230" w14:textId="77777777" w:rsidTr="00934D8F">
        <w:trPr>
          <w:trHeight w:val="300"/>
        </w:trPr>
        <w:tc>
          <w:tcPr>
            <w:tcW w:w="1140" w:type="dxa"/>
          </w:tcPr>
          <w:p w14:paraId="73BB704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Liu et al.</w:t>
            </w:r>
          </w:p>
        </w:tc>
        <w:tc>
          <w:tcPr>
            <w:tcW w:w="567" w:type="dxa"/>
          </w:tcPr>
          <w:p w14:paraId="78CFEE3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5BF1E53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567" w:type="dxa"/>
          </w:tcPr>
          <w:p w14:paraId="69F3E60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4CCC22A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45" w:type="dxa"/>
          </w:tcPr>
          <w:p w14:paraId="4E59925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D51011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7A4444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43DCE92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0CE888C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FD51D4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3DD2045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3CFD50A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D0AEDD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701" w:type="dxa"/>
          </w:tcPr>
          <w:p w14:paraId="0753BB56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Heart palpitation-7% </w:t>
            </w:r>
          </w:p>
        </w:tc>
        <w:tc>
          <w:tcPr>
            <w:tcW w:w="709" w:type="dxa"/>
          </w:tcPr>
          <w:p w14:paraId="32467E6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34D8F" w:rsidRPr="004465A9" w14:paraId="66B408CD" w14:textId="77777777" w:rsidTr="00934D8F">
        <w:trPr>
          <w:trHeight w:val="300"/>
        </w:trPr>
        <w:tc>
          <w:tcPr>
            <w:tcW w:w="1140" w:type="dxa"/>
          </w:tcPr>
          <w:p w14:paraId="053FD91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Jin et al.</w:t>
            </w:r>
          </w:p>
        </w:tc>
        <w:tc>
          <w:tcPr>
            <w:tcW w:w="567" w:type="dxa"/>
          </w:tcPr>
          <w:p w14:paraId="7D76E45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08" w:type="dxa"/>
          </w:tcPr>
          <w:p w14:paraId="55220FC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67" w:type="dxa"/>
          </w:tcPr>
          <w:p w14:paraId="16C3439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5C04E7F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45" w:type="dxa"/>
          </w:tcPr>
          <w:p w14:paraId="434324E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1EC752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757704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207BFB9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4F70850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2AAB88C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11ABE99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0B2D9D9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002E81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701" w:type="dxa"/>
          </w:tcPr>
          <w:p w14:paraId="3A8DC1F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Nasal Obstruction-6%, </w:t>
            </w:r>
          </w:p>
        </w:tc>
        <w:tc>
          <w:tcPr>
            <w:tcW w:w="709" w:type="dxa"/>
          </w:tcPr>
          <w:p w14:paraId="6B563EC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34D8F" w:rsidRPr="004465A9" w14:paraId="1AC31848" w14:textId="77777777" w:rsidTr="00934D8F">
        <w:trPr>
          <w:trHeight w:val="300"/>
        </w:trPr>
        <w:tc>
          <w:tcPr>
            <w:tcW w:w="1140" w:type="dxa"/>
          </w:tcPr>
          <w:p w14:paraId="23C2818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ang et al.</w:t>
            </w:r>
          </w:p>
        </w:tc>
        <w:tc>
          <w:tcPr>
            <w:tcW w:w="567" w:type="dxa"/>
          </w:tcPr>
          <w:p w14:paraId="77EF145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29EB5B3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67" w:type="dxa"/>
          </w:tcPr>
          <w:p w14:paraId="451632B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7FA3FD4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45" w:type="dxa"/>
          </w:tcPr>
          <w:p w14:paraId="513971F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23D6592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12775D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72" w:type="dxa"/>
          </w:tcPr>
          <w:p w14:paraId="11E00A2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45" w:type="dxa"/>
          </w:tcPr>
          <w:p w14:paraId="5AF14BC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5F62A6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51" w:type="dxa"/>
          </w:tcPr>
          <w:p w14:paraId="7FC581F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50" w:type="dxa"/>
          </w:tcPr>
          <w:p w14:paraId="5717C4C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09" w:type="dxa"/>
          </w:tcPr>
          <w:p w14:paraId="45E4333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5E8CF48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08CF5E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34D8F" w:rsidRPr="004465A9" w14:paraId="1A575CDD" w14:textId="77777777" w:rsidTr="00934D8F">
        <w:trPr>
          <w:trHeight w:val="300"/>
        </w:trPr>
        <w:tc>
          <w:tcPr>
            <w:tcW w:w="1140" w:type="dxa"/>
          </w:tcPr>
          <w:p w14:paraId="498748D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Yuan et al.</w:t>
            </w:r>
          </w:p>
        </w:tc>
        <w:tc>
          <w:tcPr>
            <w:tcW w:w="567" w:type="dxa"/>
          </w:tcPr>
          <w:p w14:paraId="6601386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57DE271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67" w:type="dxa"/>
          </w:tcPr>
          <w:p w14:paraId="008E0BA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6462A46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374A7C0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F85181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FF94A3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49A144D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4ADA1D8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2CAAC95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2EF9C7A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3F6DE18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57111C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0DC3685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C87A1D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34D8F" w:rsidRPr="004465A9" w14:paraId="10BEA977" w14:textId="77777777" w:rsidTr="00934D8F">
        <w:trPr>
          <w:trHeight w:val="300"/>
        </w:trPr>
        <w:tc>
          <w:tcPr>
            <w:tcW w:w="1140" w:type="dxa"/>
          </w:tcPr>
          <w:p w14:paraId="24925BE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Guan et al.</w:t>
            </w:r>
          </w:p>
        </w:tc>
        <w:tc>
          <w:tcPr>
            <w:tcW w:w="567" w:type="dxa"/>
          </w:tcPr>
          <w:p w14:paraId="1DDBBF8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08" w:type="dxa"/>
          </w:tcPr>
          <w:p w14:paraId="124F4A0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67" w:type="dxa"/>
          </w:tcPr>
          <w:p w14:paraId="06D7B9E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1D04623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45" w:type="dxa"/>
          </w:tcPr>
          <w:p w14:paraId="4C3966E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12E3E6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61BF67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72" w:type="dxa"/>
          </w:tcPr>
          <w:p w14:paraId="29CBFEC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45" w:type="dxa"/>
          </w:tcPr>
          <w:p w14:paraId="11FA5C1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CAB5D2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6521A4F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56C284F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F743E3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701" w:type="dxa"/>
          </w:tcPr>
          <w:p w14:paraId="2983A43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Conjunctival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congestion-1%, Nasal congestion-5%, Chils-11.5%, Throat congestion-2%, Tonsil sweling-2%, Rash-0.2%</w:t>
            </w:r>
          </w:p>
        </w:tc>
        <w:tc>
          <w:tcPr>
            <w:tcW w:w="709" w:type="dxa"/>
          </w:tcPr>
          <w:p w14:paraId="3A3EA7F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934D8F" w:rsidRPr="004465A9" w14:paraId="43D5C594" w14:textId="77777777" w:rsidTr="00934D8F">
        <w:trPr>
          <w:trHeight w:val="300"/>
        </w:trPr>
        <w:tc>
          <w:tcPr>
            <w:tcW w:w="1140" w:type="dxa"/>
          </w:tcPr>
          <w:p w14:paraId="7D7801E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Liu et al.</w:t>
            </w:r>
          </w:p>
        </w:tc>
        <w:tc>
          <w:tcPr>
            <w:tcW w:w="567" w:type="dxa"/>
          </w:tcPr>
          <w:p w14:paraId="7FEF278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14CB7F7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67" w:type="dxa"/>
          </w:tcPr>
          <w:p w14:paraId="5DE5DEF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56A737F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681AEC3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9" w:type="dxa"/>
          </w:tcPr>
          <w:p w14:paraId="6BE448D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2FCAC0D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10559BA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45" w:type="dxa"/>
          </w:tcPr>
          <w:p w14:paraId="3F41267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16C8F8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7CCBC72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30A4D09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DE39A4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5FA1A88C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Nasal congestion-5%, </w:t>
            </w:r>
          </w:p>
        </w:tc>
        <w:tc>
          <w:tcPr>
            <w:tcW w:w="709" w:type="dxa"/>
          </w:tcPr>
          <w:p w14:paraId="57CBE32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34D8F" w:rsidRPr="004465A9" w14:paraId="7696BEB1" w14:textId="77777777" w:rsidTr="00934D8F">
        <w:trPr>
          <w:trHeight w:val="300"/>
        </w:trPr>
        <w:tc>
          <w:tcPr>
            <w:tcW w:w="1140" w:type="dxa"/>
          </w:tcPr>
          <w:p w14:paraId="7B098F0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Zhou et al.</w:t>
            </w:r>
          </w:p>
        </w:tc>
        <w:tc>
          <w:tcPr>
            <w:tcW w:w="567" w:type="dxa"/>
          </w:tcPr>
          <w:p w14:paraId="38C0548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4577DBB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67" w:type="dxa"/>
          </w:tcPr>
          <w:p w14:paraId="2234F46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649166C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45" w:type="dxa"/>
          </w:tcPr>
          <w:p w14:paraId="39213CE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9" w:type="dxa"/>
          </w:tcPr>
          <w:p w14:paraId="4B297A5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14796C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0270201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228BFD5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F834E3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51" w:type="dxa"/>
          </w:tcPr>
          <w:p w14:paraId="1B5CBA1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4F5C1F6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C2CC55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7C9AC90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91E32F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34D8F" w:rsidRPr="004465A9" w14:paraId="7E6193F0" w14:textId="77777777" w:rsidTr="00934D8F">
        <w:trPr>
          <w:trHeight w:val="300"/>
        </w:trPr>
        <w:tc>
          <w:tcPr>
            <w:tcW w:w="1140" w:type="dxa"/>
          </w:tcPr>
          <w:p w14:paraId="101E81A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Huang et al.</w:t>
            </w:r>
          </w:p>
        </w:tc>
        <w:tc>
          <w:tcPr>
            <w:tcW w:w="567" w:type="dxa"/>
          </w:tcPr>
          <w:p w14:paraId="7D60356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6EEEE0C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567" w:type="dxa"/>
          </w:tcPr>
          <w:p w14:paraId="5D3128A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41F14EB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45" w:type="dxa"/>
          </w:tcPr>
          <w:p w14:paraId="6166416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2AE74A8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624106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309587E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738B458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0F7A7C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77ED809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6D6B439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70D328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701" w:type="dxa"/>
          </w:tcPr>
          <w:p w14:paraId="60574452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EE4E63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34D8F" w:rsidRPr="004465A9" w14:paraId="25C695B9" w14:textId="77777777" w:rsidTr="00934D8F">
        <w:trPr>
          <w:trHeight w:val="300"/>
        </w:trPr>
        <w:tc>
          <w:tcPr>
            <w:tcW w:w="1140" w:type="dxa"/>
          </w:tcPr>
          <w:p w14:paraId="00755FF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Chen et al.</w:t>
            </w:r>
          </w:p>
        </w:tc>
        <w:tc>
          <w:tcPr>
            <w:tcW w:w="567" w:type="dxa"/>
          </w:tcPr>
          <w:p w14:paraId="31EF514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8" w:type="dxa"/>
          </w:tcPr>
          <w:p w14:paraId="450E2D1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67" w:type="dxa"/>
          </w:tcPr>
          <w:p w14:paraId="4BE4D35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51" w:type="dxa"/>
          </w:tcPr>
          <w:p w14:paraId="248B814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16EB32C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8078F5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3512423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72" w:type="dxa"/>
          </w:tcPr>
          <w:p w14:paraId="1883E4E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45" w:type="dxa"/>
          </w:tcPr>
          <w:p w14:paraId="16F0EAA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366CAC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097D2FE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22A33F9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BCBE7D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088AD8DD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1AE462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34D8F" w:rsidRPr="004465A9" w14:paraId="66C722D9" w14:textId="77777777" w:rsidTr="00934D8F">
        <w:trPr>
          <w:trHeight w:val="300"/>
        </w:trPr>
        <w:tc>
          <w:tcPr>
            <w:tcW w:w="1140" w:type="dxa"/>
          </w:tcPr>
          <w:p w14:paraId="4E6A933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Du et al.</w:t>
            </w:r>
          </w:p>
        </w:tc>
        <w:tc>
          <w:tcPr>
            <w:tcW w:w="567" w:type="dxa"/>
          </w:tcPr>
          <w:p w14:paraId="699EFAA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13039A3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67" w:type="dxa"/>
          </w:tcPr>
          <w:p w14:paraId="0C3EE70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6431A4D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45" w:type="dxa"/>
          </w:tcPr>
          <w:p w14:paraId="5F8EFB1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B4399C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3B6ECA1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244AF48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45" w:type="dxa"/>
          </w:tcPr>
          <w:p w14:paraId="6A93864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14:paraId="38943F1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2A445C2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50" w:type="dxa"/>
          </w:tcPr>
          <w:p w14:paraId="1B8EEF2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55794F2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29DDAC6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82B0E0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934D8F" w:rsidRPr="004465A9" w14:paraId="7881727F" w14:textId="77777777" w:rsidTr="00934D8F">
        <w:trPr>
          <w:trHeight w:val="300"/>
        </w:trPr>
        <w:tc>
          <w:tcPr>
            <w:tcW w:w="1140" w:type="dxa"/>
          </w:tcPr>
          <w:p w14:paraId="0090D10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Xu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</w:tcPr>
          <w:p w14:paraId="4EAFA62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8" w:type="dxa"/>
          </w:tcPr>
          <w:p w14:paraId="4384F66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67" w:type="dxa"/>
          </w:tcPr>
          <w:p w14:paraId="5EED145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48317E4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45" w:type="dxa"/>
          </w:tcPr>
          <w:p w14:paraId="2DC5761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B50B24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1D3A6F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72" w:type="dxa"/>
          </w:tcPr>
          <w:p w14:paraId="1FB9C19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45" w:type="dxa"/>
          </w:tcPr>
          <w:p w14:paraId="34440EC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1F8A59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2AF65B6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481CDF9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6BBBDD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3B6F9EB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 Chills-7%</w:t>
            </w:r>
          </w:p>
        </w:tc>
        <w:tc>
          <w:tcPr>
            <w:tcW w:w="709" w:type="dxa"/>
          </w:tcPr>
          <w:p w14:paraId="44291E6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34D8F" w:rsidRPr="004465A9" w14:paraId="6F3B0C82" w14:textId="77777777" w:rsidTr="00934D8F">
        <w:trPr>
          <w:trHeight w:val="300"/>
        </w:trPr>
        <w:tc>
          <w:tcPr>
            <w:tcW w:w="1140" w:type="dxa"/>
          </w:tcPr>
          <w:p w14:paraId="19125AB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Goyal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</w:tcPr>
          <w:p w14:paraId="702FCE0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74FF429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67" w:type="dxa"/>
          </w:tcPr>
          <w:p w14:paraId="7FABBF9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7AE1674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344513B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9135C5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6C9E97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72" w:type="dxa"/>
          </w:tcPr>
          <w:p w14:paraId="1B0E6A1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45" w:type="dxa"/>
          </w:tcPr>
          <w:p w14:paraId="1309223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07174D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7B9D0B9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52D185E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B09D83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53B96B4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B55A22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34D8F" w:rsidRPr="004465A9" w14:paraId="41E1678D" w14:textId="77777777" w:rsidTr="00934D8F">
        <w:trPr>
          <w:trHeight w:val="300"/>
        </w:trPr>
        <w:tc>
          <w:tcPr>
            <w:tcW w:w="1140" w:type="dxa"/>
          </w:tcPr>
          <w:p w14:paraId="475BBC9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arrasa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</w:tcPr>
          <w:p w14:paraId="255F570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5599B34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67" w:type="dxa"/>
          </w:tcPr>
          <w:p w14:paraId="047EA20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091B939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01FA74B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05BFD9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41CB91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3CF678E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56890AA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26ADFF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391E05A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4FCACC9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21804F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5E843DF7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Malaise-44%</w:t>
            </w:r>
          </w:p>
        </w:tc>
        <w:tc>
          <w:tcPr>
            <w:tcW w:w="709" w:type="dxa"/>
          </w:tcPr>
          <w:p w14:paraId="124A27B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34D8F" w:rsidRPr="004465A9" w14:paraId="1AA7067A" w14:textId="77777777" w:rsidTr="00934D8F">
        <w:trPr>
          <w:trHeight w:val="300"/>
        </w:trPr>
        <w:tc>
          <w:tcPr>
            <w:tcW w:w="1140" w:type="dxa"/>
          </w:tcPr>
          <w:p w14:paraId="7F4E532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Yan et al.</w:t>
            </w:r>
          </w:p>
        </w:tc>
        <w:tc>
          <w:tcPr>
            <w:tcW w:w="567" w:type="dxa"/>
          </w:tcPr>
          <w:p w14:paraId="7AD9E61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708" w:type="dxa"/>
          </w:tcPr>
          <w:p w14:paraId="145C432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567" w:type="dxa"/>
          </w:tcPr>
          <w:p w14:paraId="328886A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51" w:type="dxa"/>
          </w:tcPr>
          <w:p w14:paraId="3AA1C46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6AF95FB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BD8D7D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8DCA14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72" w:type="dxa"/>
          </w:tcPr>
          <w:p w14:paraId="532402B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27895C8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BB09C4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216786A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1BA5F6C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8FA2EE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40E532B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Nasal obstruction 47.5%, Anosmia 68%, </w:t>
            </w: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Ageusia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71%</w:t>
            </w:r>
          </w:p>
        </w:tc>
        <w:tc>
          <w:tcPr>
            <w:tcW w:w="709" w:type="dxa"/>
          </w:tcPr>
          <w:p w14:paraId="33D8AE6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34D8F" w:rsidRPr="004465A9" w14:paraId="7A01AEE3" w14:textId="77777777" w:rsidTr="00934D8F">
        <w:trPr>
          <w:trHeight w:val="300"/>
        </w:trPr>
        <w:tc>
          <w:tcPr>
            <w:tcW w:w="1140" w:type="dxa"/>
          </w:tcPr>
          <w:p w14:paraId="14B0292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Gupta et al.</w:t>
            </w:r>
          </w:p>
        </w:tc>
        <w:tc>
          <w:tcPr>
            <w:tcW w:w="567" w:type="dxa"/>
          </w:tcPr>
          <w:p w14:paraId="452669F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08" w:type="dxa"/>
          </w:tcPr>
          <w:p w14:paraId="6DBB410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67" w:type="dxa"/>
          </w:tcPr>
          <w:p w14:paraId="43BA9AC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68CFEFF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0C36FC9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48485A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B08CB0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7B61F0E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7763EFE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FF7B2C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6C9192B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27B6794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E5884D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44EE2931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FAF0FE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34D8F" w:rsidRPr="004465A9" w14:paraId="735F6FB9" w14:textId="77777777" w:rsidTr="00934D8F">
        <w:trPr>
          <w:trHeight w:val="300"/>
        </w:trPr>
        <w:tc>
          <w:tcPr>
            <w:tcW w:w="1140" w:type="dxa"/>
          </w:tcPr>
          <w:p w14:paraId="2D9F2D7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Yang et al.</w:t>
            </w:r>
          </w:p>
        </w:tc>
        <w:tc>
          <w:tcPr>
            <w:tcW w:w="567" w:type="dxa"/>
          </w:tcPr>
          <w:p w14:paraId="4EA09AA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08" w:type="dxa"/>
          </w:tcPr>
          <w:p w14:paraId="0258EF4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67" w:type="dxa"/>
          </w:tcPr>
          <w:p w14:paraId="28DF3F2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1786409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45" w:type="dxa"/>
          </w:tcPr>
          <w:p w14:paraId="1467C82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9" w:type="dxa"/>
          </w:tcPr>
          <w:p w14:paraId="6C7652F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12599C8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72" w:type="dxa"/>
          </w:tcPr>
          <w:p w14:paraId="12D7D0B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45" w:type="dxa"/>
          </w:tcPr>
          <w:p w14:paraId="7C6F1A9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D5B83A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4AD62FB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15F1C3C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6F118B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1A4CFEE4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Chill-14%,   Snotty-3%</w:t>
            </w:r>
          </w:p>
        </w:tc>
        <w:tc>
          <w:tcPr>
            <w:tcW w:w="709" w:type="dxa"/>
          </w:tcPr>
          <w:p w14:paraId="16DB3A7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934D8F" w:rsidRPr="004465A9" w14:paraId="3CDD4B20" w14:textId="77777777" w:rsidTr="00934D8F">
        <w:trPr>
          <w:trHeight w:val="300"/>
        </w:trPr>
        <w:tc>
          <w:tcPr>
            <w:tcW w:w="1140" w:type="dxa"/>
          </w:tcPr>
          <w:p w14:paraId="2F4E13C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Han et al.</w:t>
            </w:r>
          </w:p>
        </w:tc>
        <w:tc>
          <w:tcPr>
            <w:tcW w:w="567" w:type="dxa"/>
          </w:tcPr>
          <w:p w14:paraId="61589D3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1F94397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67" w:type="dxa"/>
          </w:tcPr>
          <w:p w14:paraId="146D9F6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4C8971C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4FDF026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09" w:type="dxa"/>
          </w:tcPr>
          <w:p w14:paraId="396C608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DC08BA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2EB9CF9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45" w:type="dxa"/>
          </w:tcPr>
          <w:p w14:paraId="295CE85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14:paraId="6C49EBF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6AEED39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67397A1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9" w:type="dxa"/>
          </w:tcPr>
          <w:p w14:paraId="230CA90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37BD5CFE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Poor apitite-34%</w:t>
            </w:r>
          </w:p>
        </w:tc>
        <w:tc>
          <w:tcPr>
            <w:tcW w:w="709" w:type="dxa"/>
          </w:tcPr>
          <w:p w14:paraId="76A541E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34D8F" w:rsidRPr="004465A9" w14:paraId="3931C578" w14:textId="77777777" w:rsidTr="00934D8F">
        <w:trPr>
          <w:trHeight w:val="300"/>
        </w:trPr>
        <w:tc>
          <w:tcPr>
            <w:tcW w:w="1140" w:type="dxa"/>
          </w:tcPr>
          <w:p w14:paraId="1097E42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Kim et al.</w:t>
            </w:r>
          </w:p>
        </w:tc>
        <w:tc>
          <w:tcPr>
            <w:tcW w:w="567" w:type="dxa"/>
          </w:tcPr>
          <w:p w14:paraId="2E18FB6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708" w:type="dxa"/>
          </w:tcPr>
          <w:p w14:paraId="0F7221C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2885691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51" w:type="dxa"/>
          </w:tcPr>
          <w:p w14:paraId="211E576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45" w:type="dxa"/>
          </w:tcPr>
          <w:p w14:paraId="240ACF8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DC9074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427F07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7B41441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11DD58E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14:paraId="73A790C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7E69B80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38C58BB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D8E5EC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29D6A39A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2A4F245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34D8F" w:rsidRPr="004465A9" w14:paraId="5FCD7F66" w14:textId="77777777" w:rsidTr="00934D8F">
        <w:trPr>
          <w:trHeight w:val="300"/>
        </w:trPr>
        <w:tc>
          <w:tcPr>
            <w:tcW w:w="1140" w:type="dxa"/>
          </w:tcPr>
          <w:p w14:paraId="4571585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Wang et al.</w:t>
            </w:r>
          </w:p>
        </w:tc>
        <w:tc>
          <w:tcPr>
            <w:tcW w:w="567" w:type="dxa"/>
          </w:tcPr>
          <w:p w14:paraId="28571A5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3099299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67" w:type="dxa"/>
          </w:tcPr>
          <w:p w14:paraId="7EDD0DA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01616EF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45" w:type="dxa"/>
          </w:tcPr>
          <w:p w14:paraId="11EA2B6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9" w:type="dxa"/>
          </w:tcPr>
          <w:p w14:paraId="5F90FBE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581D4D5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72" w:type="dxa"/>
          </w:tcPr>
          <w:p w14:paraId="772DA2A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2CC4DD0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75FDD4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51" w:type="dxa"/>
          </w:tcPr>
          <w:p w14:paraId="53B8220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50" w:type="dxa"/>
          </w:tcPr>
          <w:p w14:paraId="59FDC2A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14:paraId="77215A4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55915F49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501595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34D8F" w:rsidRPr="004465A9" w14:paraId="7E1296EC" w14:textId="77777777" w:rsidTr="00934D8F">
        <w:trPr>
          <w:trHeight w:val="300"/>
        </w:trPr>
        <w:tc>
          <w:tcPr>
            <w:tcW w:w="1140" w:type="dxa"/>
          </w:tcPr>
          <w:p w14:paraId="699D649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Shi et al.</w:t>
            </w:r>
          </w:p>
        </w:tc>
        <w:tc>
          <w:tcPr>
            <w:tcW w:w="567" w:type="dxa"/>
          </w:tcPr>
          <w:p w14:paraId="5629BED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1A8B15D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67" w:type="dxa"/>
          </w:tcPr>
          <w:p w14:paraId="64D1F435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51" w:type="dxa"/>
          </w:tcPr>
          <w:p w14:paraId="65926EF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45" w:type="dxa"/>
          </w:tcPr>
          <w:p w14:paraId="3DB6FDA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09" w:type="dxa"/>
          </w:tcPr>
          <w:p w14:paraId="302DAAF0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30386A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1951FA8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45" w:type="dxa"/>
          </w:tcPr>
          <w:p w14:paraId="7905E868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2B1E147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</w:tcPr>
          <w:p w14:paraId="2D1C589B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0" w:type="dxa"/>
          </w:tcPr>
          <w:p w14:paraId="337FF6D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F2E843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4692ABC3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3D42EC3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934D8F" w:rsidRPr="004465A9" w14:paraId="1F292D39" w14:textId="77777777" w:rsidTr="00934D8F">
        <w:trPr>
          <w:trHeight w:val="345"/>
        </w:trPr>
        <w:tc>
          <w:tcPr>
            <w:tcW w:w="1140" w:type="dxa"/>
          </w:tcPr>
          <w:p w14:paraId="2A34E2C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Yang et al.</w:t>
            </w:r>
          </w:p>
        </w:tc>
        <w:tc>
          <w:tcPr>
            <w:tcW w:w="567" w:type="dxa"/>
          </w:tcPr>
          <w:p w14:paraId="49EBEC3E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8" w:type="dxa"/>
          </w:tcPr>
          <w:p w14:paraId="7AD2D01A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67" w:type="dxa"/>
          </w:tcPr>
          <w:p w14:paraId="04865D8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51" w:type="dxa"/>
          </w:tcPr>
          <w:p w14:paraId="31BE9CB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45" w:type="dxa"/>
          </w:tcPr>
          <w:p w14:paraId="788E2949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0D2C072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302D90A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572" w:type="dxa"/>
          </w:tcPr>
          <w:p w14:paraId="5F14570D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45" w:type="dxa"/>
          </w:tcPr>
          <w:p w14:paraId="2A5C6C06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6A8D95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06A6395F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31F39A6C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97801D1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3BEA8DEF" w14:textId="77777777" w:rsidR="00934D8F" w:rsidRPr="004465A9" w:rsidRDefault="00934D8F" w:rsidP="00934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Malaise-35%,  Arthralgia-2%</w:t>
            </w:r>
          </w:p>
        </w:tc>
        <w:tc>
          <w:tcPr>
            <w:tcW w:w="709" w:type="dxa"/>
          </w:tcPr>
          <w:p w14:paraId="3053EFF4" w14:textId="77777777" w:rsidR="00934D8F" w:rsidRPr="004465A9" w:rsidRDefault="00934D8F" w:rsidP="00934D8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</w:tbl>
    <w:p w14:paraId="09B8A56C" w14:textId="77777777" w:rsidR="00934D8F" w:rsidRPr="004465A9" w:rsidRDefault="00934D8F" w:rsidP="00934D8F">
      <w:pPr>
        <w:rPr>
          <w:rFonts w:ascii="Times New Roman" w:hAnsi="Times New Roman" w:cs="Times New Roman"/>
          <w:sz w:val="16"/>
          <w:szCs w:val="16"/>
        </w:rPr>
      </w:pPr>
    </w:p>
    <w:p w14:paraId="0BAEDF2D" w14:textId="77777777" w:rsidR="00934D8F" w:rsidRPr="004465A9" w:rsidRDefault="00934D8F" w:rsidP="00934D8F">
      <w:pPr>
        <w:rPr>
          <w:rFonts w:ascii="Times New Roman" w:eastAsia="Times New Roman" w:hAnsi="Times New Roman" w:cs="Times New Roman"/>
          <w:sz w:val="16"/>
          <w:szCs w:val="16"/>
        </w:rPr>
      </w:pPr>
      <w:r w:rsidRPr="004465A9">
        <w:rPr>
          <w:rFonts w:ascii="Times New Roman" w:eastAsia="Times New Roman" w:hAnsi="Times New Roman" w:cs="Times New Roman"/>
          <w:sz w:val="16"/>
          <w:szCs w:val="16"/>
        </w:rPr>
        <w:t>N/M: Not Mentioned</w:t>
      </w:r>
    </w:p>
    <w:p w14:paraId="4EB48B00" w14:textId="77777777" w:rsidR="00934D8F" w:rsidRPr="004465A9" w:rsidRDefault="00934D8F" w:rsidP="00934D8F">
      <w:pPr>
        <w:rPr>
          <w:rFonts w:ascii="Times New Roman" w:eastAsia="Times New Roman" w:hAnsi="Times New Roman" w:cs="Times New Roman"/>
          <w:b/>
        </w:rPr>
      </w:pPr>
    </w:p>
    <w:p w14:paraId="7F456E0A" w14:textId="77777777" w:rsidR="00934D8F" w:rsidRPr="004465A9" w:rsidRDefault="00934D8F" w:rsidP="00934D8F">
      <w:pPr>
        <w:rPr>
          <w:rFonts w:ascii="Times New Roman" w:eastAsia="Times New Roman" w:hAnsi="Times New Roman" w:cs="Times New Roman"/>
          <w:b/>
        </w:rPr>
      </w:pPr>
    </w:p>
    <w:p w14:paraId="259B7D2E" w14:textId="77777777" w:rsidR="00934D8F" w:rsidRPr="004465A9" w:rsidRDefault="00934D8F" w:rsidP="00934D8F">
      <w:pPr>
        <w:rPr>
          <w:rFonts w:ascii="Times New Roman" w:eastAsia="Times New Roman" w:hAnsi="Times New Roman" w:cs="Times New Roman"/>
          <w:b/>
        </w:rPr>
      </w:pPr>
      <w:r w:rsidRPr="004465A9">
        <w:rPr>
          <w:rFonts w:ascii="Times New Roman" w:eastAsia="Times New Roman" w:hAnsi="Times New Roman" w:cs="Times New Roman"/>
          <w:b/>
        </w:rPr>
        <w:br w:type="page"/>
      </w:r>
    </w:p>
    <w:p w14:paraId="591E17D0" w14:textId="1807BA0A" w:rsidR="00934D8F" w:rsidRPr="004465A9" w:rsidRDefault="006F362E" w:rsidP="00934D8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</w:t>
      </w:r>
      <w:r w:rsidR="00934D8F" w:rsidRPr="004465A9">
        <w:rPr>
          <w:rFonts w:ascii="Times New Roman" w:eastAsia="Times New Roman" w:hAnsi="Times New Roman" w:cs="Times New Roman"/>
          <w:b/>
        </w:rPr>
        <w:t>2 (Continued)</w:t>
      </w:r>
      <w:r w:rsidR="00934D8F" w:rsidRPr="004465A9">
        <w:rPr>
          <w:rFonts w:ascii="Times New Roman" w:eastAsia="Times New Roman" w:hAnsi="Times New Roman" w:cs="Times New Roman"/>
        </w:rPr>
        <w:t>. Characteristics of studies that evaluated the prevalence and correlation of symptoms and comorbidities in the nCOVID-19 patients.</w:t>
      </w:r>
    </w:p>
    <w:tbl>
      <w:tblPr>
        <w:tblW w:w="14176" w:type="dxa"/>
        <w:tblInd w:w="-71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5"/>
        <w:gridCol w:w="850"/>
        <w:gridCol w:w="1276"/>
        <w:gridCol w:w="1276"/>
        <w:gridCol w:w="992"/>
        <w:gridCol w:w="992"/>
        <w:gridCol w:w="709"/>
        <w:gridCol w:w="850"/>
        <w:gridCol w:w="851"/>
        <w:gridCol w:w="850"/>
        <w:gridCol w:w="1134"/>
        <w:gridCol w:w="709"/>
        <w:gridCol w:w="1701"/>
        <w:gridCol w:w="851"/>
      </w:tblGrid>
      <w:tr w:rsidR="00934D8F" w:rsidRPr="004465A9" w14:paraId="18B40254" w14:textId="77777777" w:rsidTr="00934D8F">
        <w:trPr>
          <w:trHeight w:val="291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 w14:paraId="7284790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b/>
                <w:sz w:val="16"/>
                <w:szCs w:val="16"/>
              </w:rPr>
              <w:t>Author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5F24D68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3475ED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040E883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rdiovascular Dise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C8BA61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ronary heart dise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46F24C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erebrovascular disea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46E2EC7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PD/Lung disea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A975D7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onic liver disea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6BE960D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onic Renal disea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7335044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onic Kidney disea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3F2E2E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lignanc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27F7852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RD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DBCA6E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295ABA9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. of Comorbidities</w:t>
            </w:r>
          </w:p>
        </w:tc>
      </w:tr>
      <w:tr w:rsidR="00934D8F" w:rsidRPr="004465A9" w14:paraId="4D5D635A" w14:textId="77777777" w:rsidTr="00934D8F">
        <w:trPr>
          <w:trHeight w:val="291"/>
        </w:trPr>
        <w:tc>
          <w:tcPr>
            <w:tcW w:w="1135" w:type="dxa"/>
            <w:tcBorders>
              <w:top w:val="single" w:sz="4" w:space="0" w:color="000000"/>
            </w:tcBorders>
          </w:tcPr>
          <w:p w14:paraId="4CCA061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Wan et al.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7D58755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4599CA3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7F0855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137314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D69EA6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4353209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715A47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4452FC6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3EAA352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2C6711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31EE2BB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910F96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3B3DCFE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34D8F" w:rsidRPr="004465A9" w14:paraId="2DE04E48" w14:textId="77777777" w:rsidTr="00934D8F">
        <w:trPr>
          <w:trHeight w:val="291"/>
        </w:trPr>
        <w:tc>
          <w:tcPr>
            <w:tcW w:w="1135" w:type="dxa"/>
          </w:tcPr>
          <w:p w14:paraId="12B9416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Zhang et al. </w:t>
            </w:r>
          </w:p>
        </w:tc>
        <w:tc>
          <w:tcPr>
            <w:tcW w:w="850" w:type="dxa"/>
          </w:tcPr>
          <w:p w14:paraId="680EA76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276" w:type="dxa"/>
          </w:tcPr>
          <w:p w14:paraId="1538902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276" w:type="dxa"/>
          </w:tcPr>
          <w:p w14:paraId="35FF066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13A670C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734101F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FF6519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850" w:type="dxa"/>
          </w:tcPr>
          <w:p w14:paraId="47A5632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51" w:type="dxa"/>
          </w:tcPr>
          <w:p w14:paraId="2EDA943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0" w:type="dxa"/>
          </w:tcPr>
          <w:p w14:paraId="12748D7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1C63203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21D8852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0A77E29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Gastric ulcer &amp; Hyperlepedemia-5%, Thyroid disease-3.6%, Urolithiasis-2.1%, Arrhythmia-3.6%, Cholilithiasis-4.3%</w:t>
            </w:r>
          </w:p>
        </w:tc>
        <w:tc>
          <w:tcPr>
            <w:tcW w:w="851" w:type="dxa"/>
          </w:tcPr>
          <w:p w14:paraId="343D472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934D8F" w:rsidRPr="004465A9" w14:paraId="19BEA61D" w14:textId="77777777" w:rsidTr="00934D8F">
        <w:trPr>
          <w:trHeight w:val="291"/>
        </w:trPr>
        <w:tc>
          <w:tcPr>
            <w:tcW w:w="1135" w:type="dxa"/>
          </w:tcPr>
          <w:p w14:paraId="1127FE3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Xu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50" w:type="dxa"/>
          </w:tcPr>
          <w:p w14:paraId="464F761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76" w:type="dxa"/>
          </w:tcPr>
          <w:p w14:paraId="717142F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14:paraId="2122E0F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521C1D8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1BA64CD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55DEAAC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850" w:type="dxa"/>
          </w:tcPr>
          <w:p w14:paraId="5A4B340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51" w:type="dxa"/>
          </w:tcPr>
          <w:p w14:paraId="12176A7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0" w:type="dxa"/>
          </w:tcPr>
          <w:p w14:paraId="275C88D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23F959C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2FF5BBF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01391E6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074FC17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34D8F" w:rsidRPr="004465A9" w14:paraId="676F97DE" w14:textId="77777777" w:rsidTr="00934D8F">
        <w:trPr>
          <w:trHeight w:val="291"/>
        </w:trPr>
        <w:tc>
          <w:tcPr>
            <w:tcW w:w="1135" w:type="dxa"/>
          </w:tcPr>
          <w:p w14:paraId="41F7736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Zhu et al.</w:t>
            </w:r>
          </w:p>
        </w:tc>
        <w:tc>
          <w:tcPr>
            <w:tcW w:w="850" w:type="dxa"/>
          </w:tcPr>
          <w:p w14:paraId="4D11FAF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76" w:type="dxa"/>
          </w:tcPr>
          <w:p w14:paraId="45D6744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276" w:type="dxa"/>
          </w:tcPr>
          <w:p w14:paraId="4F36D23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052BFB8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035C1DB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7FECC28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850" w:type="dxa"/>
          </w:tcPr>
          <w:p w14:paraId="38EEC49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51" w:type="dxa"/>
          </w:tcPr>
          <w:p w14:paraId="3AF8230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0" w:type="dxa"/>
          </w:tcPr>
          <w:p w14:paraId="5C64A56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1C2A1C7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691BB1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6FC4643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Mental disorder- 3%, Tumor-6%</w:t>
            </w:r>
          </w:p>
        </w:tc>
        <w:tc>
          <w:tcPr>
            <w:tcW w:w="851" w:type="dxa"/>
          </w:tcPr>
          <w:p w14:paraId="5C453E3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34D8F" w:rsidRPr="004465A9" w14:paraId="56B0E526" w14:textId="77777777" w:rsidTr="00934D8F">
        <w:trPr>
          <w:trHeight w:val="291"/>
        </w:trPr>
        <w:tc>
          <w:tcPr>
            <w:tcW w:w="1135" w:type="dxa"/>
          </w:tcPr>
          <w:p w14:paraId="3F22171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Chen et al.</w:t>
            </w:r>
          </w:p>
        </w:tc>
        <w:tc>
          <w:tcPr>
            <w:tcW w:w="850" w:type="dxa"/>
          </w:tcPr>
          <w:p w14:paraId="19DC6F0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276" w:type="dxa"/>
          </w:tcPr>
          <w:p w14:paraId="389B1BD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276" w:type="dxa"/>
          </w:tcPr>
          <w:p w14:paraId="3187832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36BE978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48C6F5C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3CF727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1867084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43B5B62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2D1ADE8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7AD69B8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61991B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6DF8D7B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7E77D84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34D8F" w:rsidRPr="004465A9" w14:paraId="62F864FB" w14:textId="77777777" w:rsidTr="00934D8F">
        <w:trPr>
          <w:trHeight w:val="291"/>
        </w:trPr>
        <w:tc>
          <w:tcPr>
            <w:tcW w:w="1135" w:type="dxa"/>
          </w:tcPr>
          <w:p w14:paraId="5B53B60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Liu et al.</w:t>
            </w:r>
          </w:p>
        </w:tc>
        <w:tc>
          <w:tcPr>
            <w:tcW w:w="850" w:type="dxa"/>
          </w:tcPr>
          <w:p w14:paraId="357BE2F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14:paraId="6CC0150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76" w:type="dxa"/>
          </w:tcPr>
          <w:p w14:paraId="1FF440F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786DABE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92" w:type="dxa"/>
          </w:tcPr>
          <w:p w14:paraId="2269C5F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EDD76E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850" w:type="dxa"/>
          </w:tcPr>
          <w:p w14:paraId="2127E07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11DA75C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50" w:type="dxa"/>
          </w:tcPr>
          <w:p w14:paraId="04E4BFD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569F5FB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B27981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7902956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Bacterial co infection- 17%, Pneumonia-100%,</w:t>
            </w:r>
          </w:p>
        </w:tc>
        <w:tc>
          <w:tcPr>
            <w:tcW w:w="851" w:type="dxa"/>
          </w:tcPr>
          <w:p w14:paraId="732B661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34D8F" w:rsidRPr="004465A9" w14:paraId="32FDD88E" w14:textId="77777777" w:rsidTr="00934D8F">
        <w:trPr>
          <w:trHeight w:val="291"/>
        </w:trPr>
        <w:tc>
          <w:tcPr>
            <w:tcW w:w="1135" w:type="dxa"/>
          </w:tcPr>
          <w:p w14:paraId="6E46EF4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Chen et al.</w:t>
            </w:r>
          </w:p>
        </w:tc>
        <w:tc>
          <w:tcPr>
            <w:tcW w:w="850" w:type="dxa"/>
          </w:tcPr>
          <w:p w14:paraId="3256B84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276" w:type="dxa"/>
          </w:tcPr>
          <w:p w14:paraId="43E795D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276" w:type="dxa"/>
          </w:tcPr>
          <w:p w14:paraId="266B449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92" w:type="dxa"/>
          </w:tcPr>
          <w:p w14:paraId="7C337AF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5E0170A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14:paraId="784CB55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850" w:type="dxa"/>
          </w:tcPr>
          <w:p w14:paraId="31D5237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58BF79C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44B0B64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4A4E28A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337A342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722ECF4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HBV infection-4%,   Metabolic arthritis &amp; Autoimmune disease &amp; Gastro Intestinal disease- 1%</w:t>
            </w:r>
          </w:p>
        </w:tc>
        <w:tc>
          <w:tcPr>
            <w:tcW w:w="851" w:type="dxa"/>
          </w:tcPr>
          <w:p w14:paraId="08D3736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34D8F" w:rsidRPr="004465A9" w14:paraId="641FB60C" w14:textId="77777777" w:rsidTr="00934D8F">
        <w:trPr>
          <w:trHeight w:val="291"/>
        </w:trPr>
        <w:tc>
          <w:tcPr>
            <w:tcW w:w="1135" w:type="dxa"/>
          </w:tcPr>
          <w:p w14:paraId="4F699FA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Mo et al.</w:t>
            </w:r>
          </w:p>
        </w:tc>
        <w:tc>
          <w:tcPr>
            <w:tcW w:w="850" w:type="dxa"/>
          </w:tcPr>
          <w:p w14:paraId="221E518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76" w:type="dxa"/>
          </w:tcPr>
          <w:p w14:paraId="002AD16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276" w:type="dxa"/>
          </w:tcPr>
          <w:p w14:paraId="05AF639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348B3F5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5D08CA8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14:paraId="354E3DE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850" w:type="dxa"/>
          </w:tcPr>
          <w:p w14:paraId="15A9802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51" w:type="dxa"/>
          </w:tcPr>
          <w:p w14:paraId="22A69C6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50" w:type="dxa"/>
          </w:tcPr>
          <w:p w14:paraId="6CCB10C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454EA73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14:paraId="7570A5A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7D8F702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-2%, HIV-1%</w:t>
            </w:r>
          </w:p>
        </w:tc>
        <w:tc>
          <w:tcPr>
            <w:tcW w:w="851" w:type="dxa"/>
          </w:tcPr>
          <w:p w14:paraId="02CF41E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34D8F" w:rsidRPr="004465A9" w14:paraId="5992437B" w14:textId="77777777" w:rsidTr="00934D8F">
        <w:trPr>
          <w:trHeight w:val="291"/>
        </w:trPr>
        <w:tc>
          <w:tcPr>
            <w:tcW w:w="1135" w:type="dxa"/>
          </w:tcPr>
          <w:p w14:paraId="2F97CB9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Liu et al.</w:t>
            </w:r>
          </w:p>
        </w:tc>
        <w:tc>
          <w:tcPr>
            <w:tcW w:w="850" w:type="dxa"/>
          </w:tcPr>
          <w:p w14:paraId="6D6B546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76" w:type="dxa"/>
          </w:tcPr>
          <w:p w14:paraId="4991AB6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76" w:type="dxa"/>
          </w:tcPr>
          <w:p w14:paraId="7468E92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77C658F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0F509C4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22883CD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50" w:type="dxa"/>
          </w:tcPr>
          <w:p w14:paraId="5F91DC6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79C1BB1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1832CFA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7055D86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285C600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7ADCE0C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06A741C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34D8F" w:rsidRPr="004465A9" w14:paraId="15B2F032" w14:textId="77777777" w:rsidTr="00934D8F">
        <w:trPr>
          <w:trHeight w:val="291"/>
        </w:trPr>
        <w:tc>
          <w:tcPr>
            <w:tcW w:w="1135" w:type="dxa"/>
          </w:tcPr>
          <w:p w14:paraId="5B33B2A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Jin et al.</w:t>
            </w:r>
          </w:p>
        </w:tc>
        <w:tc>
          <w:tcPr>
            <w:tcW w:w="850" w:type="dxa"/>
          </w:tcPr>
          <w:p w14:paraId="6958A85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0940353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76" w:type="dxa"/>
          </w:tcPr>
          <w:p w14:paraId="7F45ECE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389EFC3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463DB15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7C9A37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50" w:type="dxa"/>
          </w:tcPr>
          <w:p w14:paraId="1D90B09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51" w:type="dxa"/>
          </w:tcPr>
          <w:p w14:paraId="52D2AE8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0" w:type="dxa"/>
          </w:tcPr>
          <w:p w14:paraId="777F251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63BE192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14:paraId="0ED8B41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2A81503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Immunosuppression-0.17%,</w:t>
            </w:r>
          </w:p>
        </w:tc>
        <w:tc>
          <w:tcPr>
            <w:tcW w:w="851" w:type="dxa"/>
          </w:tcPr>
          <w:p w14:paraId="3DEF058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34D8F" w:rsidRPr="004465A9" w14:paraId="7D31D559" w14:textId="77777777" w:rsidTr="00934D8F">
        <w:trPr>
          <w:trHeight w:val="291"/>
        </w:trPr>
        <w:tc>
          <w:tcPr>
            <w:tcW w:w="1135" w:type="dxa"/>
          </w:tcPr>
          <w:p w14:paraId="0CB568D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Wang et al.</w:t>
            </w:r>
          </w:p>
        </w:tc>
        <w:tc>
          <w:tcPr>
            <w:tcW w:w="850" w:type="dxa"/>
          </w:tcPr>
          <w:p w14:paraId="268395D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76" w:type="dxa"/>
          </w:tcPr>
          <w:p w14:paraId="2118002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276" w:type="dxa"/>
          </w:tcPr>
          <w:p w14:paraId="30CA574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5D82C50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7CCCE0D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14:paraId="5ADAE01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850" w:type="dxa"/>
          </w:tcPr>
          <w:p w14:paraId="19D3A48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675C990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6667794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2AA4B3E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9" w:type="dxa"/>
          </w:tcPr>
          <w:p w14:paraId="0B9631E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1C046ED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HIV infection-1%</w:t>
            </w:r>
          </w:p>
        </w:tc>
        <w:tc>
          <w:tcPr>
            <w:tcW w:w="851" w:type="dxa"/>
          </w:tcPr>
          <w:p w14:paraId="711CE95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34D8F" w:rsidRPr="004465A9" w14:paraId="32E43160" w14:textId="77777777" w:rsidTr="00934D8F">
        <w:trPr>
          <w:trHeight w:val="291"/>
        </w:trPr>
        <w:tc>
          <w:tcPr>
            <w:tcW w:w="1135" w:type="dxa"/>
          </w:tcPr>
          <w:p w14:paraId="7BD2B0A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Yuan et al.</w:t>
            </w:r>
          </w:p>
        </w:tc>
        <w:tc>
          <w:tcPr>
            <w:tcW w:w="850" w:type="dxa"/>
          </w:tcPr>
          <w:p w14:paraId="5CCF606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276" w:type="dxa"/>
          </w:tcPr>
          <w:p w14:paraId="1AB29E7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276" w:type="dxa"/>
          </w:tcPr>
          <w:p w14:paraId="5175506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14:paraId="1C9998B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4B83970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24550B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083560C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02CEA14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4C0D618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386452B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BC6F87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701" w:type="dxa"/>
          </w:tcPr>
          <w:p w14:paraId="1B361AD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Tumor &amp; Cerebral infraction &amp; Chronic gastric- 4%</w:t>
            </w:r>
          </w:p>
        </w:tc>
        <w:tc>
          <w:tcPr>
            <w:tcW w:w="851" w:type="dxa"/>
          </w:tcPr>
          <w:p w14:paraId="05AF588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34D8F" w:rsidRPr="004465A9" w14:paraId="40C2BAC1" w14:textId="77777777" w:rsidTr="00934D8F">
        <w:trPr>
          <w:trHeight w:val="291"/>
        </w:trPr>
        <w:tc>
          <w:tcPr>
            <w:tcW w:w="1135" w:type="dxa"/>
          </w:tcPr>
          <w:p w14:paraId="7746ECC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Guan et al.</w:t>
            </w:r>
          </w:p>
        </w:tc>
        <w:tc>
          <w:tcPr>
            <w:tcW w:w="850" w:type="dxa"/>
          </w:tcPr>
          <w:p w14:paraId="76F6F51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7B249EC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76" w:type="dxa"/>
          </w:tcPr>
          <w:p w14:paraId="46EB75F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521A019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4ABCBF4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14:paraId="4603A99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850" w:type="dxa"/>
          </w:tcPr>
          <w:p w14:paraId="158DDDA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7E7DE4D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0" w:type="dxa"/>
          </w:tcPr>
          <w:p w14:paraId="3EC06E9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775F34C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14:paraId="1A7795C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78BA8A3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Hepatitis B Infection-2%, Immune deficiency-0.2%,</w:t>
            </w:r>
          </w:p>
        </w:tc>
        <w:tc>
          <w:tcPr>
            <w:tcW w:w="851" w:type="dxa"/>
          </w:tcPr>
          <w:p w14:paraId="27569C9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34D8F" w:rsidRPr="004465A9" w14:paraId="5FB6EDA3" w14:textId="77777777" w:rsidTr="00934D8F">
        <w:trPr>
          <w:trHeight w:val="291"/>
        </w:trPr>
        <w:tc>
          <w:tcPr>
            <w:tcW w:w="1135" w:type="dxa"/>
          </w:tcPr>
          <w:p w14:paraId="09834CC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Liu et al.</w:t>
            </w:r>
          </w:p>
        </w:tc>
        <w:tc>
          <w:tcPr>
            <w:tcW w:w="850" w:type="dxa"/>
          </w:tcPr>
          <w:p w14:paraId="0D25B09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79F41DB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276" w:type="dxa"/>
          </w:tcPr>
          <w:p w14:paraId="2525E52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39D4EEF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14:paraId="38E180B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E1371F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0B075B1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51" w:type="dxa"/>
          </w:tcPr>
          <w:p w14:paraId="343E0C5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4B6D66E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3F10EC2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7407E4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5038D85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Persistent arterial fibrilliation-6%,</w:t>
            </w:r>
          </w:p>
        </w:tc>
        <w:tc>
          <w:tcPr>
            <w:tcW w:w="851" w:type="dxa"/>
          </w:tcPr>
          <w:p w14:paraId="2FD028B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34D8F" w:rsidRPr="004465A9" w14:paraId="4A351857" w14:textId="77777777" w:rsidTr="00934D8F">
        <w:trPr>
          <w:trHeight w:val="291"/>
        </w:trPr>
        <w:tc>
          <w:tcPr>
            <w:tcW w:w="1135" w:type="dxa"/>
          </w:tcPr>
          <w:p w14:paraId="07C77B6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Zhou et al.</w:t>
            </w:r>
          </w:p>
        </w:tc>
        <w:tc>
          <w:tcPr>
            <w:tcW w:w="850" w:type="dxa"/>
          </w:tcPr>
          <w:p w14:paraId="0AD5FB8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76" w:type="dxa"/>
          </w:tcPr>
          <w:p w14:paraId="4E2047F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76" w:type="dxa"/>
          </w:tcPr>
          <w:p w14:paraId="477565E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7DD26DC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0CCB8ED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832C21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850" w:type="dxa"/>
          </w:tcPr>
          <w:p w14:paraId="4E4BCD5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1" w:type="dxa"/>
          </w:tcPr>
          <w:p w14:paraId="4D120B7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84F24F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1F4A8CF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14:paraId="0A0EF37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7A9FE3B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HIV infection-0.4%,</w:t>
            </w:r>
          </w:p>
        </w:tc>
        <w:tc>
          <w:tcPr>
            <w:tcW w:w="851" w:type="dxa"/>
          </w:tcPr>
          <w:p w14:paraId="62F0C7F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34D8F" w:rsidRPr="004465A9" w14:paraId="6DBF777C" w14:textId="77777777" w:rsidTr="00934D8F">
        <w:trPr>
          <w:trHeight w:val="291"/>
        </w:trPr>
        <w:tc>
          <w:tcPr>
            <w:tcW w:w="1135" w:type="dxa"/>
          </w:tcPr>
          <w:p w14:paraId="71F39CD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Huang et al.</w:t>
            </w:r>
          </w:p>
        </w:tc>
        <w:tc>
          <w:tcPr>
            <w:tcW w:w="850" w:type="dxa"/>
          </w:tcPr>
          <w:p w14:paraId="29D5D3A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276" w:type="dxa"/>
          </w:tcPr>
          <w:p w14:paraId="0B249F6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76" w:type="dxa"/>
          </w:tcPr>
          <w:p w14:paraId="1703288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6F377AA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3E69DCF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E4EF0D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850" w:type="dxa"/>
          </w:tcPr>
          <w:p w14:paraId="3579F3F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</w:tcPr>
          <w:p w14:paraId="2290595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16C1257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0AC6460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73795C8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11E0572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667D3DF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34D8F" w:rsidRPr="004465A9" w14:paraId="5916AF3E" w14:textId="77777777" w:rsidTr="00934D8F">
        <w:trPr>
          <w:trHeight w:val="291"/>
        </w:trPr>
        <w:tc>
          <w:tcPr>
            <w:tcW w:w="1135" w:type="dxa"/>
          </w:tcPr>
          <w:p w14:paraId="6557BDD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Chen et al.</w:t>
            </w:r>
          </w:p>
        </w:tc>
        <w:tc>
          <w:tcPr>
            <w:tcW w:w="850" w:type="dxa"/>
          </w:tcPr>
          <w:p w14:paraId="7219D8C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276" w:type="dxa"/>
          </w:tcPr>
          <w:p w14:paraId="649F6DE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276" w:type="dxa"/>
          </w:tcPr>
          <w:p w14:paraId="5347A4D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7E8C6E6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6C734CA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E4FFB7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7D6F77A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384EE11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0" w:type="dxa"/>
          </w:tcPr>
          <w:p w14:paraId="451E26D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30C5E1A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326D7BD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701" w:type="dxa"/>
          </w:tcPr>
          <w:p w14:paraId="2D3489E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Acute Respiratory Injury-8%, Septic shock-4%, Pneumonia-1%</w:t>
            </w:r>
          </w:p>
        </w:tc>
        <w:tc>
          <w:tcPr>
            <w:tcW w:w="851" w:type="dxa"/>
          </w:tcPr>
          <w:p w14:paraId="539A14A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34D8F" w:rsidRPr="004465A9" w14:paraId="3B96DDD0" w14:textId="77777777" w:rsidTr="00934D8F">
        <w:trPr>
          <w:trHeight w:val="291"/>
        </w:trPr>
        <w:tc>
          <w:tcPr>
            <w:tcW w:w="1135" w:type="dxa"/>
          </w:tcPr>
          <w:p w14:paraId="564DCB4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Du et al.</w:t>
            </w:r>
          </w:p>
        </w:tc>
        <w:tc>
          <w:tcPr>
            <w:tcW w:w="850" w:type="dxa"/>
          </w:tcPr>
          <w:p w14:paraId="017CDA0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276" w:type="dxa"/>
          </w:tcPr>
          <w:p w14:paraId="2DC634D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276" w:type="dxa"/>
          </w:tcPr>
          <w:p w14:paraId="27E4CE5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92" w:type="dxa"/>
          </w:tcPr>
          <w:p w14:paraId="0FCD404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92" w:type="dxa"/>
          </w:tcPr>
          <w:p w14:paraId="5027C35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207EA7A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850" w:type="dxa"/>
          </w:tcPr>
          <w:p w14:paraId="35F1AFB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51" w:type="dxa"/>
          </w:tcPr>
          <w:p w14:paraId="13EFE73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7585DEA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14:paraId="2BBAA26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9" w:type="dxa"/>
          </w:tcPr>
          <w:p w14:paraId="31F604A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461CE7A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5DEF2CC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34D8F" w:rsidRPr="004465A9" w14:paraId="116795F9" w14:textId="77777777" w:rsidTr="00934D8F">
        <w:trPr>
          <w:trHeight w:val="291"/>
        </w:trPr>
        <w:tc>
          <w:tcPr>
            <w:tcW w:w="1135" w:type="dxa"/>
          </w:tcPr>
          <w:p w14:paraId="25C83B8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Xu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50" w:type="dxa"/>
          </w:tcPr>
          <w:p w14:paraId="0DA037A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5684EA4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276" w:type="dxa"/>
          </w:tcPr>
          <w:p w14:paraId="441D488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3273C0C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1DB851F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32C396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850" w:type="dxa"/>
          </w:tcPr>
          <w:p w14:paraId="12A22C3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7287C62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5DC97D2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15D39AB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71E2110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08B4112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-2%,</w:t>
            </w:r>
          </w:p>
        </w:tc>
        <w:tc>
          <w:tcPr>
            <w:tcW w:w="851" w:type="dxa"/>
          </w:tcPr>
          <w:p w14:paraId="7F022C3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34D8F" w:rsidRPr="004465A9" w14:paraId="0335163F" w14:textId="77777777" w:rsidTr="00934D8F">
        <w:trPr>
          <w:trHeight w:val="291"/>
        </w:trPr>
        <w:tc>
          <w:tcPr>
            <w:tcW w:w="1135" w:type="dxa"/>
          </w:tcPr>
          <w:p w14:paraId="4DF1305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Goyal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50" w:type="dxa"/>
          </w:tcPr>
          <w:p w14:paraId="38D7A2D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76" w:type="dxa"/>
          </w:tcPr>
          <w:p w14:paraId="438EDEE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276" w:type="dxa"/>
          </w:tcPr>
          <w:p w14:paraId="5B0A4B1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34EF7EE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92" w:type="dxa"/>
          </w:tcPr>
          <w:p w14:paraId="62E4640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EDEEB0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850" w:type="dxa"/>
          </w:tcPr>
          <w:p w14:paraId="78ECA25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291C180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35D1ADB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480206A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10C6A90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304E983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Asthama-12.5%, Obesity-35%</w:t>
            </w:r>
          </w:p>
        </w:tc>
        <w:tc>
          <w:tcPr>
            <w:tcW w:w="851" w:type="dxa"/>
          </w:tcPr>
          <w:p w14:paraId="5232D57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34D8F" w:rsidRPr="004465A9" w14:paraId="11765496" w14:textId="77777777" w:rsidTr="00934D8F">
        <w:trPr>
          <w:trHeight w:val="291"/>
        </w:trPr>
        <w:tc>
          <w:tcPr>
            <w:tcW w:w="1135" w:type="dxa"/>
          </w:tcPr>
          <w:p w14:paraId="26A32FB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Barrasa</w:t>
            </w:r>
            <w:proofErr w:type="spellEnd"/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850" w:type="dxa"/>
          </w:tcPr>
          <w:p w14:paraId="5D69C47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276" w:type="dxa"/>
          </w:tcPr>
          <w:p w14:paraId="3DA1E86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276" w:type="dxa"/>
          </w:tcPr>
          <w:p w14:paraId="075ECBC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5ABD83B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3373C4B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B4DD51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850" w:type="dxa"/>
          </w:tcPr>
          <w:p w14:paraId="73F52A9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1F71106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4F8FC00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58C76AC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7557DC4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</w:tcPr>
          <w:p w14:paraId="46ABAD3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besity-48%, Immunosuppression-3% </w:t>
            </w:r>
          </w:p>
        </w:tc>
        <w:tc>
          <w:tcPr>
            <w:tcW w:w="851" w:type="dxa"/>
          </w:tcPr>
          <w:p w14:paraId="43222F1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34D8F" w:rsidRPr="004465A9" w14:paraId="4CE50173" w14:textId="77777777" w:rsidTr="00934D8F">
        <w:trPr>
          <w:trHeight w:val="291"/>
        </w:trPr>
        <w:tc>
          <w:tcPr>
            <w:tcW w:w="1135" w:type="dxa"/>
          </w:tcPr>
          <w:p w14:paraId="0397CB4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Yan et al.</w:t>
            </w:r>
          </w:p>
        </w:tc>
        <w:tc>
          <w:tcPr>
            <w:tcW w:w="850" w:type="dxa"/>
          </w:tcPr>
          <w:p w14:paraId="715EDD0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76" w:type="dxa"/>
          </w:tcPr>
          <w:p w14:paraId="5F532FA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276" w:type="dxa"/>
          </w:tcPr>
          <w:p w14:paraId="15575A0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53269CC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0B5897D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0C6EDD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850" w:type="dxa"/>
          </w:tcPr>
          <w:p w14:paraId="4AA0762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08E09BF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2BCC339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53E4E28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14:paraId="0ED4373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7E579D8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Allergic rhinitis-34%, Sinus disease 3%</w:t>
            </w:r>
          </w:p>
        </w:tc>
        <w:tc>
          <w:tcPr>
            <w:tcW w:w="851" w:type="dxa"/>
          </w:tcPr>
          <w:p w14:paraId="0242849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34D8F" w:rsidRPr="004465A9" w14:paraId="46E1B41F" w14:textId="77777777" w:rsidTr="00934D8F">
        <w:trPr>
          <w:trHeight w:val="291"/>
        </w:trPr>
        <w:tc>
          <w:tcPr>
            <w:tcW w:w="1135" w:type="dxa"/>
          </w:tcPr>
          <w:p w14:paraId="087570E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Gupta et al.</w:t>
            </w:r>
          </w:p>
        </w:tc>
        <w:tc>
          <w:tcPr>
            <w:tcW w:w="850" w:type="dxa"/>
          </w:tcPr>
          <w:p w14:paraId="1C78E30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276" w:type="dxa"/>
          </w:tcPr>
          <w:p w14:paraId="64AB25B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276" w:type="dxa"/>
          </w:tcPr>
          <w:p w14:paraId="14D3B07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1825487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69595CB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2446926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426B3C8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26FEE3D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1B7750D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4B647E7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6953ECC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53AF507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Anxity-5%, Hypothyroidism-5%, Migrane-5%, Obstructive sleep aponea-5%</w:t>
            </w:r>
          </w:p>
        </w:tc>
        <w:tc>
          <w:tcPr>
            <w:tcW w:w="851" w:type="dxa"/>
          </w:tcPr>
          <w:p w14:paraId="07AE5AE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34D8F" w:rsidRPr="004465A9" w14:paraId="6B2DA11D" w14:textId="77777777" w:rsidTr="00934D8F">
        <w:trPr>
          <w:trHeight w:val="291"/>
        </w:trPr>
        <w:tc>
          <w:tcPr>
            <w:tcW w:w="1135" w:type="dxa"/>
          </w:tcPr>
          <w:p w14:paraId="5BC7D43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Yang et al.</w:t>
            </w:r>
          </w:p>
        </w:tc>
        <w:tc>
          <w:tcPr>
            <w:tcW w:w="850" w:type="dxa"/>
          </w:tcPr>
          <w:p w14:paraId="1C2427D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276" w:type="dxa"/>
          </w:tcPr>
          <w:p w14:paraId="3219BE0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276" w:type="dxa"/>
          </w:tcPr>
          <w:p w14:paraId="209CA2C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92" w:type="dxa"/>
          </w:tcPr>
          <w:p w14:paraId="341CC27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4E5E49B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09" w:type="dxa"/>
          </w:tcPr>
          <w:p w14:paraId="123DF70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6E3B68D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7831E60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2D51B5C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32B6EE5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E2DDD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5065779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Respiratory system disease - 0.67%, Digestive system disease- 5%, Endocrine disease- 6%</w:t>
            </w:r>
          </w:p>
        </w:tc>
        <w:tc>
          <w:tcPr>
            <w:tcW w:w="851" w:type="dxa"/>
          </w:tcPr>
          <w:p w14:paraId="5FA8D62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34D8F" w:rsidRPr="004465A9" w14:paraId="69FA988D" w14:textId="77777777" w:rsidTr="00934D8F">
        <w:trPr>
          <w:trHeight w:val="291"/>
        </w:trPr>
        <w:tc>
          <w:tcPr>
            <w:tcW w:w="1135" w:type="dxa"/>
          </w:tcPr>
          <w:p w14:paraId="508ABFC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Han et al.</w:t>
            </w:r>
          </w:p>
        </w:tc>
        <w:tc>
          <w:tcPr>
            <w:tcW w:w="850" w:type="dxa"/>
          </w:tcPr>
          <w:p w14:paraId="75EC4B5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76" w:type="dxa"/>
          </w:tcPr>
          <w:p w14:paraId="0514750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276" w:type="dxa"/>
          </w:tcPr>
          <w:p w14:paraId="7CDB18C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7C53BA0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3314900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9" w:type="dxa"/>
          </w:tcPr>
          <w:p w14:paraId="36E7707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850" w:type="dxa"/>
          </w:tcPr>
          <w:p w14:paraId="67D3012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24DF8F7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2F902D8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492ECD8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238FDD8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61327F4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694A7F1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34D8F" w:rsidRPr="004465A9" w14:paraId="684BA3A7" w14:textId="77777777" w:rsidTr="00934D8F">
        <w:trPr>
          <w:trHeight w:val="291"/>
        </w:trPr>
        <w:tc>
          <w:tcPr>
            <w:tcW w:w="1135" w:type="dxa"/>
          </w:tcPr>
          <w:p w14:paraId="4DBB5B7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Kim et al.</w:t>
            </w:r>
          </w:p>
        </w:tc>
        <w:tc>
          <w:tcPr>
            <w:tcW w:w="850" w:type="dxa"/>
          </w:tcPr>
          <w:p w14:paraId="27B018C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29B3678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276" w:type="dxa"/>
          </w:tcPr>
          <w:p w14:paraId="6296983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4659E2A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0158D96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98980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210E634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51" w:type="dxa"/>
          </w:tcPr>
          <w:p w14:paraId="400341F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0713F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22951BF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14:paraId="4D5F49B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5B9AFF8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Obesity-18%, Asthama-4%</w:t>
            </w:r>
          </w:p>
        </w:tc>
        <w:tc>
          <w:tcPr>
            <w:tcW w:w="851" w:type="dxa"/>
          </w:tcPr>
          <w:p w14:paraId="64493A3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34D8F" w:rsidRPr="004465A9" w14:paraId="38BFAFE7" w14:textId="77777777" w:rsidTr="00934D8F">
        <w:trPr>
          <w:trHeight w:val="291"/>
        </w:trPr>
        <w:tc>
          <w:tcPr>
            <w:tcW w:w="1135" w:type="dxa"/>
          </w:tcPr>
          <w:p w14:paraId="38D21CA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Wang et al.</w:t>
            </w:r>
          </w:p>
        </w:tc>
        <w:tc>
          <w:tcPr>
            <w:tcW w:w="850" w:type="dxa"/>
          </w:tcPr>
          <w:p w14:paraId="6FA2FEF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276" w:type="dxa"/>
          </w:tcPr>
          <w:p w14:paraId="5B1C866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276" w:type="dxa"/>
          </w:tcPr>
          <w:p w14:paraId="705CDF4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92" w:type="dxa"/>
          </w:tcPr>
          <w:p w14:paraId="35EE9A0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1D980CD6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9" w:type="dxa"/>
          </w:tcPr>
          <w:p w14:paraId="6D311EBE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850" w:type="dxa"/>
          </w:tcPr>
          <w:p w14:paraId="1075574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51" w:type="dxa"/>
          </w:tcPr>
          <w:p w14:paraId="00A2538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6E6B2AD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14:paraId="20589C2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14:paraId="026A91C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4D6664F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Autoimmune disease-1.5%</w:t>
            </w:r>
          </w:p>
        </w:tc>
        <w:tc>
          <w:tcPr>
            <w:tcW w:w="851" w:type="dxa"/>
          </w:tcPr>
          <w:p w14:paraId="6C3B447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34D8F" w:rsidRPr="004465A9" w14:paraId="0026F538" w14:textId="77777777" w:rsidTr="00934D8F">
        <w:trPr>
          <w:trHeight w:val="291"/>
        </w:trPr>
        <w:tc>
          <w:tcPr>
            <w:tcW w:w="1135" w:type="dxa"/>
          </w:tcPr>
          <w:p w14:paraId="2CCBFCD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 xml:space="preserve"> Shi et al.</w:t>
            </w:r>
          </w:p>
        </w:tc>
        <w:tc>
          <w:tcPr>
            <w:tcW w:w="850" w:type="dxa"/>
          </w:tcPr>
          <w:p w14:paraId="28AEDE34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276" w:type="dxa"/>
          </w:tcPr>
          <w:p w14:paraId="578F498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76" w:type="dxa"/>
          </w:tcPr>
          <w:p w14:paraId="2F04BBA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63A0AA72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25B7C60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9" w:type="dxa"/>
          </w:tcPr>
          <w:p w14:paraId="16341877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850" w:type="dxa"/>
          </w:tcPr>
          <w:p w14:paraId="679B499F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51" w:type="dxa"/>
          </w:tcPr>
          <w:p w14:paraId="4B64420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50" w:type="dxa"/>
          </w:tcPr>
          <w:p w14:paraId="604634F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134" w:type="dxa"/>
          </w:tcPr>
          <w:p w14:paraId="006B2F4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14:paraId="2B011261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701" w:type="dxa"/>
          </w:tcPr>
          <w:p w14:paraId="632AE27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1" w:type="dxa"/>
          </w:tcPr>
          <w:p w14:paraId="7F3DC7C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34D8F" w:rsidRPr="004465A9" w14:paraId="3A5CCEC9" w14:textId="77777777" w:rsidTr="00934D8F">
        <w:trPr>
          <w:trHeight w:val="334"/>
        </w:trPr>
        <w:tc>
          <w:tcPr>
            <w:tcW w:w="1135" w:type="dxa"/>
          </w:tcPr>
          <w:p w14:paraId="719A0EA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hAnsi="Times New Roman" w:cs="Times New Roman"/>
                <w:sz w:val="16"/>
                <w:szCs w:val="16"/>
              </w:rPr>
              <w:t>Yang et al.</w:t>
            </w:r>
          </w:p>
        </w:tc>
        <w:tc>
          <w:tcPr>
            <w:tcW w:w="850" w:type="dxa"/>
          </w:tcPr>
          <w:p w14:paraId="3E30138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276" w:type="dxa"/>
          </w:tcPr>
          <w:p w14:paraId="556AE10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1276" w:type="dxa"/>
          </w:tcPr>
          <w:p w14:paraId="0047134D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92" w:type="dxa"/>
          </w:tcPr>
          <w:p w14:paraId="41BC10F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992" w:type="dxa"/>
          </w:tcPr>
          <w:p w14:paraId="66E3C313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4ABF94F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32C33C4C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51" w:type="dxa"/>
          </w:tcPr>
          <w:p w14:paraId="06ED04A8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850" w:type="dxa"/>
          </w:tcPr>
          <w:p w14:paraId="4DD85ABA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134" w:type="dxa"/>
          </w:tcPr>
          <w:p w14:paraId="001D662B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N/M</w:t>
            </w:r>
          </w:p>
        </w:tc>
        <w:tc>
          <w:tcPr>
            <w:tcW w:w="709" w:type="dxa"/>
          </w:tcPr>
          <w:p w14:paraId="02E535E0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701" w:type="dxa"/>
          </w:tcPr>
          <w:p w14:paraId="2E5072F9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Urinary tract infection-2%, Gastrointestinal haemorrhage-4%</w:t>
            </w:r>
          </w:p>
        </w:tc>
        <w:tc>
          <w:tcPr>
            <w:tcW w:w="851" w:type="dxa"/>
          </w:tcPr>
          <w:p w14:paraId="5F577CD5" w14:textId="77777777" w:rsidR="00934D8F" w:rsidRPr="004465A9" w:rsidRDefault="00934D8F" w:rsidP="00934D8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5A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</w:tbl>
    <w:p w14:paraId="1A8C180D" w14:textId="048F49B4" w:rsidR="00934D8F" w:rsidRPr="006A51D9" w:rsidRDefault="006A51D9" w:rsidP="00934D8F">
      <w:pPr>
        <w:rPr>
          <w:rFonts w:ascii="Times New Roman" w:eastAsia="Times New Roman" w:hAnsi="Times New Roman" w:cs="Times New Roman"/>
          <w:sz w:val="16"/>
          <w:szCs w:val="16"/>
        </w:rPr>
        <w:sectPr w:rsidR="00934D8F" w:rsidRPr="006A51D9" w:rsidSect="004465A9">
          <w:pgSz w:w="16839" w:h="23814" w:code="8"/>
          <w:pgMar w:top="1440" w:right="1440" w:bottom="1440" w:left="1440" w:header="720" w:footer="720" w:gutter="0"/>
          <w:pgNumType w:start="1"/>
          <w:cols w:space="708" w:equalWidth="0">
            <w:col w:w="9972"/>
          </w:cols>
          <w:docGrid w:linePitch="299"/>
        </w:sectPr>
      </w:pPr>
      <w:r>
        <w:rPr>
          <w:rFonts w:ascii="Times New Roman" w:eastAsia="Times New Roman" w:hAnsi="Times New Roman" w:cs="Times New Roman"/>
          <w:sz w:val="16"/>
          <w:szCs w:val="16"/>
        </w:rPr>
        <w:t>N/M: Not Mentioned</w:t>
      </w:r>
    </w:p>
    <w:p w14:paraId="46EE321C" w14:textId="2ED31258" w:rsidR="00084C36" w:rsidRPr="004465A9" w:rsidRDefault="00084C36">
      <w:pPr>
        <w:rPr>
          <w:rFonts w:ascii="Times New Roman" w:hAnsi="Times New Roman" w:cs="Times New Roman"/>
          <w:b/>
          <w:bCs/>
          <w:iCs/>
        </w:rPr>
      </w:pPr>
      <w:r w:rsidRPr="004465A9">
        <w:rPr>
          <w:rFonts w:ascii="Times New Roman" w:hAnsi="Times New Roman" w:cs="Times New Roman"/>
          <w:b/>
          <w:bCs/>
          <w:iCs/>
        </w:rPr>
        <w:lastRenderedPageBreak/>
        <w:t xml:space="preserve">Overall </w:t>
      </w:r>
      <w:r w:rsidR="003A18C2" w:rsidRPr="004465A9">
        <w:rPr>
          <w:rFonts w:ascii="Times New Roman" w:hAnsi="Times New Roman" w:cs="Times New Roman"/>
          <w:b/>
          <w:bCs/>
          <w:iCs/>
        </w:rPr>
        <w:t>Meta-analysis</w:t>
      </w:r>
      <w:r w:rsidRPr="004465A9">
        <w:rPr>
          <w:rFonts w:ascii="Times New Roman" w:hAnsi="Times New Roman" w:cs="Times New Roman"/>
          <w:b/>
          <w:bCs/>
          <w:iCs/>
        </w:rPr>
        <w:t xml:space="preserve"> of the clinical symptoms and comorbidities</w:t>
      </w:r>
    </w:p>
    <w:p w14:paraId="0C0E8EF1" w14:textId="16C68BBC" w:rsidR="003A18C2" w:rsidRPr="004465A9" w:rsidRDefault="009C62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ymptoms</w:t>
      </w:r>
    </w:p>
    <w:p w14:paraId="347C3678" w14:textId="631F5F91" w:rsidR="00084C36" w:rsidRPr="004465A9" w:rsidRDefault="002F74A6" w:rsidP="002F74A6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 </w:t>
      </w:r>
      <w:r w:rsidR="00E526B1">
        <w:rPr>
          <w:rFonts w:ascii="Times New Roman" w:hAnsi="Times New Roman" w:cs="Times New Roman"/>
          <w:b/>
          <w:bCs/>
        </w:rPr>
        <w:t>S3</w:t>
      </w:r>
      <w:r w:rsidR="009C6246">
        <w:rPr>
          <w:rFonts w:ascii="Times New Roman" w:hAnsi="Times New Roman" w:cs="Times New Roman"/>
          <w:b/>
          <w:bCs/>
        </w:rPr>
        <w:t xml:space="preserve">. </w:t>
      </w:r>
      <w:r w:rsidR="0001302B" w:rsidRPr="004465A9">
        <w:rPr>
          <w:rFonts w:ascii="Times New Roman" w:hAnsi="Times New Roman" w:cs="Times New Roman"/>
          <w:b/>
          <w:bCs/>
        </w:rPr>
        <w:t>Fever</w:t>
      </w:r>
    </w:p>
    <w:p w14:paraId="4968AFC5" w14:textId="502BF361" w:rsidR="008D7042" w:rsidRPr="004465A9" w:rsidRDefault="008D7042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4124AFC6" wp14:editId="3778091C">
            <wp:extent cx="7553366" cy="671512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4337" cy="6715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24A45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59E7FD66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33F12512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4527F669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2924EFF0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0915A335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1E22D3A4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391DF493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4D3C7582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2374C85B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52371383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25F47B3B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2F285CD4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3A7DF50D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0D2ECADE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572963A4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69E05EDF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5FA4781D" w14:textId="77777777" w:rsidR="008D7042" w:rsidRPr="004465A9" w:rsidRDefault="008D7042">
      <w:pPr>
        <w:rPr>
          <w:rFonts w:ascii="Times New Roman" w:hAnsi="Times New Roman" w:cs="Times New Roman"/>
          <w:b/>
          <w:bCs/>
        </w:rPr>
      </w:pPr>
    </w:p>
    <w:p w14:paraId="694BDAF6" w14:textId="77777777" w:rsidR="00EF4C11" w:rsidRDefault="00081263" w:rsidP="00081263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 </w:t>
      </w:r>
    </w:p>
    <w:p w14:paraId="2D918C17" w14:textId="77777777" w:rsidR="009C6246" w:rsidRDefault="009C6246" w:rsidP="00081263">
      <w:pPr>
        <w:spacing w:after="0"/>
        <w:rPr>
          <w:rFonts w:ascii="Times New Roman" w:hAnsi="Times New Roman" w:cs="Times New Roman"/>
          <w:b/>
          <w:bCs/>
        </w:rPr>
      </w:pPr>
    </w:p>
    <w:p w14:paraId="43B816F6" w14:textId="77777777" w:rsidR="009C6246" w:rsidRDefault="009C6246" w:rsidP="00081263">
      <w:pPr>
        <w:spacing w:after="0"/>
        <w:rPr>
          <w:rFonts w:ascii="Times New Roman" w:hAnsi="Times New Roman" w:cs="Times New Roman"/>
          <w:b/>
          <w:bCs/>
        </w:rPr>
      </w:pPr>
    </w:p>
    <w:p w14:paraId="0855B596" w14:textId="77777777" w:rsidR="009C6246" w:rsidRPr="004465A9" w:rsidRDefault="009C6246" w:rsidP="00081263">
      <w:pPr>
        <w:spacing w:after="0"/>
        <w:rPr>
          <w:rFonts w:ascii="Times New Roman" w:hAnsi="Times New Roman" w:cs="Times New Roman"/>
          <w:b/>
          <w:bCs/>
        </w:rPr>
      </w:pPr>
    </w:p>
    <w:p w14:paraId="5679528E" w14:textId="7994B048" w:rsidR="008D7042" w:rsidRPr="004465A9" w:rsidRDefault="009C6246" w:rsidP="00081263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E526B1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 w:rsidR="0054233D" w:rsidRPr="004465A9">
        <w:rPr>
          <w:rFonts w:ascii="Times New Roman" w:hAnsi="Times New Roman" w:cs="Times New Roman"/>
          <w:b/>
          <w:bCs/>
        </w:rPr>
        <w:t xml:space="preserve"> </w:t>
      </w:r>
      <w:r w:rsidR="008D7042" w:rsidRPr="004465A9">
        <w:rPr>
          <w:rFonts w:ascii="Times New Roman" w:hAnsi="Times New Roman" w:cs="Times New Roman"/>
          <w:b/>
          <w:bCs/>
        </w:rPr>
        <w:t>Cough / Dry Cough</w:t>
      </w:r>
    </w:p>
    <w:p w14:paraId="34E72FF4" w14:textId="24277FE1" w:rsidR="008D7042" w:rsidRPr="004465A9" w:rsidRDefault="008D7042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1A61A538" wp14:editId="321245EF">
            <wp:extent cx="7762875" cy="768659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5416" cy="7699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0C7FA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0A249AB0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394F15C0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2A0228FD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2FEB3B44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6E4D72DF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2C3CC6AE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329EC9D1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10B13125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78B7003A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1F909C38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09C5E098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0745EF4E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20FA2CC6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38946C91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3115B8D7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2960D27E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511A6E1A" w14:textId="77777777" w:rsidR="008D7042" w:rsidRPr="004465A9" w:rsidRDefault="008D7042">
      <w:pPr>
        <w:rPr>
          <w:rFonts w:ascii="Times New Roman" w:hAnsi="Times New Roman" w:cs="Times New Roman"/>
          <w:b/>
        </w:rPr>
      </w:pPr>
    </w:p>
    <w:p w14:paraId="50A9A1F6" w14:textId="77777777" w:rsidR="00EF4C11" w:rsidRDefault="00081263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</w:t>
      </w:r>
    </w:p>
    <w:p w14:paraId="4479C6D0" w14:textId="77777777" w:rsidR="009C6246" w:rsidRPr="004465A9" w:rsidRDefault="009C6246" w:rsidP="00081263">
      <w:pPr>
        <w:spacing w:after="0"/>
        <w:rPr>
          <w:rFonts w:ascii="Times New Roman" w:hAnsi="Times New Roman" w:cs="Times New Roman"/>
          <w:b/>
        </w:rPr>
      </w:pPr>
    </w:p>
    <w:p w14:paraId="7C6113C6" w14:textId="0546DA4F" w:rsidR="008D7042" w:rsidRPr="004465A9" w:rsidRDefault="00E526B1" w:rsidP="00081263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5</w:t>
      </w:r>
      <w:r w:rsidR="009C6246">
        <w:rPr>
          <w:rFonts w:ascii="Times New Roman" w:hAnsi="Times New Roman" w:cs="Times New Roman"/>
          <w:b/>
        </w:rPr>
        <w:t>.</w:t>
      </w:r>
      <w:r w:rsidR="0054233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Fatigue/Weakness</w:t>
      </w:r>
    </w:p>
    <w:p w14:paraId="4A652E20" w14:textId="26A7620F" w:rsidR="008D7042" w:rsidRPr="004465A9" w:rsidRDefault="008D7042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7E69AA85" wp14:editId="36BF9EB0">
            <wp:extent cx="8168005" cy="663014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8824" cy="663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83E3B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3F481A80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4C2D7BC3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07F1CAD3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1FEB21A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03038B28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39FE2CBD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70712C5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156804AF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52885D61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547327BB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0C81470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6C4EEEA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C0E8C3A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55268BC6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42CD0AC3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4F22C0E4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034ED3CF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02204BAC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2C03C40E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ACF70AE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3322BED8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0211AF9B" w14:textId="77777777" w:rsidR="0065525C" w:rsidRPr="004465A9" w:rsidRDefault="0065525C">
      <w:pPr>
        <w:rPr>
          <w:rFonts w:ascii="Times New Roman" w:hAnsi="Times New Roman" w:cs="Times New Roman"/>
          <w:b/>
        </w:rPr>
      </w:pPr>
    </w:p>
    <w:p w14:paraId="1A419416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DEC4704" w14:textId="3234EEB3" w:rsidR="008D7042" w:rsidRPr="004465A9" w:rsidRDefault="00E526B1" w:rsidP="00081263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</w:t>
      </w:r>
      <w:r w:rsidR="009C6246">
        <w:rPr>
          <w:rFonts w:ascii="Times New Roman" w:hAnsi="Times New Roman" w:cs="Times New Roman"/>
          <w:b/>
        </w:rPr>
        <w:t>.</w:t>
      </w:r>
      <w:r w:rsidR="0054233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Dyspnea/Shortness of breath</w:t>
      </w:r>
    </w:p>
    <w:p w14:paraId="5D93E376" w14:textId="0D8A15D0" w:rsidR="00081263" w:rsidRPr="004465A9" w:rsidRDefault="00081263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05738E47" wp14:editId="6DC3B51E">
            <wp:extent cx="8863330" cy="7082155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708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ACD22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44FC7395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23EAF9FD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0885371B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99FB244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E86C207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12CE72F8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151D4147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1E5E0894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187BC9B2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5FF5606B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380CFE5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5FB47B07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29E09888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28485CD8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B1E9039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5E8FDF07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506C075A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5B62F28B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DFF9915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330B874F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A9957C8" w14:textId="6CF4555D" w:rsidR="008D7042" w:rsidRPr="004465A9" w:rsidRDefault="00081263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 </w:t>
      </w:r>
      <w:r w:rsidR="009C6246">
        <w:rPr>
          <w:rFonts w:ascii="Times New Roman" w:hAnsi="Times New Roman" w:cs="Times New Roman"/>
          <w:b/>
        </w:rPr>
        <w:t>S</w:t>
      </w:r>
      <w:r w:rsidR="00E526B1">
        <w:rPr>
          <w:rFonts w:ascii="Times New Roman" w:hAnsi="Times New Roman" w:cs="Times New Roman"/>
          <w:b/>
        </w:rPr>
        <w:t>7</w:t>
      </w:r>
      <w:r w:rsidR="009C6246">
        <w:rPr>
          <w:rFonts w:ascii="Times New Roman" w:hAnsi="Times New Roman" w:cs="Times New Roman"/>
          <w:b/>
        </w:rPr>
        <w:t>.</w:t>
      </w:r>
      <w:r w:rsidR="0054233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Headache</w:t>
      </w:r>
    </w:p>
    <w:p w14:paraId="68460E73" w14:textId="62A54FF2" w:rsidR="008D7042" w:rsidRPr="004465A9" w:rsidRDefault="008D7042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7AF8E355" wp14:editId="7A71DAB4">
            <wp:extent cx="8863330" cy="728027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728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2B099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B4DC1AF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210C4A31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F86F7C4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27DBFC5C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3D6D2D77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2075F21E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7D6321A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1F4CFB0B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747A88A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4319A447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49C01215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88284BF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22B7A69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090404FC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A3FEE51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01A6912A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E1BB5EC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381F0B62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8524486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A00E5B3" w14:textId="77777777" w:rsidR="00EF4C11" w:rsidRPr="004465A9" w:rsidRDefault="00081263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lastRenderedPageBreak/>
        <w:t xml:space="preserve">  </w:t>
      </w:r>
    </w:p>
    <w:p w14:paraId="07C0ACE5" w14:textId="4853222E" w:rsidR="008D7042" w:rsidRPr="004465A9" w:rsidRDefault="00EF4C11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</w:t>
      </w:r>
      <w:r w:rsidR="00E526B1">
        <w:rPr>
          <w:rFonts w:ascii="Times New Roman" w:hAnsi="Times New Roman" w:cs="Times New Roman"/>
          <w:b/>
        </w:rPr>
        <w:t>S8</w:t>
      </w:r>
      <w:r w:rsidR="009C6246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Diarrhea</w:t>
      </w:r>
    </w:p>
    <w:p w14:paraId="49CAE663" w14:textId="07F55170" w:rsidR="008D7042" w:rsidRPr="004465A9" w:rsidRDefault="008D7042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6941F79F" wp14:editId="22C588F9">
            <wp:extent cx="6701155" cy="550428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836" cy="550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F764A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2C530668" w14:textId="6474C6D4" w:rsidR="008D7042" w:rsidRPr="004465A9" w:rsidRDefault="00E526B1" w:rsidP="00081263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9</w:t>
      </w:r>
      <w:r w:rsidR="009C6246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Sore Throat</w:t>
      </w:r>
    </w:p>
    <w:p w14:paraId="64697214" w14:textId="3C4A51CB" w:rsidR="00081263" w:rsidRPr="004465A9" w:rsidRDefault="00081263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0A309B23" wp14:editId="1D0922AA">
            <wp:extent cx="8863330" cy="613473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613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BCC8F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50833170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A8A11F2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54E0D0A1" w14:textId="6ACE328E" w:rsidR="008D7042" w:rsidRPr="004465A9" w:rsidRDefault="00EF4C11" w:rsidP="00EF4C11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 </w:t>
      </w:r>
      <w:r w:rsidR="00E526B1">
        <w:rPr>
          <w:rFonts w:ascii="Times New Roman" w:hAnsi="Times New Roman" w:cs="Times New Roman"/>
          <w:b/>
        </w:rPr>
        <w:t>S10</w:t>
      </w:r>
      <w:r w:rsidR="009C6246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Myalgia/Muscle Ache</w:t>
      </w:r>
    </w:p>
    <w:p w14:paraId="53A761F0" w14:textId="57650CE7" w:rsidR="008D7042" w:rsidRPr="004465A9" w:rsidRDefault="008D7042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5AACD627" wp14:editId="0DFB29E4">
            <wp:extent cx="8863330" cy="753618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753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9B4A6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5240DE2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03357F2E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365CC6BA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20409E33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A01BFB9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0251B0F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0A8BFC26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3754EE49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50462E00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2F5F9AC8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01C1A9E6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D9F9BB7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F25C067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1653292E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0F5F83A2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5E49A0FC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10B02C9F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9F06630" w14:textId="77777777" w:rsidR="00EF4C11" w:rsidRPr="004465A9" w:rsidRDefault="00EF4C11">
      <w:pPr>
        <w:rPr>
          <w:rFonts w:ascii="Times New Roman" w:hAnsi="Times New Roman" w:cs="Times New Roman"/>
          <w:b/>
        </w:rPr>
      </w:pPr>
    </w:p>
    <w:p w14:paraId="168D293D" w14:textId="77777777" w:rsidR="00EF4C11" w:rsidRPr="004465A9" w:rsidRDefault="00EF4C11">
      <w:pPr>
        <w:rPr>
          <w:rFonts w:ascii="Times New Roman" w:hAnsi="Times New Roman" w:cs="Times New Roman"/>
          <w:b/>
        </w:rPr>
      </w:pPr>
    </w:p>
    <w:p w14:paraId="1F32B901" w14:textId="6EDEC7D2" w:rsidR="008D7042" w:rsidRPr="004465A9" w:rsidRDefault="00EF4C11" w:rsidP="00EF4C11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</w:t>
      </w:r>
      <w:r w:rsidR="00E526B1">
        <w:rPr>
          <w:rFonts w:ascii="Times New Roman" w:hAnsi="Times New Roman" w:cs="Times New Roman"/>
          <w:b/>
        </w:rPr>
        <w:t>S11</w:t>
      </w:r>
      <w:r w:rsidR="009C6246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Rhinorrhea</w:t>
      </w:r>
    </w:p>
    <w:p w14:paraId="10DD5855" w14:textId="1692709A" w:rsidR="00081263" w:rsidRPr="004465A9" w:rsidRDefault="00081263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0AF66E82" wp14:editId="6C5424F5">
            <wp:extent cx="8863330" cy="587184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87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38A55" w14:textId="77777777" w:rsidR="00081263" w:rsidRPr="004465A9" w:rsidRDefault="00081263" w:rsidP="00081263">
      <w:pPr>
        <w:spacing w:after="0"/>
        <w:rPr>
          <w:rFonts w:ascii="Times New Roman" w:hAnsi="Times New Roman" w:cs="Times New Roman"/>
          <w:b/>
        </w:rPr>
      </w:pPr>
    </w:p>
    <w:p w14:paraId="6D3C74D7" w14:textId="77777777" w:rsidR="00FA042D" w:rsidRPr="004465A9" w:rsidRDefault="00081263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</w:t>
      </w:r>
    </w:p>
    <w:p w14:paraId="0C66B5C4" w14:textId="11E136A0" w:rsidR="008D7042" w:rsidRPr="004465A9" w:rsidRDefault="00081263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</w:t>
      </w:r>
      <w:r w:rsidR="00E526B1">
        <w:rPr>
          <w:rFonts w:ascii="Times New Roman" w:hAnsi="Times New Roman" w:cs="Times New Roman"/>
          <w:b/>
        </w:rPr>
        <w:t>S12</w:t>
      </w:r>
      <w:r w:rsidR="009C6246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Sputum Production/Expectoration</w:t>
      </w:r>
    </w:p>
    <w:p w14:paraId="40960F69" w14:textId="57DA15DF" w:rsidR="00081263" w:rsidRPr="004465A9" w:rsidRDefault="00081263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6485E6F9" wp14:editId="02461DE0">
            <wp:extent cx="8020050" cy="6043479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2315" cy="6045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87624" w14:textId="77777777" w:rsidR="009C6246" w:rsidRDefault="00081263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</w:t>
      </w:r>
    </w:p>
    <w:p w14:paraId="2FF65F51" w14:textId="03D00DDC" w:rsidR="008D7042" w:rsidRPr="004465A9" w:rsidRDefault="00E526B1" w:rsidP="00081263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3</w:t>
      </w:r>
      <w:r w:rsidR="009C6246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Chest tightness</w:t>
      </w:r>
    </w:p>
    <w:p w14:paraId="0ABD7C05" w14:textId="224B776D" w:rsidR="008D7042" w:rsidRPr="004465A9" w:rsidRDefault="008D7042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44315F7F" wp14:editId="6CC47042">
            <wp:extent cx="8863330" cy="643064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643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B0903" w14:textId="77777777" w:rsidR="00081263" w:rsidRPr="004465A9" w:rsidRDefault="00081263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</w:t>
      </w:r>
    </w:p>
    <w:p w14:paraId="10353383" w14:textId="77777777" w:rsidR="00FA042D" w:rsidRPr="004465A9" w:rsidRDefault="00081263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</w:t>
      </w:r>
    </w:p>
    <w:p w14:paraId="609A9ACD" w14:textId="0D81294C" w:rsidR="008D7042" w:rsidRPr="004465A9" w:rsidRDefault="00E526B1" w:rsidP="00081263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4</w:t>
      </w:r>
      <w:r w:rsidR="009C6246">
        <w:rPr>
          <w:rFonts w:ascii="Times New Roman" w:hAnsi="Times New Roman" w:cs="Times New Roman"/>
          <w:b/>
        </w:rPr>
        <w:t>.</w:t>
      </w:r>
      <w:r w:rsidR="00081263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Chest pain</w:t>
      </w:r>
    </w:p>
    <w:p w14:paraId="017BC509" w14:textId="0442AC83" w:rsidR="008D7042" w:rsidRPr="004465A9" w:rsidRDefault="008D7042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0CE0C096" wp14:editId="0156302D">
            <wp:extent cx="8863330" cy="583184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83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ED263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6CFD8402" w14:textId="15A60A1D" w:rsidR="008D7042" w:rsidRPr="004465A9" w:rsidRDefault="00081263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lastRenderedPageBreak/>
        <w:t xml:space="preserve">  </w:t>
      </w:r>
      <w:r w:rsidR="00E526B1">
        <w:rPr>
          <w:rFonts w:ascii="Times New Roman" w:hAnsi="Times New Roman" w:cs="Times New Roman"/>
          <w:b/>
        </w:rPr>
        <w:t>S15</w:t>
      </w:r>
      <w:r w:rsidR="009C6246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Nausea</w:t>
      </w:r>
    </w:p>
    <w:p w14:paraId="18D5C374" w14:textId="5BB805A4" w:rsidR="008D7042" w:rsidRPr="004465A9" w:rsidRDefault="008D7042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3DBD4FE0" wp14:editId="3F355608">
            <wp:extent cx="8863330" cy="640524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640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F6CEF" w14:textId="77777777" w:rsidR="00081263" w:rsidRPr="004465A9" w:rsidRDefault="00081263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</w:t>
      </w:r>
    </w:p>
    <w:p w14:paraId="7CE41024" w14:textId="017EC982" w:rsidR="008D7042" w:rsidRPr="004465A9" w:rsidRDefault="00E526B1" w:rsidP="00081263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6</w:t>
      </w:r>
      <w:r w:rsidR="009C6246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Vomiting</w:t>
      </w:r>
    </w:p>
    <w:p w14:paraId="2BB7FB41" w14:textId="4C2EB658" w:rsidR="00081263" w:rsidRPr="004465A9" w:rsidRDefault="00081263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37161D9E" wp14:editId="46F2173C">
            <wp:extent cx="7696200" cy="5715633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0958" cy="5719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2422A" w14:textId="77777777" w:rsidR="00FA042D" w:rsidRPr="004465A9" w:rsidRDefault="00081263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</w:t>
      </w:r>
    </w:p>
    <w:p w14:paraId="4A7AB0BC" w14:textId="7BF6428B" w:rsidR="008D7042" w:rsidRPr="004465A9" w:rsidRDefault="00E526B1" w:rsidP="00081263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7</w:t>
      </w:r>
      <w:r w:rsidR="009C6246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Abdominal Pain</w:t>
      </w:r>
    </w:p>
    <w:p w14:paraId="605C6AAB" w14:textId="5474F8E3" w:rsidR="008D7042" w:rsidRPr="004465A9" w:rsidRDefault="008D7042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267D0358" wp14:editId="15852896">
            <wp:extent cx="8863330" cy="595122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95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2AF29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147162D7" w14:textId="5988229B" w:rsidR="008D7042" w:rsidRPr="004465A9" w:rsidRDefault="00E526B1" w:rsidP="00081263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8</w:t>
      </w:r>
      <w:r w:rsidR="009C6246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Dizziness</w:t>
      </w:r>
    </w:p>
    <w:p w14:paraId="662BCB28" w14:textId="391DA229" w:rsidR="008D7042" w:rsidRPr="004465A9" w:rsidRDefault="008D7042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40E2D690" wp14:editId="594E19B8">
            <wp:extent cx="8782120" cy="59055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6997" cy="5915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D3828" w14:textId="77777777" w:rsidR="00FA042D" w:rsidRPr="004465A9" w:rsidRDefault="00081263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 </w:t>
      </w:r>
    </w:p>
    <w:p w14:paraId="7D020024" w14:textId="77777777" w:rsidR="009C6246" w:rsidRDefault="00FA042D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</w:t>
      </w:r>
    </w:p>
    <w:p w14:paraId="4A06278B" w14:textId="77777777" w:rsidR="009C6246" w:rsidRDefault="009C6246" w:rsidP="00081263">
      <w:pPr>
        <w:spacing w:after="0"/>
        <w:rPr>
          <w:rFonts w:ascii="Times New Roman" w:hAnsi="Times New Roman" w:cs="Times New Roman"/>
          <w:b/>
        </w:rPr>
      </w:pPr>
    </w:p>
    <w:p w14:paraId="6D3D5551" w14:textId="7E9B0888" w:rsidR="008D7042" w:rsidRPr="004465A9" w:rsidRDefault="00E526B1" w:rsidP="00081263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9</w:t>
      </w:r>
      <w:r w:rsidR="009C6246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Anorexia</w:t>
      </w:r>
    </w:p>
    <w:p w14:paraId="206DFE85" w14:textId="6927E4CC" w:rsidR="00081263" w:rsidRPr="004465A9" w:rsidRDefault="008D7042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7B421BD3" wp14:editId="1D981505">
            <wp:extent cx="8863330" cy="605345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605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9FD73" w14:textId="77777777" w:rsidR="00081263" w:rsidRPr="004465A9" w:rsidRDefault="00081263">
      <w:pPr>
        <w:rPr>
          <w:rFonts w:ascii="Times New Roman" w:hAnsi="Times New Roman" w:cs="Times New Roman"/>
          <w:b/>
        </w:rPr>
      </w:pPr>
    </w:p>
    <w:p w14:paraId="73F57167" w14:textId="3ED01CE8" w:rsidR="008D7042" w:rsidRPr="004465A9" w:rsidRDefault="00E526B1" w:rsidP="00081263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0</w:t>
      </w:r>
      <w:r w:rsidR="009C6246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Pharyngalgia</w:t>
      </w:r>
    </w:p>
    <w:p w14:paraId="3FE054BC" w14:textId="1C1F808C" w:rsidR="00081263" w:rsidRPr="004465A9" w:rsidRDefault="00081263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7F9342F0" wp14:editId="11EF8147">
            <wp:extent cx="8863330" cy="5917565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91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47FF7" w14:textId="77777777" w:rsidR="00FA042D" w:rsidRPr="004465A9" w:rsidRDefault="00081263" w:rsidP="00081263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</w:t>
      </w:r>
    </w:p>
    <w:p w14:paraId="13A4E4B3" w14:textId="77777777" w:rsidR="009C6246" w:rsidRDefault="009C6246" w:rsidP="00081263">
      <w:pPr>
        <w:spacing w:after="0"/>
        <w:rPr>
          <w:rFonts w:ascii="Times New Roman" w:hAnsi="Times New Roman" w:cs="Times New Roman"/>
          <w:b/>
        </w:rPr>
      </w:pPr>
    </w:p>
    <w:p w14:paraId="397B129C" w14:textId="64A212ED" w:rsidR="008D7042" w:rsidRPr="004465A9" w:rsidRDefault="00E526B1" w:rsidP="00081263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21</w:t>
      </w:r>
      <w:r w:rsidR="009C6246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8D7042" w:rsidRPr="004465A9">
        <w:rPr>
          <w:rFonts w:ascii="Times New Roman" w:hAnsi="Times New Roman" w:cs="Times New Roman"/>
          <w:b/>
        </w:rPr>
        <w:t>Haemoptysis</w:t>
      </w:r>
    </w:p>
    <w:p w14:paraId="4F526127" w14:textId="5528BD56" w:rsidR="00084C36" w:rsidRPr="00E51B2D" w:rsidRDefault="008D7042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53C452D5" wp14:editId="2DAA943D">
            <wp:extent cx="7663180" cy="5153074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7045" cy="5155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AE717" w14:textId="77777777" w:rsidR="003A18C2" w:rsidRPr="004465A9" w:rsidRDefault="003A18C2">
      <w:pPr>
        <w:rPr>
          <w:rFonts w:ascii="Times New Roman" w:hAnsi="Times New Roman" w:cs="Times New Roman"/>
        </w:rPr>
      </w:pPr>
    </w:p>
    <w:p w14:paraId="62839B2E" w14:textId="210EF063" w:rsidR="003A18C2" w:rsidRPr="004465A9" w:rsidRDefault="00E51B2D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</w:rPr>
        <w:t>Comorbidity</w:t>
      </w:r>
    </w:p>
    <w:p w14:paraId="2CDD756A" w14:textId="45706D73" w:rsidR="00084C36" w:rsidRPr="004465A9" w:rsidRDefault="002F74A6" w:rsidP="002F74A6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 </w:t>
      </w:r>
      <w:r w:rsidR="00E526B1">
        <w:rPr>
          <w:rFonts w:ascii="Times New Roman" w:hAnsi="Times New Roman" w:cs="Times New Roman"/>
          <w:b/>
          <w:bCs/>
        </w:rPr>
        <w:t>S22</w:t>
      </w:r>
      <w:r w:rsidR="00E51B2D">
        <w:rPr>
          <w:rFonts w:ascii="Times New Roman" w:hAnsi="Times New Roman" w:cs="Times New Roman"/>
          <w:b/>
          <w:bCs/>
        </w:rPr>
        <w:t>.</w:t>
      </w:r>
      <w:r w:rsidR="00FA042D" w:rsidRPr="004465A9">
        <w:rPr>
          <w:rFonts w:ascii="Times New Roman" w:hAnsi="Times New Roman" w:cs="Times New Roman"/>
          <w:b/>
          <w:bCs/>
        </w:rPr>
        <w:t xml:space="preserve"> </w:t>
      </w:r>
      <w:r w:rsidR="003A18C2" w:rsidRPr="004465A9">
        <w:rPr>
          <w:rFonts w:ascii="Times New Roman" w:hAnsi="Times New Roman" w:cs="Times New Roman"/>
          <w:b/>
          <w:bCs/>
        </w:rPr>
        <w:t>Diabetes</w:t>
      </w:r>
    </w:p>
    <w:p w14:paraId="49BC5C3E" w14:textId="5A2B8CC4" w:rsidR="002F74A6" w:rsidRPr="004465A9" w:rsidRDefault="002F74A6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53C417AA" wp14:editId="24CCB425">
            <wp:extent cx="5943600" cy="5171917"/>
            <wp:effectExtent l="0" t="0" r="0" b="0"/>
            <wp:docPr id="70" name="Picture 70" descr="H:\COVID-19 Research\Meta-analysis for Comorbidity\F_Diabete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:\COVID-19 Research\Meta-analysis for Comorbidity\F_Diabetes.emf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71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A1220" w14:textId="77777777" w:rsidR="00152833" w:rsidRPr="004465A9" w:rsidRDefault="002F74A6" w:rsidP="002F74A6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</w:t>
      </w:r>
    </w:p>
    <w:p w14:paraId="2B53C652" w14:textId="77777777" w:rsidR="00152833" w:rsidRPr="004465A9" w:rsidRDefault="00152833" w:rsidP="002F74A6">
      <w:pPr>
        <w:spacing w:after="0"/>
        <w:rPr>
          <w:rFonts w:ascii="Times New Roman" w:hAnsi="Times New Roman" w:cs="Times New Roman"/>
          <w:b/>
        </w:rPr>
      </w:pPr>
    </w:p>
    <w:p w14:paraId="47EBF6CE" w14:textId="77777777" w:rsidR="00152833" w:rsidRPr="004465A9" w:rsidRDefault="00152833" w:rsidP="002F74A6">
      <w:pPr>
        <w:spacing w:after="0"/>
        <w:rPr>
          <w:rFonts w:ascii="Times New Roman" w:hAnsi="Times New Roman" w:cs="Times New Roman"/>
          <w:b/>
        </w:rPr>
      </w:pPr>
    </w:p>
    <w:p w14:paraId="6C635BD2" w14:textId="456A4F82" w:rsidR="002F74A6" w:rsidRPr="004465A9" w:rsidRDefault="00E526B1" w:rsidP="002F74A6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3</w:t>
      </w:r>
      <w:r w:rsidR="00E51B2D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="002F74A6" w:rsidRPr="004465A9">
        <w:rPr>
          <w:rFonts w:ascii="Times New Roman" w:hAnsi="Times New Roman" w:cs="Times New Roman"/>
          <w:b/>
        </w:rPr>
        <w:t>Hypertension</w:t>
      </w:r>
    </w:p>
    <w:p w14:paraId="57039BC3" w14:textId="783062AC" w:rsidR="002F74A6" w:rsidRPr="004465A9" w:rsidRDefault="002F74A6" w:rsidP="00E51B2D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lastRenderedPageBreak/>
        <w:drawing>
          <wp:inline distT="0" distB="0" distL="0" distR="0" wp14:anchorId="7D82BD8F" wp14:editId="1BAF16A1">
            <wp:extent cx="5943600" cy="5053708"/>
            <wp:effectExtent l="0" t="0" r="0" b="0"/>
            <wp:docPr id="73" name="Picture 73" descr="H:\COVID-19 Research\Meta-analysis for Comorbidity\F_Hypertension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H:\COVID-19 Research\Meta-analysis for Comorbidity\F_Hypertension.emf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53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25EDF" w14:textId="77777777" w:rsidR="00FA042D" w:rsidRPr="004465A9" w:rsidRDefault="00FA042D" w:rsidP="002F74A6">
      <w:pPr>
        <w:spacing w:after="0"/>
        <w:rPr>
          <w:rFonts w:ascii="Times New Roman" w:hAnsi="Times New Roman" w:cs="Times New Roman"/>
          <w:b/>
        </w:rPr>
      </w:pPr>
    </w:p>
    <w:p w14:paraId="74141A79" w14:textId="32568D68" w:rsidR="002F74A6" w:rsidRPr="004465A9" w:rsidRDefault="002F74A6" w:rsidP="002F74A6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</w:t>
      </w:r>
      <w:r w:rsidR="00E526B1">
        <w:rPr>
          <w:rFonts w:ascii="Times New Roman" w:hAnsi="Times New Roman" w:cs="Times New Roman"/>
          <w:b/>
        </w:rPr>
        <w:t>S24</w:t>
      </w:r>
      <w:r w:rsidR="00E51B2D">
        <w:rPr>
          <w:rFonts w:ascii="Times New Roman" w:hAnsi="Times New Roman" w:cs="Times New Roman"/>
          <w:b/>
        </w:rPr>
        <w:t>.</w:t>
      </w:r>
      <w:r w:rsidR="00FA042D" w:rsidRPr="004465A9">
        <w:rPr>
          <w:rFonts w:ascii="Times New Roman" w:hAnsi="Times New Roman" w:cs="Times New Roman"/>
          <w:b/>
        </w:rPr>
        <w:t xml:space="preserve"> </w:t>
      </w:r>
      <w:r w:rsidRPr="004465A9">
        <w:rPr>
          <w:rFonts w:ascii="Times New Roman" w:hAnsi="Times New Roman" w:cs="Times New Roman"/>
          <w:b/>
        </w:rPr>
        <w:t>Cardiovascular Disease</w:t>
      </w:r>
    </w:p>
    <w:p w14:paraId="2E685570" w14:textId="73A266E7" w:rsidR="002F74A6" w:rsidRPr="004465A9" w:rsidRDefault="002F74A6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3852951E" wp14:editId="532F7AA3">
            <wp:extent cx="5943600" cy="4556946"/>
            <wp:effectExtent l="0" t="0" r="0" b="0"/>
            <wp:docPr id="52" name="Picture 52" descr="H:\COVID-19 Research\Meta-analysis for Comorbidity\F_CV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COVID-19 Research\Meta-analysis for Comorbidity\F_CVD.emf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6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3F87B" w14:textId="77777777" w:rsidR="00152833" w:rsidRPr="004465A9" w:rsidRDefault="00152833" w:rsidP="002F74A6">
      <w:pPr>
        <w:spacing w:after="0"/>
        <w:rPr>
          <w:rFonts w:ascii="Times New Roman" w:hAnsi="Times New Roman" w:cs="Times New Roman"/>
          <w:b/>
        </w:rPr>
      </w:pPr>
    </w:p>
    <w:p w14:paraId="3EA032AB" w14:textId="77777777" w:rsidR="00152833" w:rsidRPr="004465A9" w:rsidRDefault="00152833" w:rsidP="002F74A6">
      <w:pPr>
        <w:spacing w:after="0"/>
        <w:rPr>
          <w:rFonts w:ascii="Times New Roman" w:hAnsi="Times New Roman" w:cs="Times New Roman"/>
          <w:b/>
        </w:rPr>
      </w:pPr>
    </w:p>
    <w:p w14:paraId="22C49580" w14:textId="77777777" w:rsidR="00152833" w:rsidRPr="004465A9" w:rsidRDefault="00152833" w:rsidP="002F74A6">
      <w:pPr>
        <w:spacing w:after="0"/>
        <w:rPr>
          <w:rFonts w:ascii="Times New Roman" w:hAnsi="Times New Roman" w:cs="Times New Roman"/>
          <w:b/>
        </w:rPr>
      </w:pPr>
    </w:p>
    <w:p w14:paraId="6AA81EFF" w14:textId="77777777" w:rsidR="00152833" w:rsidRDefault="00152833" w:rsidP="002F74A6">
      <w:pPr>
        <w:spacing w:after="0"/>
        <w:rPr>
          <w:rFonts w:ascii="Times New Roman" w:hAnsi="Times New Roman" w:cs="Times New Roman"/>
          <w:b/>
        </w:rPr>
      </w:pPr>
    </w:p>
    <w:p w14:paraId="0811F711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344008BD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179C1208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596C6870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2EEF7EFC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34E74B69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2844C806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1BA4F97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138C43A7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070C1172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5060998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03AAFB7E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517EBA35" w14:textId="77777777" w:rsidR="00E51B2D" w:rsidRPr="004465A9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07AAF456" w14:textId="4A31E241" w:rsidR="002F74A6" w:rsidRPr="004465A9" w:rsidRDefault="00E526B1" w:rsidP="002F74A6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25</w:t>
      </w:r>
      <w:r w:rsidR="00E51B2D">
        <w:rPr>
          <w:rFonts w:ascii="Times New Roman" w:hAnsi="Times New Roman" w:cs="Times New Roman"/>
          <w:b/>
        </w:rPr>
        <w:t>.</w:t>
      </w:r>
      <w:r w:rsidR="00AD0744" w:rsidRPr="004465A9">
        <w:rPr>
          <w:rFonts w:ascii="Times New Roman" w:hAnsi="Times New Roman" w:cs="Times New Roman"/>
          <w:b/>
        </w:rPr>
        <w:t xml:space="preserve"> </w:t>
      </w:r>
      <w:r w:rsidR="002F74A6" w:rsidRPr="004465A9">
        <w:rPr>
          <w:rFonts w:ascii="Times New Roman" w:hAnsi="Times New Roman" w:cs="Times New Roman"/>
          <w:b/>
        </w:rPr>
        <w:t>Coronary heart disease</w:t>
      </w:r>
    </w:p>
    <w:p w14:paraId="4F4FBCFD" w14:textId="05BA6E41" w:rsidR="00AD0744" w:rsidRPr="004465A9" w:rsidRDefault="002F74A6" w:rsidP="00E51B2D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6C3EC138" wp14:editId="3E877D93">
            <wp:extent cx="5943600" cy="4174131"/>
            <wp:effectExtent l="0" t="0" r="0" b="0"/>
            <wp:docPr id="67" name="Picture 67" descr="H:\COVID-19 Research\Meta-analysis for Comorbidity\F_CoronaryHeartDisea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:\COVID-19 Research\Meta-analysis for Comorbidity\F_CoronaryHeartDisease.emf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4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21A64" w14:textId="77777777" w:rsidR="00AD0744" w:rsidRPr="004465A9" w:rsidRDefault="00AD0744" w:rsidP="002F74A6">
      <w:pPr>
        <w:spacing w:after="0"/>
        <w:rPr>
          <w:rFonts w:ascii="Times New Roman" w:hAnsi="Times New Roman" w:cs="Times New Roman"/>
          <w:b/>
        </w:rPr>
      </w:pPr>
    </w:p>
    <w:p w14:paraId="7811D5BD" w14:textId="01624E10" w:rsidR="002F74A6" w:rsidRPr="004465A9" w:rsidRDefault="00152833" w:rsidP="002F74A6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</w:t>
      </w:r>
      <w:r w:rsidR="00E526B1">
        <w:rPr>
          <w:rFonts w:ascii="Times New Roman" w:hAnsi="Times New Roman" w:cs="Times New Roman"/>
          <w:b/>
        </w:rPr>
        <w:t>S26</w:t>
      </w:r>
      <w:r w:rsidR="00E51B2D">
        <w:rPr>
          <w:rFonts w:ascii="Times New Roman" w:hAnsi="Times New Roman" w:cs="Times New Roman"/>
          <w:b/>
        </w:rPr>
        <w:t>.</w:t>
      </w:r>
      <w:r w:rsidR="00AD0744" w:rsidRPr="004465A9">
        <w:rPr>
          <w:rFonts w:ascii="Times New Roman" w:hAnsi="Times New Roman" w:cs="Times New Roman"/>
          <w:b/>
        </w:rPr>
        <w:t xml:space="preserve"> </w:t>
      </w:r>
      <w:r w:rsidR="002F74A6" w:rsidRPr="004465A9">
        <w:rPr>
          <w:rFonts w:ascii="Times New Roman" w:hAnsi="Times New Roman" w:cs="Times New Roman"/>
          <w:b/>
        </w:rPr>
        <w:t>Cerebrovascular disease</w:t>
      </w:r>
    </w:p>
    <w:p w14:paraId="5DF797DA" w14:textId="7E897D8D" w:rsidR="002F74A6" w:rsidRPr="004465A9" w:rsidRDefault="002F74A6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7BA297FC" wp14:editId="27AD91DD">
            <wp:extent cx="5943600" cy="4174131"/>
            <wp:effectExtent l="0" t="0" r="0" b="0"/>
            <wp:docPr id="55" name="Picture 55" descr="H:\COVID-19 Research\Meta-analysis for Comorbidity\F_CerebrovascularDisea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COVID-19 Research\Meta-analysis for Comorbidity\F_CerebrovascularDisease.emf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4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A3328" w14:textId="77777777" w:rsidR="00152833" w:rsidRPr="004465A9" w:rsidRDefault="002F74A6" w:rsidP="002F74A6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</w:t>
      </w:r>
    </w:p>
    <w:p w14:paraId="6DF26718" w14:textId="77777777" w:rsidR="00AD0744" w:rsidRDefault="00152833" w:rsidP="002F74A6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</w:t>
      </w:r>
    </w:p>
    <w:p w14:paraId="614637F7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5DDDF797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2770352C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16B4A03E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2A743A66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47F126A8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0964DF70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DDC8E72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1151A58D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0448C8B3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7483086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277A790C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20827849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484D4177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56D54DDE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50191D1B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6E7E7E61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05C34CD2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3066D840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482DF6C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5BC219B5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6B5936C3" w14:textId="77777777" w:rsidR="00E51B2D" w:rsidRPr="004465A9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3FB0179" w14:textId="0B70A024" w:rsidR="002F74A6" w:rsidRPr="004465A9" w:rsidRDefault="00E526B1" w:rsidP="002F74A6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27</w:t>
      </w:r>
      <w:r w:rsidR="00E51B2D">
        <w:rPr>
          <w:rFonts w:ascii="Times New Roman" w:hAnsi="Times New Roman" w:cs="Times New Roman"/>
          <w:b/>
        </w:rPr>
        <w:t>.</w:t>
      </w:r>
      <w:r w:rsidR="00AD0744" w:rsidRPr="004465A9">
        <w:rPr>
          <w:rFonts w:ascii="Times New Roman" w:hAnsi="Times New Roman" w:cs="Times New Roman"/>
          <w:b/>
        </w:rPr>
        <w:t xml:space="preserve"> </w:t>
      </w:r>
      <w:r w:rsidR="002F74A6" w:rsidRPr="004465A9">
        <w:rPr>
          <w:rFonts w:ascii="Times New Roman" w:hAnsi="Times New Roman" w:cs="Times New Roman"/>
          <w:b/>
        </w:rPr>
        <w:t>COPD/Lung disease</w:t>
      </w:r>
    </w:p>
    <w:p w14:paraId="0FE6CAD0" w14:textId="5896BEC4" w:rsidR="00AD0744" w:rsidRPr="004465A9" w:rsidRDefault="002F74A6" w:rsidP="00E51B2D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757E4F8F" wp14:editId="09BF249A">
            <wp:extent cx="5943600" cy="4824674"/>
            <wp:effectExtent l="0" t="0" r="0" b="0"/>
            <wp:docPr id="64" name="Picture 64" descr="H:\COVID-19 Research\Meta-analysis for Comorbidity\F_COPDemf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:\COVID-19 Research\Meta-analysis for Comorbidity\F_COPDemf.emf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24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F3DBE" w14:textId="77777777" w:rsidR="00AD0744" w:rsidRPr="004465A9" w:rsidRDefault="00AD0744" w:rsidP="002F74A6">
      <w:pPr>
        <w:spacing w:after="0"/>
        <w:rPr>
          <w:rFonts w:ascii="Times New Roman" w:hAnsi="Times New Roman" w:cs="Times New Roman"/>
          <w:b/>
        </w:rPr>
      </w:pPr>
    </w:p>
    <w:p w14:paraId="7A7D7372" w14:textId="24C7DF2F" w:rsidR="002F74A6" w:rsidRPr="004465A9" w:rsidRDefault="00E526B1" w:rsidP="002F74A6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8</w:t>
      </w:r>
      <w:r w:rsidR="00E51B2D">
        <w:rPr>
          <w:rFonts w:ascii="Times New Roman" w:hAnsi="Times New Roman" w:cs="Times New Roman"/>
          <w:b/>
        </w:rPr>
        <w:t>.</w:t>
      </w:r>
      <w:r w:rsidR="00AD0744" w:rsidRPr="004465A9">
        <w:rPr>
          <w:rFonts w:ascii="Times New Roman" w:hAnsi="Times New Roman" w:cs="Times New Roman"/>
          <w:b/>
        </w:rPr>
        <w:t xml:space="preserve"> </w:t>
      </w:r>
      <w:r w:rsidR="002F74A6" w:rsidRPr="004465A9">
        <w:rPr>
          <w:rFonts w:ascii="Times New Roman" w:hAnsi="Times New Roman" w:cs="Times New Roman"/>
          <w:b/>
        </w:rPr>
        <w:t>Chronic liver disease</w:t>
      </w:r>
    </w:p>
    <w:p w14:paraId="0DE688DF" w14:textId="601D7FD1" w:rsidR="002F74A6" w:rsidRPr="004465A9" w:rsidRDefault="002F74A6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66BD6697" wp14:editId="0B159DC1">
            <wp:extent cx="5943600" cy="4556946"/>
            <wp:effectExtent l="0" t="0" r="0" b="0"/>
            <wp:docPr id="59" name="Picture 59" descr="H:\COVID-19 Research\Meta-analysis for Comorbidity\F_ChronicLiverDisea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COVID-19 Research\Meta-analysis for Comorbidity\F_ChronicLiverDisease.emf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6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3D9AC" w14:textId="77777777" w:rsidR="00152833" w:rsidRPr="004465A9" w:rsidRDefault="00152833" w:rsidP="002F74A6">
      <w:pPr>
        <w:spacing w:after="0"/>
        <w:rPr>
          <w:rFonts w:ascii="Times New Roman" w:hAnsi="Times New Roman" w:cs="Times New Roman"/>
          <w:b/>
        </w:rPr>
      </w:pPr>
    </w:p>
    <w:p w14:paraId="6E6A1B60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7A92C3B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3012C51A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5B203F0D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F1FAFEF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DAD5856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E22C676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17249A60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24311F0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121425D1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29FB7FB2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305E8F0E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36A2D930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2072DCC2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18BBB8A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18A69EC3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4B255B9B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5B91D134" w14:textId="322143BD" w:rsidR="002F74A6" w:rsidRPr="004465A9" w:rsidRDefault="00E526B1" w:rsidP="002F74A6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29</w:t>
      </w:r>
      <w:r w:rsidR="00E51B2D">
        <w:rPr>
          <w:rFonts w:ascii="Times New Roman" w:hAnsi="Times New Roman" w:cs="Times New Roman"/>
          <w:b/>
        </w:rPr>
        <w:t>.</w:t>
      </w:r>
      <w:r w:rsidR="00AD0744" w:rsidRPr="004465A9">
        <w:rPr>
          <w:rFonts w:ascii="Times New Roman" w:hAnsi="Times New Roman" w:cs="Times New Roman"/>
          <w:b/>
        </w:rPr>
        <w:t xml:space="preserve"> </w:t>
      </w:r>
      <w:r w:rsidR="002F74A6" w:rsidRPr="004465A9">
        <w:rPr>
          <w:rFonts w:ascii="Times New Roman" w:hAnsi="Times New Roman" w:cs="Times New Roman"/>
          <w:b/>
        </w:rPr>
        <w:t>Chronic Renal disease</w:t>
      </w:r>
    </w:p>
    <w:p w14:paraId="56B38CCA" w14:textId="33F0F867" w:rsidR="00AD0744" w:rsidRPr="004465A9" w:rsidRDefault="002F74A6" w:rsidP="00E51B2D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2DD6E9E7" wp14:editId="28D7FD5D">
            <wp:extent cx="5943600" cy="4113926"/>
            <wp:effectExtent l="0" t="0" r="0" b="0"/>
            <wp:docPr id="62" name="Picture 62" descr="H:\COVID-19 Research\Meta-analysis for Comorbidity\F_ChronicRenalDisea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COVID-19 Research\Meta-analysis for Comorbidity\F_ChronicRenalDisease.emf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3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D0CFB" w14:textId="77777777" w:rsidR="00AD0744" w:rsidRPr="004465A9" w:rsidRDefault="00AD0744" w:rsidP="002F74A6">
      <w:pPr>
        <w:spacing w:after="0"/>
        <w:rPr>
          <w:rFonts w:ascii="Times New Roman" w:hAnsi="Times New Roman" w:cs="Times New Roman"/>
          <w:b/>
        </w:rPr>
      </w:pPr>
    </w:p>
    <w:p w14:paraId="5B55E9B7" w14:textId="77777777" w:rsidR="00AD0744" w:rsidRPr="004465A9" w:rsidRDefault="00AD0744" w:rsidP="002F74A6">
      <w:pPr>
        <w:spacing w:after="0"/>
        <w:rPr>
          <w:rFonts w:ascii="Times New Roman" w:hAnsi="Times New Roman" w:cs="Times New Roman"/>
          <w:b/>
        </w:rPr>
      </w:pPr>
    </w:p>
    <w:p w14:paraId="3A305192" w14:textId="7C909E69" w:rsidR="002F74A6" w:rsidRPr="004465A9" w:rsidRDefault="00E526B1" w:rsidP="002F74A6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0</w:t>
      </w:r>
      <w:r w:rsidR="00E51B2D">
        <w:rPr>
          <w:rFonts w:ascii="Times New Roman" w:hAnsi="Times New Roman" w:cs="Times New Roman"/>
          <w:b/>
        </w:rPr>
        <w:t>.</w:t>
      </w:r>
      <w:r w:rsidR="00AD0744" w:rsidRPr="004465A9">
        <w:rPr>
          <w:rFonts w:ascii="Times New Roman" w:hAnsi="Times New Roman" w:cs="Times New Roman"/>
          <w:b/>
        </w:rPr>
        <w:t xml:space="preserve"> </w:t>
      </w:r>
      <w:r w:rsidR="002F74A6" w:rsidRPr="004465A9">
        <w:rPr>
          <w:rFonts w:ascii="Times New Roman" w:hAnsi="Times New Roman" w:cs="Times New Roman"/>
          <w:b/>
        </w:rPr>
        <w:t>Chronic Kidney disease</w:t>
      </w:r>
    </w:p>
    <w:p w14:paraId="2218D038" w14:textId="2CF8B156" w:rsidR="002F74A6" w:rsidRPr="004465A9" w:rsidRDefault="002F74A6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5BB80489" wp14:editId="3D92E2DF">
            <wp:extent cx="5943600" cy="3937635"/>
            <wp:effectExtent l="0" t="0" r="0" b="0"/>
            <wp:docPr id="57" name="Picture 57" descr="H:\COVID-19 Research\Meta-analysis for Comorbidity\F_CK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COVID-19 Research\Meta-analysis for Comorbidity\F_CKD.emf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27C38" w14:textId="77777777" w:rsidR="00152833" w:rsidRDefault="00152833" w:rsidP="002F74A6">
      <w:pPr>
        <w:spacing w:after="0"/>
        <w:rPr>
          <w:rFonts w:ascii="Times New Roman" w:hAnsi="Times New Roman" w:cs="Times New Roman"/>
          <w:b/>
        </w:rPr>
      </w:pPr>
    </w:p>
    <w:p w14:paraId="2B1BBABF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61D7F532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34E667C4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06279390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3754A81F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45C27891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50981B35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658937F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3F1F67C6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32DCDB7D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5DDD2BF7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08EC8F9B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764DDDDC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244535BD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0E2B4E08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2E5D4F7D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4CBF4C4B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61DEC9F0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3AF5DD38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05348FCE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4C7D78E0" w14:textId="77777777" w:rsidR="00E51B2D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623B5480" w14:textId="77777777" w:rsidR="00E51B2D" w:rsidRPr="004465A9" w:rsidRDefault="00E51B2D" w:rsidP="002F74A6">
      <w:pPr>
        <w:spacing w:after="0"/>
        <w:rPr>
          <w:rFonts w:ascii="Times New Roman" w:hAnsi="Times New Roman" w:cs="Times New Roman"/>
          <w:b/>
        </w:rPr>
      </w:pPr>
    </w:p>
    <w:p w14:paraId="667436ED" w14:textId="77777777" w:rsidR="00152833" w:rsidRPr="004465A9" w:rsidRDefault="00152833" w:rsidP="002F74A6">
      <w:pPr>
        <w:spacing w:after="0"/>
        <w:rPr>
          <w:rFonts w:ascii="Times New Roman" w:hAnsi="Times New Roman" w:cs="Times New Roman"/>
          <w:b/>
        </w:rPr>
      </w:pPr>
    </w:p>
    <w:p w14:paraId="2A25D0D6" w14:textId="2CAA41D2" w:rsidR="002F74A6" w:rsidRPr="004465A9" w:rsidRDefault="00E526B1" w:rsidP="002F74A6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31</w:t>
      </w:r>
      <w:r w:rsidR="00E51B2D">
        <w:rPr>
          <w:rFonts w:ascii="Times New Roman" w:hAnsi="Times New Roman" w:cs="Times New Roman"/>
          <w:b/>
        </w:rPr>
        <w:t>.</w:t>
      </w:r>
      <w:r w:rsidR="00AD0744" w:rsidRPr="004465A9">
        <w:rPr>
          <w:rFonts w:ascii="Times New Roman" w:hAnsi="Times New Roman" w:cs="Times New Roman"/>
          <w:b/>
        </w:rPr>
        <w:t xml:space="preserve"> </w:t>
      </w:r>
      <w:r w:rsidR="002F74A6" w:rsidRPr="004465A9">
        <w:rPr>
          <w:rFonts w:ascii="Times New Roman" w:hAnsi="Times New Roman" w:cs="Times New Roman"/>
          <w:b/>
        </w:rPr>
        <w:t xml:space="preserve"> Malignancy</w:t>
      </w:r>
    </w:p>
    <w:p w14:paraId="404B05AC" w14:textId="19255E12" w:rsidR="002F74A6" w:rsidRPr="004465A9" w:rsidRDefault="002F74A6">
      <w:pPr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49969010" wp14:editId="30218025">
            <wp:extent cx="5473258" cy="4124325"/>
            <wp:effectExtent l="0" t="0" r="0" b="0"/>
            <wp:docPr id="76" name="Picture 76" descr="H:\COVID-19 Research\Meta-analysis for Comorbidity\F_Malignancy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H:\COVID-19 Research\Meta-analysis for Comorbidity\F_Malignancy.emf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095" cy="4124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3F4B1" w14:textId="77777777" w:rsidR="006E2A31" w:rsidRPr="004465A9" w:rsidRDefault="002F74A6" w:rsidP="002F74A6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</w:t>
      </w:r>
    </w:p>
    <w:p w14:paraId="4D9A72E0" w14:textId="50BF79A2" w:rsidR="002F74A6" w:rsidRPr="004465A9" w:rsidRDefault="00E526B1" w:rsidP="002F74A6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2</w:t>
      </w:r>
      <w:r w:rsidR="00E51B2D">
        <w:rPr>
          <w:rFonts w:ascii="Times New Roman" w:hAnsi="Times New Roman" w:cs="Times New Roman"/>
          <w:b/>
        </w:rPr>
        <w:t>.</w:t>
      </w:r>
      <w:r w:rsidR="006E2A31" w:rsidRPr="004465A9">
        <w:rPr>
          <w:rFonts w:ascii="Times New Roman" w:hAnsi="Times New Roman" w:cs="Times New Roman"/>
          <w:b/>
        </w:rPr>
        <w:t xml:space="preserve"> </w:t>
      </w:r>
      <w:r w:rsidR="002F74A6" w:rsidRPr="004465A9">
        <w:rPr>
          <w:rFonts w:ascii="Times New Roman" w:hAnsi="Times New Roman" w:cs="Times New Roman"/>
          <w:b/>
        </w:rPr>
        <w:t>ARDS</w:t>
      </w:r>
    </w:p>
    <w:p w14:paraId="2A1BA738" w14:textId="314830E1" w:rsidR="003A18C2" w:rsidRPr="004465A9" w:rsidRDefault="002F74A6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03AF0841" wp14:editId="6CDC4B86">
            <wp:extent cx="5943600" cy="3861045"/>
            <wp:effectExtent l="0" t="0" r="0" b="0"/>
            <wp:docPr id="42" name="Picture 42" descr="H:\COVID-19 Research\Meta-analysis for Comorbidity\F_ARD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COVID-19 Research\Meta-analysis for Comorbidity\F_ARDS.emf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5ABBC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3228C8F9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61B2BF30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215D8043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1B0E4C6E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0E96D362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4B380BA7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4023D039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38F7EA48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19E3A240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4CD43FC6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059F768F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51940771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36EE5C6F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715CD4C1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6746B63E" w14:textId="77777777" w:rsidR="00E51B2D" w:rsidRDefault="00E51B2D">
      <w:pPr>
        <w:rPr>
          <w:rFonts w:ascii="Times New Roman" w:hAnsi="Times New Roman" w:cs="Times New Roman"/>
          <w:b/>
          <w:bCs/>
          <w:iCs/>
        </w:rPr>
      </w:pPr>
    </w:p>
    <w:p w14:paraId="4D7E93F2" w14:textId="08E3BA10" w:rsidR="000826FF" w:rsidRPr="004465A9" w:rsidRDefault="000826FF" w:rsidP="00914D0B">
      <w:pPr>
        <w:rPr>
          <w:rFonts w:ascii="Times New Roman" w:hAnsi="Times New Roman" w:cs="Times New Roman"/>
          <w:b/>
          <w:bCs/>
          <w:iCs/>
        </w:rPr>
      </w:pPr>
      <w:r w:rsidRPr="004465A9">
        <w:rPr>
          <w:rFonts w:ascii="Times New Roman" w:hAnsi="Times New Roman" w:cs="Times New Roman"/>
          <w:b/>
          <w:bCs/>
          <w:iCs/>
        </w:rPr>
        <w:lastRenderedPageBreak/>
        <w:t>Funnel Plots of the symptoms and comorbidities</w:t>
      </w:r>
    </w:p>
    <w:p w14:paraId="1DDBFB97" w14:textId="413EEE55" w:rsidR="003A18C2" w:rsidRPr="004465A9" w:rsidRDefault="00D24260" w:rsidP="00914D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ymptoms</w:t>
      </w:r>
    </w:p>
    <w:p w14:paraId="01099B74" w14:textId="3CCD8B69" w:rsidR="000826FF" w:rsidRPr="004465A9" w:rsidRDefault="00E526B1" w:rsidP="000B4282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33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A0091E" w:rsidRPr="004465A9">
        <w:rPr>
          <w:rFonts w:ascii="Times New Roman" w:hAnsi="Times New Roman" w:cs="Times New Roman"/>
          <w:b/>
          <w:bCs/>
        </w:rPr>
        <w:t>Fever</w:t>
      </w:r>
    </w:p>
    <w:p w14:paraId="28D75B9E" w14:textId="68E28FCB" w:rsidR="000B4282" w:rsidRPr="004465A9" w:rsidRDefault="000B4282" w:rsidP="00914D0B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56B33EF4" wp14:editId="3582F92C">
            <wp:extent cx="5124450" cy="3752850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CE747" w14:textId="77777777" w:rsidR="00CE5D37" w:rsidRPr="004465A9" w:rsidRDefault="002D5451" w:rsidP="002D5451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</w:t>
      </w:r>
    </w:p>
    <w:p w14:paraId="36C87D3E" w14:textId="62A112BB" w:rsidR="002D5451" w:rsidRPr="004465A9" w:rsidRDefault="00A66BE8" w:rsidP="002D545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34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2D5451" w:rsidRPr="004465A9">
        <w:rPr>
          <w:rFonts w:ascii="Times New Roman" w:hAnsi="Times New Roman" w:cs="Times New Roman"/>
          <w:b/>
          <w:bCs/>
        </w:rPr>
        <w:t>Cough / Dry cough</w:t>
      </w:r>
    </w:p>
    <w:p w14:paraId="44798CD7" w14:textId="1C184EA9" w:rsidR="002D5451" w:rsidRPr="004465A9" w:rsidRDefault="002D5451" w:rsidP="00914D0B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6B8E74FF" wp14:editId="532B3F0A">
            <wp:extent cx="5128895" cy="375729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895" cy="375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4F642" w14:textId="77777777" w:rsidR="00CE5D37" w:rsidRPr="004465A9" w:rsidRDefault="001B3D5A" w:rsidP="001B3D5A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</w:t>
      </w:r>
    </w:p>
    <w:p w14:paraId="68045C32" w14:textId="0A42724E" w:rsidR="002D5451" w:rsidRPr="004465A9" w:rsidRDefault="00A66BE8" w:rsidP="001B3D5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35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2D5451" w:rsidRPr="004465A9">
        <w:rPr>
          <w:rFonts w:ascii="Times New Roman" w:hAnsi="Times New Roman" w:cs="Times New Roman"/>
          <w:b/>
          <w:bCs/>
        </w:rPr>
        <w:t>Fatigue/ Weakness</w:t>
      </w:r>
    </w:p>
    <w:p w14:paraId="327DDCAB" w14:textId="757D3815" w:rsidR="000B4282" w:rsidRPr="004465A9" w:rsidRDefault="002D5451" w:rsidP="001B3D5A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6A7B9D50" wp14:editId="234EFAE1">
            <wp:extent cx="5124450" cy="3752850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75A93" w14:textId="77777777" w:rsidR="000B4282" w:rsidRPr="004465A9" w:rsidRDefault="000B4282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60AA73B2" w14:textId="77777777" w:rsidR="000B4282" w:rsidRPr="004465A9" w:rsidRDefault="000B4282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20BED542" w14:textId="361296E9" w:rsidR="002D5451" w:rsidRPr="004465A9" w:rsidRDefault="00A66BE8" w:rsidP="001B3D5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BC6E67">
        <w:rPr>
          <w:rFonts w:ascii="Times New Roman" w:hAnsi="Times New Roman" w:cs="Times New Roman"/>
          <w:b/>
          <w:bCs/>
        </w:rPr>
        <w:t>36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2D5451" w:rsidRPr="004465A9">
        <w:rPr>
          <w:rFonts w:ascii="Times New Roman" w:hAnsi="Times New Roman" w:cs="Times New Roman"/>
          <w:b/>
          <w:bCs/>
        </w:rPr>
        <w:t>Dyspnea/ Shortness of breath</w:t>
      </w:r>
    </w:p>
    <w:p w14:paraId="19E22D35" w14:textId="4087C5CD" w:rsidR="000B4282" w:rsidRPr="004465A9" w:rsidRDefault="000B4282" w:rsidP="001B3D5A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5424A672" wp14:editId="1D1247F8">
            <wp:extent cx="5124450" cy="3752850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C29AF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382796E4" w14:textId="77777777" w:rsidR="00CE5D37" w:rsidRPr="004465A9" w:rsidRDefault="000B4282" w:rsidP="001B3D5A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</w:t>
      </w:r>
    </w:p>
    <w:p w14:paraId="5408027E" w14:textId="5046CFC6" w:rsidR="002D5451" w:rsidRPr="004465A9" w:rsidRDefault="00A66BE8" w:rsidP="001B3D5A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BC6E67">
        <w:rPr>
          <w:rFonts w:ascii="Times New Roman" w:hAnsi="Times New Roman" w:cs="Times New Roman"/>
          <w:b/>
        </w:rPr>
        <w:t>37</w:t>
      </w:r>
      <w:r w:rsidR="00D24260">
        <w:rPr>
          <w:rFonts w:ascii="Times New Roman" w:hAnsi="Times New Roman" w:cs="Times New Roman"/>
          <w:b/>
        </w:rPr>
        <w:t>.</w:t>
      </w:r>
      <w:r w:rsidR="00CE5D37" w:rsidRPr="004465A9">
        <w:rPr>
          <w:rFonts w:ascii="Times New Roman" w:hAnsi="Times New Roman" w:cs="Times New Roman"/>
          <w:b/>
        </w:rPr>
        <w:t xml:space="preserve"> </w:t>
      </w:r>
      <w:r w:rsidR="002D5451" w:rsidRPr="004465A9">
        <w:rPr>
          <w:rFonts w:ascii="Times New Roman" w:hAnsi="Times New Roman" w:cs="Times New Roman"/>
          <w:b/>
        </w:rPr>
        <w:t>Headache</w:t>
      </w:r>
    </w:p>
    <w:p w14:paraId="45C90752" w14:textId="4C2AB752" w:rsidR="000B4282" w:rsidRPr="004465A9" w:rsidRDefault="000B4282" w:rsidP="001B3D5A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1DC79929" wp14:editId="0D4B819B">
            <wp:extent cx="5124450" cy="3752850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E8AB1" w14:textId="77777777" w:rsidR="000B4282" w:rsidRPr="004465A9" w:rsidRDefault="002D5451" w:rsidP="001B3D5A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</w:t>
      </w:r>
    </w:p>
    <w:p w14:paraId="628A2C43" w14:textId="77777777" w:rsidR="00CE5D37" w:rsidRPr="004465A9" w:rsidRDefault="000B4282" w:rsidP="001B3D5A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</w:t>
      </w:r>
    </w:p>
    <w:p w14:paraId="01AA8012" w14:textId="7C9811AA" w:rsidR="002D5451" w:rsidRPr="004465A9" w:rsidRDefault="00A66BE8" w:rsidP="001B3D5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38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2D5451" w:rsidRPr="004465A9">
        <w:rPr>
          <w:rFonts w:ascii="Times New Roman" w:hAnsi="Times New Roman" w:cs="Times New Roman"/>
          <w:b/>
          <w:bCs/>
        </w:rPr>
        <w:t xml:space="preserve">Diarrhea </w:t>
      </w:r>
    </w:p>
    <w:p w14:paraId="65145C90" w14:textId="592FDAF7" w:rsidR="002D5451" w:rsidRPr="004465A9" w:rsidRDefault="002D5451" w:rsidP="001B3D5A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1BF01E68" wp14:editId="65CB4C1A">
            <wp:extent cx="5124450" cy="3752850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2CF56" w14:textId="77777777" w:rsidR="000B4282" w:rsidRPr="004465A9" w:rsidRDefault="000B4282" w:rsidP="001B3D5A">
      <w:pPr>
        <w:spacing w:after="0"/>
        <w:rPr>
          <w:rFonts w:ascii="Times New Roman" w:hAnsi="Times New Roman" w:cs="Times New Roman"/>
          <w:b/>
        </w:rPr>
      </w:pPr>
    </w:p>
    <w:p w14:paraId="286BC611" w14:textId="499A4CE5" w:rsidR="00CE5D37" w:rsidRDefault="000B4282" w:rsidP="001B3D5A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</w:t>
      </w:r>
    </w:p>
    <w:p w14:paraId="6E4B5813" w14:textId="77777777" w:rsidR="00D24260" w:rsidRDefault="00D24260" w:rsidP="001B3D5A">
      <w:pPr>
        <w:spacing w:after="0"/>
        <w:rPr>
          <w:rFonts w:ascii="Times New Roman" w:hAnsi="Times New Roman" w:cs="Times New Roman"/>
          <w:b/>
        </w:rPr>
      </w:pPr>
    </w:p>
    <w:p w14:paraId="5B7EC56A" w14:textId="77777777" w:rsidR="00D24260" w:rsidRPr="004465A9" w:rsidRDefault="00D24260" w:rsidP="001B3D5A">
      <w:pPr>
        <w:spacing w:after="0"/>
        <w:rPr>
          <w:rFonts w:ascii="Times New Roman" w:hAnsi="Times New Roman" w:cs="Times New Roman"/>
          <w:b/>
        </w:rPr>
      </w:pPr>
    </w:p>
    <w:p w14:paraId="433376DC" w14:textId="1D457A76" w:rsidR="002D5451" w:rsidRPr="004465A9" w:rsidRDefault="00A66BE8" w:rsidP="001B3D5A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BC6E67">
        <w:rPr>
          <w:rFonts w:ascii="Times New Roman" w:hAnsi="Times New Roman" w:cs="Times New Roman"/>
          <w:b/>
        </w:rPr>
        <w:t>39</w:t>
      </w:r>
      <w:r w:rsidR="00D24260">
        <w:rPr>
          <w:rFonts w:ascii="Times New Roman" w:hAnsi="Times New Roman" w:cs="Times New Roman"/>
          <w:b/>
        </w:rPr>
        <w:t>.</w:t>
      </w:r>
      <w:r w:rsidR="00CE5D37" w:rsidRPr="004465A9">
        <w:rPr>
          <w:rFonts w:ascii="Times New Roman" w:hAnsi="Times New Roman" w:cs="Times New Roman"/>
          <w:b/>
        </w:rPr>
        <w:t xml:space="preserve"> </w:t>
      </w:r>
      <w:r w:rsidR="002D5451" w:rsidRPr="004465A9">
        <w:rPr>
          <w:rFonts w:ascii="Times New Roman" w:hAnsi="Times New Roman" w:cs="Times New Roman"/>
          <w:b/>
        </w:rPr>
        <w:t>Sore Throat</w:t>
      </w:r>
    </w:p>
    <w:p w14:paraId="55DF442C" w14:textId="71471DE1" w:rsidR="00964755" w:rsidRPr="004465A9" w:rsidRDefault="000B4282" w:rsidP="001B3D5A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58EF52C5" wp14:editId="7047479A">
            <wp:extent cx="5124450" cy="3752850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22F08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</w:rPr>
      </w:pPr>
    </w:p>
    <w:p w14:paraId="56001E19" w14:textId="77777777" w:rsidR="000B4282" w:rsidRPr="004465A9" w:rsidRDefault="000B4282" w:rsidP="001B3D5A">
      <w:pPr>
        <w:spacing w:after="0"/>
        <w:rPr>
          <w:rFonts w:ascii="Times New Roman" w:hAnsi="Times New Roman" w:cs="Times New Roman"/>
          <w:b/>
        </w:rPr>
      </w:pPr>
    </w:p>
    <w:p w14:paraId="25B235B7" w14:textId="4922352B" w:rsidR="002D5451" w:rsidRPr="004465A9" w:rsidRDefault="00A66BE8" w:rsidP="001B3D5A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BC6E67">
        <w:rPr>
          <w:rFonts w:ascii="Times New Roman" w:hAnsi="Times New Roman" w:cs="Times New Roman"/>
          <w:b/>
        </w:rPr>
        <w:t>40</w:t>
      </w:r>
      <w:r w:rsidR="00D24260">
        <w:rPr>
          <w:rFonts w:ascii="Times New Roman" w:hAnsi="Times New Roman" w:cs="Times New Roman"/>
          <w:b/>
        </w:rPr>
        <w:t>.</w:t>
      </w:r>
      <w:r w:rsidR="00CE5D37" w:rsidRPr="004465A9">
        <w:rPr>
          <w:rFonts w:ascii="Times New Roman" w:hAnsi="Times New Roman" w:cs="Times New Roman"/>
          <w:b/>
        </w:rPr>
        <w:t xml:space="preserve"> </w:t>
      </w:r>
      <w:r w:rsidR="002D5451" w:rsidRPr="004465A9">
        <w:rPr>
          <w:rFonts w:ascii="Times New Roman" w:hAnsi="Times New Roman" w:cs="Times New Roman"/>
          <w:b/>
        </w:rPr>
        <w:t>Myalgia</w:t>
      </w:r>
      <w:r w:rsidR="00CE5D37" w:rsidRPr="004465A9">
        <w:rPr>
          <w:rFonts w:ascii="Times New Roman" w:hAnsi="Times New Roman" w:cs="Times New Roman"/>
          <w:b/>
        </w:rPr>
        <w:t xml:space="preserve"> </w:t>
      </w:r>
      <w:r w:rsidR="002D5451" w:rsidRPr="004465A9">
        <w:rPr>
          <w:rFonts w:ascii="Times New Roman" w:hAnsi="Times New Roman" w:cs="Times New Roman"/>
          <w:b/>
        </w:rPr>
        <w:t>/</w:t>
      </w:r>
      <w:r w:rsidR="00CE5D37" w:rsidRPr="004465A9">
        <w:rPr>
          <w:rFonts w:ascii="Times New Roman" w:hAnsi="Times New Roman" w:cs="Times New Roman"/>
          <w:b/>
        </w:rPr>
        <w:t xml:space="preserve"> </w:t>
      </w:r>
      <w:r w:rsidR="002D5451" w:rsidRPr="004465A9">
        <w:rPr>
          <w:rFonts w:ascii="Times New Roman" w:hAnsi="Times New Roman" w:cs="Times New Roman"/>
          <w:b/>
        </w:rPr>
        <w:t>Muscle Ache</w:t>
      </w:r>
    </w:p>
    <w:p w14:paraId="0E21629E" w14:textId="4A18F901" w:rsidR="000B4282" w:rsidRPr="004465A9" w:rsidRDefault="000B4282" w:rsidP="001B3D5A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4912BF0E" wp14:editId="6F3869A1">
            <wp:extent cx="5124450" cy="3752850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10AE9" w14:textId="77777777" w:rsidR="000B4282" w:rsidRPr="004465A9" w:rsidRDefault="000B4282" w:rsidP="001B3D5A">
      <w:pPr>
        <w:spacing w:after="0"/>
        <w:rPr>
          <w:rFonts w:ascii="Times New Roman" w:hAnsi="Times New Roman" w:cs="Times New Roman"/>
          <w:b/>
        </w:rPr>
      </w:pPr>
    </w:p>
    <w:p w14:paraId="17B3D899" w14:textId="77777777" w:rsidR="00CE5D37" w:rsidRPr="004465A9" w:rsidRDefault="000B4282" w:rsidP="001B3D5A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</w:t>
      </w:r>
    </w:p>
    <w:p w14:paraId="368C6F33" w14:textId="0144F269" w:rsidR="002D5451" w:rsidRPr="004465A9" w:rsidRDefault="00A66BE8" w:rsidP="001B3D5A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BC6E67">
        <w:rPr>
          <w:rFonts w:ascii="Times New Roman" w:hAnsi="Times New Roman" w:cs="Times New Roman"/>
          <w:b/>
        </w:rPr>
        <w:t>41</w:t>
      </w:r>
      <w:r w:rsidR="00D24260">
        <w:rPr>
          <w:rFonts w:ascii="Times New Roman" w:hAnsi="Times New Roman" w:cs="Times New Roman"/>
          <w:b/>
        </w:rPr>
        <w:t>.</w:t>
      </w:r>
      <w:r w:rsidR="00CE5D37" w:rsidRPr="004465A9">
        <w:rPr>
          <w:rFonts w:ascii="Times New Roman" w:hAnsi="Times New Roman" w:cs="Times New Roman"/>
          <w:b/>
        </w:rPr>
        <w:t xml:space="preserve"> </w:t>
      </w:r>
      <w:r w:rsidR="002D5451" w:rsidRPr="004465A9">
        <w:rPr>
          <w:rFonts w:ascii="Times New Roman" w:hAnsi="Times New Roman" w:cs="Times New Roman"/>
          <w:b/>
        </w:rPr>
        <w:t>Rhinorrhea</w:t>
      </w:r>
    </w:p>
    <w:p w14:paraId="2D077184" w14:textId="119A8F66" w:rsidR="000B4282" w:rsidRPr="004465A9" w:rsidRDefault="000B4282" w:rsidP="001B3D5A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717C099A" wp14:editId="3E895913">
            <wp:extent cx="5124450" cy="3752850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94839" w14:textId="77777777" w:rsidR="000B4282" w:rsidRPr="004465A9" w:rsidRDefault="000B4282" w:rsidP="001B3D5A">
      <w:pPr>
        <w:spacing w:after="0"/>
        <w:rPr>
          <w:rFonts w:ascii="Times New Roman" w:hAnsi="Times New Roman" w:cs="Times New Roman"/>
          <w:b/>
        </w:rPr>
      </w:pPr>
    </w:p>
    <w:p w14:paraId="3B156D43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</w:rPr>
      </w:pPr>
    </w:p>
    <w:p w14:paraId="400D6B45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</w:rPr>
      </w:pPr>
    </w:p>
    <w:p w14:paraId="354BF223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</w:rPr>
      </w:pPr>
    </w:p>
    <w:p w14:paraId="2A575F75" w14:textId="4DF2C695" w:rsidR="002D5451" w:rsidRPr="004465A9" w:rsidRDefault="00A66BE8" w:rsidP="001B3D5A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BC6E67">
        <w:rPr>
          <w:rFonts w:ascii="Times New Roman" w:hAnsi="Times New Roman" w:cs="Times New Roman"/>
          <w:b/>
        </w:rPr>
        <w:t>42</w:t>
      </w:r>
      <w:r w:rsidR="00D24260">
        <w:rPr>
          <w:rFonts w:ascii="Times New Roman" w:hAnsi="Times New Roman" w:cs="Times New Roman"/>
          <w:b/>
        </w:rPr>
        <w:t>.</w:t>
      </w:r>
      <w:r w:rsidR="00CE5D37" w:rsidRPr="004465A9">
        <w:rPr>
          <w:rFonts w:ascii="Times New Roman" w:hAnsi="Times New Roman" w:cs="Times New Roman"/>
          <w:b/>
        </w:rPr>
        <w:t xml:space="preserve"> </w:t>
      </w:r>
      <w:r w:rsidR="002D5451" w:rsidRPr="004465A9">
        <w:rPr>
          <w:rFonts w:ascii="Times New Roman" w:hAnsi="Times New Roman" w:cs="Times New Roman"/>
          <w:b/>
        </w:rPr>
        <w:t>Sputum Production/Expectoration</w:t>
      </w:r>
    </w:p>
    <w:p w14:paraId="33CF0EFA" w14:textId="297E67DC" w:rsidR="000B4282" w:rsidRPr="004465A9" w:rsidRDefault="000B4282" w:rsidP="001B3D5A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716330FF" wp14:editId="055B8AD2">
            <wp:extent cx="5124450" cy="3752850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509D3" w14:textId="77777777" w:rsidR="00964755" w:rsidRPr="004465A9" w:rsidRDefault="00964755" w:rsidP="002D5451">
      <w:pPr>
        <w:spacing w:after="0"/>
        <w:rPr>
          <w:rFonts w:ascii="Times New Roman" w:hAnsi="Times New Roman" w:cs="Times New Roman"/>
          <w:b/>
          <w:bCs/>
        </w:rPr>
      </w:pPr>
    </w:p>
    <w:p w14:paraId="74F6D976" w14:textId="77777777" w:rsidR="00CE5D37" w:rsidRPr="004465A9" w:rsidRDefault="002D5451" w:rsidP="002D5451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</w:t>
      </w:r>
    </w:p>
    <w:p w14:paraId="238D197B" w14:textId="1A57266D" w:rsidR="002D5451" w:rsidRPr="004465A9" w:rsidRDefault="00A66BE8" w:rsidP="002D545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43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2D5451" w:rsidRPr="004465A9">
        <w:rPr>
          <w:rFonts w:ascii="Times New Roman" w:hAnsi="Times New Roman" w:cs="Times New Roman"/>
          <w:b/>
          <w:bCs/>
        </w:rPr>
        <w:t>Chest Tightness</w:t>
      </w:r>
    </w:p>
    <w:p w14:paraId="2F6FB5C4" w14:textId="6B9CED87" w:rsidR="002D5451" w:rsidRPr="004465A9" w:rsidRDefault="002D5451" w:rsidP="002D5451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7E513F43" wp14:editId="0DF4EAD9">
            <wp:extent cx="5124450" cy="3752850"/>
            <wp:effectExtent l="0" t="0" r="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7616D" w14:textId="77777777" w:rsidR="002D5451" w:rsidRPr="004465A9" w:rsidRDefault="002D5451" w:rsidP="002D5451">
      <w:pPr>
        <w:spacing w:after="0"/>
        <w:rPr>
          <w:rFonts w:ascii="Times New Roman" w:hAnsi="Times New Roman" w:cs="Times New Roman"/>
          <w:b/>
          <w:bCs/>
        </w:rPr>
      </w:pPr>
    </w:p>
    <w:p w14:paraId="7B00D58B" w14:textId="77777777" w:rsidR="00CE5D37" w:rsidRPr="004465A9" w:rsidRDefault="00CE5D37" w:rsidP="002D5451">
      <w:pPr>
        <w:spacing w:after="0"/>
        <w:rPr>
          <w:rFonts w:ascii="Times New Roman" w:hAnsi="Times New Roman" w:cs="Times New Roman"/>
          <w:b/>
          <w:bCs/>
        </w:rPr>
      </w:pPr>
    </w:p>
    <w:p w14:paraId="3071682B" w14:textId="63868ED8" w:rsidR="002D5451" w:rsidRPr="004465A9" w:rsidRDefault="00A66BE8" w:rsidP="002D545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44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2D5451" w:rsidRPr="004465A9">
        <w:rPr>
          <w:rFonts w:ascii="Times New Roman" w:hAnsi="Times New Roman" w:cs="Times New Roman"/>
          <w:b/>
          <w:bCs/>
        </w:rPr>
        <w:t>Chest Pain</w:t>
      </w:r>
    </w:p>
    <w:p w14:paraId="09B5FDBC" w14:textId="1EC24044" w:rsidR="002D5451" w:rsidRPr="004465A9" w:rsidRDefault="002D5451" w:rsidP="002D5451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1D284380" wp14:editId="2CB25453">
            <wp:extent cx="5124450" cy="3752850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72764" w14:textId="77777777" w:rsidR="002D5451" w:rsidRPr="004465A9" w:rsidRDefault="002D5451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19A6A6B7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295683C3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46B4216C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60167718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10AE1C0B" w14:textId="3D1E8818" w:rsidR="002D5451" w:rsidRPr="004465A9" w:rsidRDefault="00A66BE8" w:rsidP="001B3D5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45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2D5451" w:rsidRPr="004465A9">
        <w:rPr>
          <w:rFonts w:ascii="Times New Roman" w:hAnsi="Times New Roman" w:cs="Times New Roman"/>
          <w:b/>
          <w:bCs/>
        </w:rPr>
        <w:t>Nausea</w:t>
      </w:r>
    </w:p>
    <w:p w14:paraId="47373C62" w14:textId="2D144688" w:rsidR="000B4282" w:rsidRPr="004465A9" w:rsidRDefault="000B4282" w:rsidP="001B3D5A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7DE29B74" wp14:editId="7972BF5A">
            <wp:extent cx="5124450" cy="3752850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3BA98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5132B407" w14:textId="77777777" w:rsidR="00CE5D37" w:rsidRPr="004465A9" w:rsidRDefault="00CE5D37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1AEDA1F9" w14:textId="6CED3209" w:rsidR="002D5451" w:rsidRPr="004465A9" w:rsidRDefault="00A66BE8" w:rsidP="001B3D5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46</w:t>
      </w:r>
      <w:r w:rsidR="00D24260">
        <w:rPr>
          <w:rFonts w:ascii="Times New Roman" w:hAnsi="Times New Roman" w:cs="Times New Roman"/>
          <w:b/>
          <w:bCs/>
        </w:rPr>
        <w:t>.</w:t>
      </w:r>
      <w:r w:rsidR="002D5451" w:rsidRPr="004465A9">
        <w:rPr>
          <w:rFonts w:ascii="Times New Roman" w:hAnsi="Times New Roman" w:cs="Times New Roman"/>
          <w:b/>
          <w:bCs/>
        </w:rPr>
        <w:t>Vomiting</w:t>
      </w:r>
    </w:p>
    <w:p w14:paraId="3F9F54F5" w14:textId="5E8B0E2C" w:rsidR="000B4282" w:rsidRPr="004465A9" w:rsidRDefault="000B4282" w:rsidP="001B3D5A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17AB9FA7" wp14:editId="2E189233">
            <wp:extent cx="5124450" cy="3752850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A421F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7E357E48" w14:textId="77777777" w:rsidR="00CE5D37" w:rsidRPr="004465A9" w:rsidRDefault="00CE5D37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53A15FF0" w14:textId="2FABFE25" w:rsidR="001B3D5A" w:rsidRPr="004465A9" w:rsidRDefault="00A66BE8" w:rsidP="001B3D5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47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1B3D5A" w:rsidRPr="004465A9">
        <w:rPr>
          <w:rFonts w:ascii="Times New Roman" w:hAnsi="Times New Roman" w:cs="Times New Roman"/>
          <w:b/>
          <w:bCs/>
        </w:rPr>
        <w:t>Abdominal pain</w:t>
      </w:r>
    </w:p>
    <w:p w14:paraId="70EA530D" w14:textId="387F50DE" w:rsidR="001B3D5A" w:rsidRPr="004465A9" w:rsidRDefault="001B3D5A" w:rsidP="00914D0B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074E24FA" wp14:editId="5BED3381">
            <wp:extent cx="5124450" cy="3752850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75E20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5751DFED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7B0879BC" w14:textId="77777777" w:rsidR="00964755" w:rsidRPr="004465A9" w:rsidRDefault="00964755" w:rsidP="001B3D5A">
      <w:pPr>
        <w:spacing w:after="0"/>
        <w:rPr>
          <w:rFonts w:ascii="Times New Roman" w:hAnsi="Times New Roman" w:cs="Times New Roman"/>
          <w:b/>
          <w:bCs/>
        </w:rPr>
      </w:pPr>
    </w:p>
    <w:p w14:paraId="29969C7A" w14:textId="39F5B78E" w:rsidR="002D5451" w:rsidRPr="004465A9" w:rsidRDefault="00A66BE8" w:rsidP="001B3D5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48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2D5451" w:rsidRPr="004465A9">
        <w:rPr>
          <w:rFonts w:ascii="Times New Roman" w:hAnsi="Times New Roman" w:cs="Times New Roman"/>
          <w:b/>
          <w:bCs/>
        </w:rPr>
        <w:t>Dizziness</w:t>
      </w:r>
    </w:p>
    <w:p w14:paraId="7CC37B36" w14:textId="1F4AFAE2" w:rsidR="002D5451" w:rsidRPr="004465A9" w:rsidRDefault="002D5451" w:rsidP="001B3D5A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1A87781C" wp14:editId="5A179300">
            <wp:extent cx="5124450" cy="3752850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F561E" w14:textId="77777777" w:rsidR="002D5451" w:rsidRPr="004465A9" w:rsidRDefault="001B3D5A" w:rsidP="001B3D5A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</w:t>
      </w:r>
    </w:p>
    <w:p w14:paraId="53DB8C25" w14:textId="57E84D0E" w:rsidR="003A18C2" w:rsidRPr="004465A9" w:rsidRDefault="00A66BE8" w:rsidP="001B3D5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49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1B3D5A" w:rsidRPr="004465A9">
        <w:rPr>
          <w:rFonts w:ascii="Times New Roman" w:hAnsi="Times New Roman" w:cs="Times New Roman"/>
          <w:b/>
          <w:bCs/>
        </w:rPr>
        <w:t>Anorexia</w:t>
      </w:r>
    </w:p>
    <w:p w14:paraId="0768E3AB" w14:textId="5DF2C56D" w:rsidR="00964755" w:rsidRPr="004465A9" w:rsidRDefault="001B3D5A" w:rsidP="00964755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6AD4570A" wp14:editId="6F1BFE0F">
            <wp:extent cx="5124450" cy="3752850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EF2DE" w14:textId="77777777" w:rsidR="00CE5D37" w:rsidRPr="004465A9" w:rsidRDefault="000B4282" w:rsidP="002D5451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</w:t>
      </w:r>
    </w:p>
    <w:p w14:paraId="28002BA2" w14:textId="16D449F5" w:rsidR="002D5451" w:rsidRPr="004465A9" w:rsidRDefault="00A66BE8" w:rsidP="002D5451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BC6E67">
        <w:rPr>
          <w:rFonts w:ascii="Times New Roman" w:hAnsi="Times New Roman" w:cs="Times New Roman"/>
          <w:b/>
        </w:rPr>
        <w:t>50</w:t>
      </w:r>
      <w:r w:rsidR="00D24260">
        <w:rPr>
          <w:rFonts w:ascii="Times New Roman" w:hAnsi="Times New Roman" w:cs="Times New Roman"/>
          <w:b/>
        </w:rPr>
        <w:t>.</w:t>
      </w:r>
      <w:r w:rsidR="00CE5D37" w:rsidRPr="004465A9">
        <w:rPr>
          <w:rFonts w:ascii="Times New Roman" w:hAnsi="Times New Roman" w:cs="Times New Roman"/>
          <w:b/>
        </w:rPr>
        <w:t xml:space="preserve"> </w:t>
      </w:r>
      <w:r w:rsidR="002D5451" w:rsidRPr="004465A9">
        <w:rPr>
          <w:rFonts w:ascii="Times New Roman" w:hAnsi="Times New Roman" w:cs="Times New Roman"/>
          <w:b/>
        </w:rPr>
        <w:t>Pharyngalgia</w:t>
      </w:r>
    </w:p>
    <w:p w14:paraId="7AE0ABCE" w14:textId="6AEB954F" w:rsidR="000B4282" w:rsidRPr="004465A9" w:rsidRDefault="000B4282" w:rsidP="002D5451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</w:t>
      </w: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6ACBE2D8" wp14:editId="2ACA6F15">
            <wp:extent cx="5124450" cy="3752850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CCA2D" w14:textId="77777777" w:rsidR="00964755" w:rsidRPr="004465A9" w:rsidRDefault="000B4282" w:rsidP="002D5451">
      <w:pPr>
        <w:spacing w:after="0"/>
        <w:rPr>
          <w:rFonts w:ascii="Times New Roman" w:hAnsi="Times New Roman" w:cs="Times New Roman"/>
          <w:b/>
        </w:rPr>
      </w:pPr>
      <w:r w:rsidRPr="004465A9">
        <w:rPr>
          <w:rFonts w:ascii="Times New Roman" w:hAnsi="Times New Roman" w:cs="Times New Roman"/>
          <w:b/>
        </w:rPr>
        <w:t xml:space="preserve">  </w:t>
      </w:r>
    </w:p>
    <w:p w14:paraId="1EBC1A9A" w14:textId="77777777" w:rsidR="00964755" w:rsidRPr="004465A9" w:rsidRDefault="00964755" w:rsidP="002D5451">
      <w:pPr>
        <w:spacing w:after="0"/>
        <w:rPr>
          <w:rFonts w:ascii="Times New Roman" w:hAnsi="Times New Roman" w:cs="Times New Roman"/>
          <w:b/>
        </w:rPr>
      </w:pPr>
    </w:p>
    <w:p w14:paraId="31553826" w14:textId="77777777" w:rsidR="00964755" w:rsidRPr="004465A9" w:rsidRDefault="00964755" w:rsidP="002D5451">
      <w:pPr>
        <w:spacing w:after="0"/>
        <w:rPr>
          <w:rFonts w:ascii="Times New Roman" w:hAnsi="Times New Roman" w:cs="Times New Roman"/>
          <w:b/>
        </w:rPr>
      </w:pPr>
    </w:p>
    <w:p w14:paraId="0DA66744" w14:textId="77777777" w:rsidR="00964755" w:rsidRPr="004465A9" w:rsidRDefault="00964755" w:rsidP="002D5451">
      <w:pPr>
        <w:spacing w:after="0"/>
        <w:rPr>
          <w:rFonts w:ascii="Times New Roman" w:hAnsi="Times New Roman" w:cs="Times New Roman"/>
          <w:b/>
        </w:rPr>
      </w:pPr>
    </w:p>
    <w:p w14:paraId="74E6AA10" w14:textId="6A5DB166" w:rsidR="001B3D5A" w:rsidRPr="004465A9" w:rsidRDefault="00A66BE8" w:rsidP="002D545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BC6E67">
        <w:rPr>
          <w:rFonts w:ascii="Times New Roman" w:hAnsi="Times New Roman" w:cs="Times New Roman"/>
          <w:b/>
        </w:rPr>
        <w:t>51</w:t>
      </w:r>
      <w:r w:rsidR="00D24260">
        <w:rPr>
          <w:rFonts w:ascii="Times New Roman" w:hAnsi="Times New Roman" w:cs="Times New Roman"/>
          <w:b/>
        </w:rPr>
        <w:t>.</w:t>
      </w:r>
      <w:r w:rsidR="00CE5D37" w:rsidRPr="004465A9">
        <w:rPr>
          <w:rFonts w:ascii="Times New Roman" w:hAnsi="Times New Roman" w:cs="Times New Roman"/>
          <w:b/>
        </w:rPr>
        <w:t xml:space="preserve"> </w:t>
      </w:r>
      <w:r w:rsidR="002D5451" w:rsidRPr="004465A9">
        <w:rPr>
          <w:rFonts w:ascii="Times New Roman" w:hAnsi="Times New Roman" w:cs="Times New Roman"/>
          <w:b/>
        </w:rPr>
        <w:t>Haemoptysis</w:t>
      </w:r>
      <w:r w:rsidR="002D5451" w:rsidRPr="004465A9">
        <w:rPr>
          <w:rFonts w:ascii="Times New Roman" w:hAnsi="Times New Roman" w:cs="Times New Roman"/>
          <w:b/>
          <w:bCs/>
        </w:rPr>
        <w:t xml:space="preserve"> </w:t>
      </w:r>
    </w:p>
    <w:p w14:paraId="26318AFA" w14:textId="55AD5E21" w:rsidR="000B4282" w:rsidRPr="004465A9" w:rsidRDefault="000B4282" w:rsidP="002D5451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noProof/>
          <w:lang w:val="en-GB" w:eastAsia="en-GB" w:bidi="bn-BD"/>
        </w:rPr>
        <w:drawing>
          <wp:inline distT="0" distB="0" distL="0" distR="0" wp14:anchorId="7700F280" wp14:editId="7A640285">
            <wp:extent cx="5124450" cy="3752850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F6D52" w14:textId="453721FA" w:rsidR="001B3D5A" w:rsidRPr="004465A9" w:rsidRDefault="001B3D5A" w:rsidP="00914D0B">
      <w:pPr>
        <w:rPr>
          <w:rFonts w:ascii="Times New Roman" w:hAnsi="Times New Roman" w:cs="Times New Roman"/>
          <w:b/>
          <w:bCs/>
        </w:rPr>
      </w:pPr>
    </w:p>
    <w:p w14:paraId="289C5331" w14:textId="09D71C8E" w:rsidR="003A18C2" w:rsidRPr="004465A9" w:rsidRDefault="00D24260" w:rsidP="00914D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morbidity</w:t>
      </w:r>
    </w:p>
    <w:p w14:paraId="103039EC" w14:textId="65477D32" w:rsidR="003A18C2" w:rsidRPr="004465A9" w:rsidRDefault="00964755" w:rsidP="00964755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</w:t>
      </w:r>
      <w:r w:rsidR="00A66BE8"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52</w:t>
      </w:r>
      <w:r w:rsidR="00D24260">
        <w:rPr>
          <w:rFonts w:ascii="Times New Roman" w:hAnsi="Times New Roman" w:cs="Times New Roman"/>
          <w:b/>
          <w:bCs/>
        </w:rPr>
        <w:t xml:space="preserve">. </w:t>
      </w:r>
      <w:r w:rsidR="003A18C2" w:rsidRPr="004465A9">
        <w:rPr>
          <w:rFonts w:ascii="Times New Roman" w:hAnsi="Times New Roman" w:cs="Times New Roman"/>
          <w:b/>
          <w:bCs/>
        </w:rPr>
        <w:t>Diabetes</w:t>
      </w:r>
    </w:p>
    <w:p w14:paraId="5BE9CABE" w14:textId="3313D349" w:rsidR="00964755" w:rsidRPr="004465A9" w:rsidRDefault="00964755" w:rsidP="00914D0B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1A9D5F74" wp14:editId="2263A701">
            <wp:extent cx="5124450" cy="3752850"/>
            <wp:effectExtent l="0" t="0" r="0" b="0"/>
            <wp:docPr id="101" name="Picture 101" descr="H:\COVID-19 Research\Meta-analysis for Comorbidity\Fun_Diabete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H:\COVID-19 Research\Meta-analysis for Comorbidity\Fun_Diabetes.emf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AFC94" w14:textId="4DF2E51D" w:rsidR="00964755" w:rsidRPr="004465A9" w:rsidRDefault="00A66BE8" w:rsidP="0096475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53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964755" w:rsidRPr="004465A9">
        <w:rPr>
          <w:rFonts w:ascii="Times New Roman" w:hAnsi="Times New Roman" w:cs="Times New Roman"/>
          <w:b/>
          <w:bCs/>
        </w:rPr>
        <w:t>Hypertension</w:t>
      </w:r>
    </w:p>
    <w:p w14:paraId="38477357" w14:textId="2820A37A" w:rsidR="00964755" w:rsidRPr="004465A9" w:rsidRDefault="00964755" w:rsidP="00914D0B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072C551E" wp14:editId="4ACA128D">
            <wp:extent cx="5124450" cy="3752850"/>
            <wp:effectExtent l="0" t="0" r="0" b="0"/>
            <wp:docPr id="102" name="Picture 102" descr="H:\COVID-19 Research\Meta-analysis for Comorbidity\Fun_Hypertension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H:\COVID-19 Research\Meta-analysis for Comorbidity\Fun_Hypertension.emf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E6B1E" w14:textId="77777777" w:rsidR="00D24260" w:rsidRDefault="00D24260" w:rsidP="00D147E1">
      <w:pPr>
        <w:spacing w:after="0"/>
        <w:rPr>
          <w:rFonts w:ascii="Times New Roman" w:hAnsi="Times New Roman" w:cs="Times New Roman"/>
          <w:b/>
          <w:bCs/>
        </w:rPr>
      </w:pPr>
    </w:p>
    <w:p w14:paraId="25501E60" w14:textId="77777777" w:rsidR="00D24260" w:rsidRDefault="00D24260" w:rsidP="00D147E1">
      <w:pPr>
        <w:spacing w:after="0"/>
        <w:rPr>
          <w:rFonts w:ascii="Times New Roman" w:hAnsi="Times New Roman" w:cs="Times New Roman"/>
          <w:b/>
          <w:bCs/>
        </w:rPr>
      </w:pPr>
    </w:p>
    <w:p w14:paraId="0DAA1B1D" w14:textId="77777777" w:rsidR="00D24260" w:rsidRDefault="00D24260" w:rsidP="00D147E1">
      <w:pPr>
        <w:spacing w:after="0"/>
        <w:rPr>
          <w:rFonts w:ascii="Times New Roman" w:hAnsi="Times New Roman" w:cs="Times New Roman"/>
          <w:b/>
          <w:bCs/>
        </w:rPr>
      </w:pPr>
    </w:p>
    <w:p w14:paraId="51DED547" w14:textId="77777777" w:rsidR="00D24260" w:rsidRDefault="00D24260" w:rsidP="00D147E1">
      <w:pPr>
        <w:spacing w:after="0"/>
        <w:rPr>
          <w:rFonts w:ascii="Times New Roman" w:hAnsi="Times New Roman" w:cs="Times New Roman"/>
          <w:b/>
          <w:bCs/>
        </w:rPr>
      </w:pPr>
    </w:p>
    <w:p w14:paraId="7488A12A" w14:textId="76B1C8C8" w:rsidR="00964755" w:rsidRPr="004465A9" w:rsidRDefault="00A66BE8" w:rsidP="00D147E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BC6E67">
        <w:rPr>
          <w:rFonts w:ascii="Times New Roman" w:hAnsi="Times New Roman" w:cs="Times New Roman"/>
          <w:b/>
          <w:bCs/>
        </w:rPr>
        <w:t>54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964755" w:rsidRPr="004465A9">
        <w:rPr>
          <w:rFonts w:ascii="Times New Roman" w:hAnsi="Times New Roman" w:cs="Times New Roman"/>
          <w:b/>
          <w:bCs/>
        </w:rPr>
        <w:t>Cardiovascular disease</w:t>
      </w:r>
    </w:p>
    <w:p w14:paraId="58170A69" w14:textId="06F75476" w:rsidR="00964755" w:rsidRPr="004465A9" w:rsidRDefault="00964755" w:rsidP="00914D0B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596FDF13" wp14:editId="33CDBC30">
            <wp:extent cx="5124450" cy="3752850"/>
            <wp:effectExtent l="0" t="0" r="0" b="0"/>
            <wp:docPr id="94" name="Picture 94" descr="H:\COVID-19 Research\Meta-analysis for Comorbidity\Fun_CV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COVID-19 Research\Meta-analysis for Comorbidity\Fun_CVD.emf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16703" w14:textId="77777777" w:rsidR="00D147E1" w:rsidRPr="004465A9" w:rsidRDefault="00D147E1" w:rsidP="00D147E1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</w:t>
      </w:r>
    </w:p>
    <w:p w14:paraId="44EB15B5" w14:textId="60CBAE23" w:rsidR="00964755" w:rsidRPr="004465A9" w:rsidRDefault="00A66BE8" w:rsidP="00D147E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55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964755" w:rsidRPr="004465A9">
        <w:rPr>
          <w:rFonts w:ascii="Times New Roman" w:hAnsi="Times New Roman" w:cs="Times New Roman"/>
          <w:b/>
          <w:bCs/>
        </w:rPr>
        <w:t>Coronary heart disease</w:t>
      </w:r>
    </w:p>
    <w:p w14:paraId="56832B97" w14:textId="012C24DD" w:rsidR="00964755" w:rsidRPr="004465A9" w:rsidRDefault="00964755" w:rsidP="00914D0B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158EE012" wp14:editId="2536C558">
            <wp:extent cx="5124450" cy="3752850"/>
            <wp:effectExtent l="0" t="0" r="0" b="0"/>
            <wp:docPr id="100" name="Picture 100" descr="H:\COVID-19 Research\Meta-analysis for Comorbidity\Fun_CoronaryHeartDisea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H:\COVID-19 Research\Meta-analysis for Comorbidity\Fun_CoronaryHeartDisease.emf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F825E" w14:textId="77777777" w:rsidR="00CE5D37" w:rsidRPr="004465A9" w:rsidRDefault="00D147E1" w:rsidP="00D147E1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</w:t>
      </w:r>
    </w:p>
    <w:p w14:paraId="3F237A56" w14:textId="4D208FA2" w:rsidR="00964755" w:rsidRPr="004465A9" w:rsidRDefault="00A66BE8" w:rsidP="00D147E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56</w:t>
      </w:r>
      <w:r w:rsidR="00D24260">
        <w:rPr>
          <w:rFonts w:ascii="Times New Roman" w:hAnsi="Times New Roman" w:cs="Times New Roman"/>
          <w:b/>
          <w:bCs/>
        </w:rPr>
        <w:t xml:space="preserve">. </w:t>
      </w:r>
      <w:r w:rsidR="00964755" w:rsidRPr="004465A9">
        <w:rPr>
          <w:rFonts w:ascii="Times New Roman" w:hAnsi="Times New Roman" w:cs="Times New Roman"/>
          <w:b/>
          <w:bCs/>
        </w:rPr>
        <w:t>Cerebrovascular disease</w:t>
      </w:r>
    </w:p>
    <w:p w14:paraId="100E537E" w14:textId="10A5C339" w:rsidR="00964755" w:rsidRPr="004465A9" w:rsidRDefault="00964755" w:rsidP="00914D0B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423F08E5" wp14:editId="074512F6">
            <wp:extent cx="5124450" cy="3752850"/>
            <wp:effectExtent l="0" t="0" r="0" b="0"/>
            <wp:docPr id="95" name="Picture 95" descr="H:\COVID-19 Research\Meta-analysis for Comorbidity\Fun_CerebrovascularDisea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COVID-19 Research\Meta-analysis for Comorbidity\Fun_CerebrovascularDisease.emf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F1F3B" w14:textId="77777777" w:rsidR="00D147E1" w:rsidRPr="004465A9" w:rsidRDefault="00D147E1" w:rsidP="00964755">
      <w:pPr>
        <w:spacing w:after="0"/>
        <w:rPr>
          <w:rFonts w:ascii="Times New Roman" w:hAnsi="Times New Roman" w:cs="Times New Roman"/>
          <w:b/>
          <w:bCs/>
        </w:rPr>
      </w:pPr>
    </w:p>
    <w:p w14:paraId="12BDEA4F" w14:textId="77777777" w:rsidR="00D147E1" w:rsidRPr="004465A9" w:rsidRDefault="00D147E1" w:rsidP="00964755">
      <w:pPr>
        <w:spacing w:after="0"/>
        <w:rPr>
          <w:rFonts w:ascii="Times New Roman" w:hAnsi="Times New Roman" w:cs="Times New Roman"/>
          <w:b/>
          <w:bCs/>
        </w:rPr>
      </w:pPr>
    </w:p>
    <w:p w14:paraId="1AD2A44E" w14:textId="77777777" w:rsidR="00D147E1" w:rsidRPr="004465A9" w:rsidRDefault="00D147E1" w:rsidP="00964755">
      <w:pPr>
        <w:spacing w:after="0"/>
        <w:rPr>
          <w:rFonts w:ascii="Times New Roman" w:hAnsi="Times New Roman" w:cs="Times New Roman"/>
          <w:b/>
          <w:bCs/>
        </w:rPr>
      </w:pPr>
    </w:p>
    <w:p w14:paraId="1DF60261" w14:textId="77777777" w:rsidR="00D147E1" w:rsidRPr="004465A9" w:rsidRDefault="00D147E1" w:rsidP="00964755">
      <w:pPr>
        <w:spacing w:after="0"/>
        <w:rPr>
          <w:rFonts w:ascii="Times New Roman" w:hAnsi="Times New Roman" w:cs="Times New Roman"/>
          <w:b/>
          <w:bCs/>
        </w:rPr>
      </w:pPr>
    </w:p>
    <w:p w14:paraId="01C60601" w14:textId="77777777" w:rsidR="00D147E1" w:rsidRPr="004465A9" w:rsidRDefault="00D147E1" w:rsidP="00964755">
      <w:pPr>
        <w:spacing w:after="0"/>
        <w:rPr>
          <w:rFonts w:ascii="Times New Roman" w:hAnsi="Times New Roman" w:cs="Times New Roman"/>
          <w:b/>
          <w:bCs/>
        </w:rPr>
      </w:pPr>
    </w:p>
    <w:p w14:paraId="56A1B4DC" w14:textId="2A448BCB" w:rsidR="00964755" w:rsidRPr="004465A9" w:rsidRDefault="00A66BE8" w:rsidP="0096475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97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964755" w:rsidRPr="004465A9">
        <w:rPr>
          <w:rFonts w:ascii="Times New Roman" w:hAnsi="Times New Roman" w:cs="Times New Roman"/>
          <w:b/>
          <w:bCs/>
        </w:rPr>
        <w:t>COPD / Lung disease</w:t>
      </w:r>
    </w:p>
    <w:p w14:paraId="7E053534" w14:textId="28D6F551" w:rsidR="00964755" w:rsidRPr="004465A9" w:rsidRDefault="00964755" w:rsidP="00D147E1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598DEDC8" wp14:editId="34E7E4D4">
            <wp:extent cx="5124450" cy="3752850"/>
            <wp:effectExtent l="0" t="0" r="0" b="0"/>
            <wp:docPr id="99" name="Picture 99" descr="H:\COVID-19 Research\Meta-analysis for Comorbidity\Fun_COP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H:\COVID-19 Research\Meta-analysis for Comorbidity\Fun_COPD.emf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49C91" w14:textId="77777777" w:rsidR="00D147E1" w:rsidRPr="004465A9" w:rsidRDefault="00D147E1" w:rsidP="00D147E1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</w:t>
      </w:r>
    </w:p>
    <w:p w14:paraId="4F2A498F" w14:textId="77777777" w:rsidR="00D147E1" w:rsidRPr="004465A9" w:rsidRDefault="00D147E1" w:rsidP="00D147E1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</w:t>
      </w:r>
    </w:p>
    <w:p w14:paraId="14A43A1C" w14:textId="4E2DF2B6" w:rsidR="00964755" w:rsidRPr="004465A9" w:rsidRDefault="00A66BE8" w:rsidP="00D147E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58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964755" w:rsidRPr="004465A9">
        <w:rPr>
          <w:rFonts w:ascii="Times New Roman" w:hAnsi="Times New Roman" w:cs="Times New Roman"/>
          <w:b/>
          <w:bCs/>
        </w:rPr>
        <w:t>Chronic Liver disease</w:t>
      </w:r>
    </w:p>
    <w:p w14:paraId="14D095B2" w14:textId="210B905A" w:rsidR="00964755" w:rsidRPr="004465A9" w:rsidRDefault="00964755" w:rsidP="00914D0B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53AD997F" wp14:editId="45E67DF2">
            <wp:extent cx="5124450" cy="3752850"/>
            <wp:effectExtent l="0" t="0" r="0" b="0"/>
            <wp:docPr id="97" name="Picture 97" descr="H:\COVID-19 Research\Meta-analysis for Comorbidity\Fun_ChronicLiverDisea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COVID-19 Research\Meta-analysis for Comorbidity\Fun_ChronicLiverDisease.emf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9713E" w14:textId="77777777" w:rsidR="00D147E1" w:rsidRPr="004465A9" w:rsidRDefault="00D147E1" w:rsidP="00964755">
      <w:pPr>
        <w:spacing w:after="0"/>
        <w:rPr>
          <w:rFonts w:ascii="Times New Roman" w:hAnsi="Times New Roman" w:cs="Times New Roman"/>
          <w:b/>
          <w:bCs/>
        </w:rPr>
      </w:pPr>
    </w:p>
    <w:p w14:paraId="5B4D2AB6" w14:textId="3D1FC894" w:rsidR="00964755" w:rsidRPr="004465A9" w:rsidRDefault="00A66BE8" w:rsidP="0096475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59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964755" w:rsidRPr="004465A9">
        <w:rPr>
          <w:rFonts w:ascii="Times New Roman" w:hAnsi="Times New Roman" w:cs="Times New Roman"/>
          <w:b/>
          <w:bCs/>
        </w:rPr>
        <w:t>Chronic Renal disease</w:t>
      </w:r>
    </w:p>
    <w:p w14:paraId="782A00BF" w14:textId="7E6B9505" w:rsidR="00964755" w:rsidRPr="004465A9" w:rsidRDefault="00964755" w:rsidP="00914D0B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0040E7EB" wp14:editId="550DC2AA">
            <wp:extent cx="5124450" cy="3752850"/>
            <wp:effectExtent l="0" t="0" r="0" b="0"/>
            <wp:docPr id="98" name="Picture 98" descr="H:\COVID-19 Research\Meta-analysis for Comorbidity\Fun_ChronicRenalDisea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COVID-19 Research\Meta-analysis for Comorbidity\Fun_ChronicRenalDisease.emf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F84D7" w14:textId="77777777" w:rsidR="00D147E1" w:rsidRPr="004465A9" w:rsidRDefault="00D147E1" w:rsidP="00914D0B">
      <w:pPr>
        <w:rPr>
          <w:rFonts w:ascii="Times New Roman" w:hAnsi="Times New Roman" w:cs="Times New Roman"/>
          <w:b/>
          <w:bCs/>
        </w:rPr>
      </w:pPr>
    </w:p>
    <w:p w14:paraId="67318516" w14:textId="77777777" w:rsidR="00D147E1" w:rsidRPr="004465A9" w:rsidRDefault="00D147E1" w:rsidP="00914D0B">
      <w:pPr>
        <w:rPr>
          <w:rFonts w:ascii="Times New Roman" w:hAnsi="Times New Roman" w:cs="Times New Roman"/>
          <w:b/>
          <w:bCs/>
        </w:rPr>
      </w:pPr>
    </w:p>
    <w:p w14:paraId="2DE4B7A4" w14:textId="16E0363D" w:rsidR="00964755" w:rsidRPr="004465A9" w:rsidRDefault="00A66BE8" w:rsidP="00D147E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BC6E67">
        <w:rPr>
          <w:rFonts w:ascii="Times New Roman" w:hAnsi="Times New Roman" w:cs="Times New Roman"/>
          <w:b/>
          <w:bCs/>
        </w:rPr>
        <w:t>60</w:t>
      </w:r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964755" w:rsidRPr="004465A9">
        <w:rPr>
          <w:rFonts w:ascii="Times New Roman" w:hAnsi="Times New Roman" w:cs="Times New Roman"/>
          <w:b/>
          <w:bCs/>
        </w:rPr>
        <w:t>Chronic Kidney disease</w:t>
      </w:r>
    </w:p>
    <w:p w14:paraId="01551074" w14:textId="3764EDB6" w:rsidR="00964755" w:rsidRPr="004465A9" w:rsidRDefault="00964755" w:rsidP="00914D0B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3600221B" wp14:editId="3E293396">
            <wp:extent cx="5124450" cy="3752850"/>
            <wp:effectExtent l="0" t="0" r="0" b="0"/>
            <wp:docPr id="96" name="Picture 96" descr="H:\COVID-19 Research\Meta-analysis for Comorbidity\Fun_CK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COVID-19 Research\Meta-analysis for Comorbidity\Fun_CKD.emf"/>
                    <pic:cNvPicPr>
                      <a:picLocks noChangeAspect="1" noChangeArrowheads="1"/>
                    </pic:cNvPicPr>
                  </pic:nvPicPr>
                  <pic:blipFill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DBF41" w14:textId="77777777" w:rsidR="00D147E1" w:rsidRPr="004465A9" w:rsidRDefault="00D147E1" w:rsidP="00D147E1">
      <w:pPr>
        <w:spacing w:after="0"/>
        <w:rPr>
          <w:rFonts w:ascii="Times New Roman" w:hAnsi="Times New Roman" w:cs="Times New Roman"/>
          <w:b/>
          <w:bCs/>
        </w:rPr>
      </w:pPr>
    </w:p>
    <w:p w14:paraId="53D99186" w14:textId="62443C2B" w:rsidR="00964755" w:rsidRPr="004465A9" w:rsidRDefault="00D24260" w:rsidP="00D147E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61</w:t>
      </w:r>
      <w:r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964755" w:rsidRPr="004465A9">
        <w:rPr>
          <w:rFonts w:ascii="Times New Roman" w:hAnsi="Times New Roman" w:cs="Times New Roman"/>
          <w:b/>
          <w:bCs/>
        </w:rPr>
        <w:t>Malignancy</w:t>
      </w:r>
    </w:p>
    <w:p w14:paraId="6613EAF2" w14:textId="25293975" w:rsidR="00D147E1" w:rsidRPr="004465A9" w:rsidRDefault="00D147E1" w:rsidP="00914D0B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398DF46D" wp14:editId="15E6D8E9">
            <wp:extent cx="5124450" cy="3752850"/>
            <wp:effectExtent l="0" t="0" r="0" b="0"/>
            <wp:docPr id="103" name="Picture 103" descr="H:\COVID-19 Research\Meta-analysis for Comorbidity\Fun_Malignancy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H:\COVID-19 Research\Meta-analysis for Comorbidity\Fun_Malignancy.emf"/>
                    <pic:cNvPicPr>
                      <a:picLocks noChangeAspect="1" noChangeArrowheads="1"/>
                    </pic:cNvPicPr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F058B" w14:textId="77777777" w:rsidR="00D147E1" w:rsidRPr="004465A9" w:rsidRDefault="00D147E1" w:rsidP="00D147E1">
      <w:pPr>
        <w:spacing w:after="0"/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</w:rPr>
        <w:t xml:space="preserve"> </w:t>
      </w:r>
    </w:p>
    <w:p w14:paraId="6D04DC65" w14:textId="211C4BF2" w:rsidR="00964755" w:rsidRPr="004465A9" w:rsidRDefault="00A66BE8" w:rsidP="00D147E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C6E67">
        <w:rPr>
          <w:rFonts w:ascii="Times New Roman" w:hAnsi="Times New Roman" w:cs="Times New Roman"/>
          <w:b/>
          <w:bCs/>
        </w:rPr>
        <w:t>62</w:t>
      </w:r>
      <w:bookmarkStart w:id="0" w:name="_GoBack"/>
      <w:bookmarkEnd w:id="0"/>
      <w:r w:rsidR="00D24260">
        <w:rPr>
          <w:rFonts w:ascii="Times New Roman" w:hAnsi="Times New Roman" w:cs="Times New Roman"/>
          <w:b/>
          <w:bCs/>
        </w:rPr>
        <w:t>.</w:t>
      </w:r>
      <w:r w:rsidR="00CE5D37" w:rsidRPr="004465A9">
        <w:rPr>
          <w:rFonts w:ascii="Times New Roman" w:hAnsi="Times New Roman" w:cs="Times New Roman"/>
          <w:b/>
          <w:bCs/>
        </w:rPr>
        <w:t xml:space="preserve"> </w:t>
      </w:r>
      <w:r w:rsidR="00964755" w:rsidRPr="004465A9">
        <w:rPr>
          <w:rFonts w:ascii="Times New Roman" w:hAnsi="Times New Roman" w:cs="Times New Roman"/>
          <w:b/>
          <w:bCs/>
        </w:rPr>
        <w:t>ARDS</w:t>
      </w:r>
    </w:p>
    <w:p w14:paraId="2E9405CA" w14:textId="7FAEEA13" w:rsidR="00964755" w:rsidRPr="004465A9" w:rsidRDefault="00964755" w:rsidP="00914D0B">
      <w:pPr>
        <w:rPr>
          <w:rFonts w:ascii="Times New Roman" w:hAnsi="Times New Roman" w:cs="Times New Roman"/>
          <w:b/>
          <w:bCs/>
        </w:rPr>
      </w:pPr>
      <w:r w:rsidRPr="004465A9">
        <w:rPr>
          <w:rFonts w:ascii="Times New Roman" w:hAnsi="Times New Roman" w:cs="Times New Roman"/>
          <w:b/>
          <w:bCs/>
          <w:noProof/>
          <w:lang w:val="en-GB" w:eastAsia="en-GB" w:bidi="bn-BD"/>
        </w:rPr>
        <w:drawing>
          <wp:inline distT="0" distB="0" distL="0" distR="0" wp14:anchorId="7456E55E" wp14:editId="44AA3AC3">
            <wp:extent cx="5124450" cy="3752850"/>
            <wp:effectExtent l="0" t="0" r="0" b="0"/>
            <wp:docPr id="93" name="Picture 93" descr="H:\COVID-19 Research\Meta-analysis for Comorbidity\Fun_ARD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COVID-19 Research\Meta-analysis for Comorbidity\Fun_ARDS.emf"/>
                    <pic:cNvPicPr>
                      <a:picLocks noChangeAspect="1" noChangeArrowheads="1"/>
                    </pic:cNvPicPr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1A277" w14:textId="77777777" w:rsidR="003A18C2" w:rsidRPr="004465A9" w:rsidRDefault="003A18C2" w:rsidP="00914D0B">
      <w:pPr>
        <w:rPr>
          <w:rFonts w:ascii="Times New Roman" w:hAnsi="Times New Roman" w:cs="Times New Roman"/>
          <w:b/>
          <w:bCs/>
        </w:rPr>
      </w:pPr>
    </w:p>
    <w:p w14:paraId="689D72ED" w14:textId="77777777" w:rsidR="000826FF" w:rsidRPr="004465A9" w:rsidRDefault="000826FF" w:rsidP="00914D0B">
      <w:pPr>
        <w:rPr>
          <w:rFonts w:ascii="Times New Roman" w:hAnsi="Times New Roman" w:cs="Times New Roman"/>
        </w:rPr>
      </w:pPr>
    </w:p>
    <w:sectPr w:rsidR="000826FF" w:rsidRPr="004465A9" w:rsidSect="00192B5E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auto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C62E08"/>
    <w:multiLevelType w:val="multilevel"/>
    <w:tmpl w:val="483800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186C25CE"/>
    <w:multiLevelType w:val="multilevel"/>
    <w:tmpl w:val="356E1850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FB57EB"/>
    <w:multiLevelType w:val="multilevel"/>
    <w:tmpl w:val="39024B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71243408"/>
    <w:multiLevelType w:val="multilevel"/>
    <w:tmpl w:val="A5D681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B3A"/>
    <w:rsid w:val="0001302B"/>
    <w:rsid w:val="000454B8"/>
    <w:rsid w:val="00081263"/>
    <w:rsid w:val="000826FF"/>
    <w:rsid w:val="00084C36"/>
    <w:rsid w:val="000A4A61"/>
    <w:rsid w:val="000B4282"/>
    <w:rsid w:val="00152833"/>
    <w:rsid w:val="001836F8"/>
    <w:rsid w:val="00192B5E"/>
    <w:rsid w:val="001B3D5A"/>
    <w:rsid w:val="00226200"/>
    <w:rsid w:val="002A0795"/>
    <w:rsid w:val="002D5451"/>
    <w:rsid w:val="002F5A84"/>
    <w:rsid w:val="002F74A6"/>
    <w:rsid w:val="003A18C2"/>
    <w:rsid w:val="003D4870"/>
    <w:rsid w:val="004465A9"/>
    <w:rsid w:val="00457EF4"/>
    <w:rsid w:val="004D318A"/>
    <w:rsid w:val="004F6B53"/>
    <w:rsid w:val="0054233D"/>
    <w:rsid w:val="00586966"/>
    <w:rsid w:val="00642DAB"/>
    <w:rsid w:val="0065525C"/>
    <w:rsid w:val="00660CAE"/>
    <w:rsid w:val="006A51D9"/>
    <w:rsid w:val="006E2A31"/>
    <w:rsid w:val="006F362E"/>
    <w:rsid w:val="00826514"/>
    <w:rsid w:val="008D7042"/>
    <w:rsid w:val="009059AA"/>
    <w:rsid w:val="00914D0B"/>
    <w:rsid w:val="009261DB"/>
    <w:rsid w:val="00934D8F"/>
    <w:rsid w:val="00963617"/>
    <w:rsid w:val="00964755"/>
    <w:rsid w:val="009967D2"/>
    <w:rsid w:val="009A7C5D"/>
    <w:rsid w:val="009C6246"/>
    <w:rsid w:val="009C73F9"/>
    <w:rsid w:val="009D4DF8"/>
    <w:rsid w:val="00A0091E"/>
    <w:rsid w:val="00A33684"/>
    <w:rsid w:val="00A66BE8"/>
    <w:rsid w:val="00AD0744"/>
    <w:rsid w:val="00B73562"/>
    <w:rsid w:val="00BC4530"/>
    <w:rsid w:val="00BC6E67"/>
    <w:rsid w:val="00C32A82"/>
    <w:rsid w:val="00C35F1C"/>
    <w:rsid w:val="00C437FF"/>
    <w:rsid w:val="00CE5D37"/>
    <w:rsid w:val="00D147E1"/>
    <w:rsid w:val="00D24260"/>
    <w:rsid w:val="00E03C79"/>
    <w:rsid w:val="00E51B2D"/>
    <w:rsid w:val="00E526B1"/>
    <w:rsid w:val="00EF4C11"/>
    <w:rsid w:val="00F258A3"/>
    <w:rsid w:val="00F53B3A"/>
    <w:rsid w:val="00FA042D"/>
    <w:rsid w:val="00FD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FDEB5"/>
  <w15:chartTrackingRefBased/>
  <w15:docId w15:val="{81117DA2-93A4-42BA-AD71-25BA141CF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4D8F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da-D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D8F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da-D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D8F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da-D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D8F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 w:eastAsia="da-D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D8F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 w:eastAsia="da-D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D8F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D8F"/>
    <w:rPr>
      <w:rFonts w:ascii="Arial" w:eastAsia="Arial" w:hAnsi="Arial" w:cs="Arial"/>
      <w:sz w:val="40"/>
      <w:szCs w:val="40"/>
      <w:lang w:val="en"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D8F"/>
    <w:rPr>
      <w:rFonts w:ascii="Arial" w:eastAsia="Arial" w:hAnsi="Arial" w:cs="Arial"/>
      <w:sz w:val="32"/>
      <w:szCs w:val="32"/>
      <w:lang w:val="en" w:eastAsia="da-DK"/>
    </w:rPr>
  </w:style>
  <w:style w:type="table" w:styleId="TableGrid">
    <w:name w:val="Table Grid"/>
    <w:basedOn w:val="TableNormal"/>
    <w:uiPriority w:val="39"/>
    <w:rsid w:val="00192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34D8F"/>
    <w:rPr>
      <w:rFonts w:ascii="Arial" w:eastAsia="Arial" w:hAnsi="Arial" w:cs="Arial"/>
      <w:color w:val="434343"/>
      <w:sz w:val="28"/>
      <w:szCs w:val="28"/>
      <w:lang w:val="en" w:eastAsia="da-D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D8F"/>
    <w:rPr>
      <w:rFonts w:ascii="Arial" w:eastAsia="Arial" w:hAnsi="Arial" w:cs="Arial"/>
      <w:color w:val="666666"/>
      <w:sz w:val="24"/>
      <w:szCs w:val="24"/>
      <w:lang w:val="en" w:eastAsia="da-DK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D8F"/>
    <w:rPr>
      <w:rFonts w:ascii="Arial" w:eastAsia="Arial" w:hAnsi="Arial" w:cs="Arial"/>
      <w:color w:val="666666"/>
      <w:lang w:val="en" w:eastAsia="da-D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D8F"/>
    <w:rPr>
      <w:rFonts w:ascii="Arial" w:eastAsia="Arial" w:hAnsi="Arial" w:cs="Arial"/>
      <w:i/>
      <w:color w:val="666666"/>
      <w:lang w:val="en" w:eastAsia="da-DK"/>
    </w:rPr>
  </w:style>
  <w:style w:type="paragraph" w:styleId="Title">
    <w:name w:val="Title"/>
    <w:basedOn w:val="Normal"/>
    <w:next w:val="Normal"/>
    <w:link w:val="TitleChar"/>
    <w:uiPriority w:val="10"/>
    <w:qFormat/>
    <w:rsid w:val="00934D8F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da-DK"/>
    </w:rPr>
  </w:style>
  <w:style w:type="character" w:customStyle="1" w:styleId="TitleChar">
    <w:name w:val="Title Char"/>
    <w:basedOn w:val="DefaultParagraphFont"/>
    <w:link w:val="Title"/>
    <w:uiPriority w:val="10"/>
    <w:rsid w:val="00934D8F"/>
    <w:rPr>
      <w:rFonts w:ascii="Arial" w:eastAsia="Arial" w:hAnsi="Arial" w:cs="Arial"/>
      <w:sz w:val="52"/>
      <w:szCs w:val="52"/>
      <w:lang w:val="en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D8F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da-DK"/>
    </w:rPr>
  </w:style>
  <w:style w:type="character" w:customStyle="1" w:styleId="SubtitleChar">
    <w:name w:val="Subtitle Char"/>
    <w:basedOn w:val="DefaultParagraphFont"/>
    <w:link w:val="Subtitle"/>
    <w:uiPriority w:val="11"/>
    <w:rsid w:val="00934D8F"/>
    <w:rPr>
      <w:rFonts w:ascii="Arial" w:eastAsia="Arial" w:hAnsi="Arial" w:cs="Arial"/>
      <w:color w:val="666666"/>
      <w:sz w:val="30"/>
      <w:szCs w:val="30"/>
      <w:lang w:val="en" w:eastAsia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D8F"/>
    <w:rPr>
      <w:rFonts w:ascii="Arial" w:eastAsia="Arial" w:hAnsi="Arial" w:cs="Arial"/>
      <w:sz w:val="20"/>
      <w:szCs w:val="25"/>
      <w:lang w:val="en" w:eastAsia="da-DK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D8F"/>
    <w:pPr>
      <w:spacing w:after="0" w:line="240" w:lineRule="auto"/>
    </w:pPr>
    <w:rPr>
      <w:rFonts w:ascii="Arial" w:eastAsia="Arial" w:hAnsi="Arial" w:cs="Arial"/>
      <w:sz w:val="20"/>
      <w:szCs w:val="25"/>
      <w:lang w:val="en" w:eastAsia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D8F"/>
    <w:rPr>
      <w:rFonts w:ascii="Arial" w:eastAsia="Arial" w:hAnsi="Arial" w:cs="Arial"/>
      <w:b/>
      <w:bCs/>
      <w:sz w:val="20"/>
      <w:szCs w:val="25"/>
      <w:lang w:val="en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D8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34D8F"/>
    <w:rPr>
      <w:rFonts w:ascii="Arial" w:eastAsia="Arial" w:hAnsi="Arial" w:cs="Arial"/>
      <w:b/>
      <w:bCs/>
      <w:sz w:val="20"/>
      <w:szCs w:val="25"/>
      <w:lang w:val="en" w:eastAsia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D8F"/>
    <w:rPr>
      <w:rFonts w:ascii="Segoe UI" w:eastAsia="Arial" w:hAnsi="Segoe UI" w:cs="Segoe UI"/>
      <w:sz w:val="18"/>
      <w:lang w:val="en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D8F"/>
    <w:pPr>
      <w:spacing w:after="0" w:line="240" w:lineRule="auto"/>
    </w:pPr>
    <w:rPr>
      <w:rFonts w:ascii="Segoe UI" w:eastAsia="Arial" w:hAnsi="Segoe UI" w:cs="Segoe UI"/>
      <w:sz w:val="18"/>
      <w:lang w:val="en" w:eastAsia="da-DK"/>
    </w:rPr>
  </w:style>
  <w:style w:type="paragraph" w:styleId="ListParagraph">
    <w:name w:val="List Paragraph"/>
    <w:basedOn w:val="Normal"/>
    <w:uiPriority w:val="34"/>
    <w:qFormat/>
    <w:rsid w:val="00934D8F"/>
    <w:pPr>
      <w:spacing w:after="0" w:line="276" w:lineRule="auto"/>
      <w:ind w:left="720"/>
      <w:contextualSpacing/>
    </w:pPr>
    <w:rPr>
      <w:rFonts w:ascii="Arial" w:eastAsia="Arial" w:hAnsi="Arial" w:cs="Arial"/>
      <w:szCs w:val="28"/>
      <w:lang w:val="en" w:eastAsia="da-DK"/>
    </w:rPr>
  </w:style>
  <w:style w:type="character" w:styleId="Hyperlink">
    <w:name w:val="Hyperlink"/>
    <w:basedOn w:val="DefaultParagraphFont"/>
    <w:uiPriority w:val="99"/>
    <w:unhideWhenUsed/>
    <w:rsid w:val="00934D8F"/>
    <w:rPr>
      <w:color w:val="0000FF"/>
      <w:u w:val="single"/>
    </w:rPr>
  </w:style>
  <w:style w:type="character" w:customStyle="1" w:styleId="e24kjd">
    <w:name w:val="e24kjd"/>
    <w:basedOn w:val="DefaultParagraphFont"/>
    <w:rsid w:val="00934D8F"/>
  </w:style>
  <w:style w:type="paragraph" w:customStyle="1" w:styleId="Default">
    <w:name w:val="Default"/>
    <w:rsid w:val="00934D8F"/>
    <w:pPr>
      <w:autoSpaceDE w:val="0"/>
      <w:autoSpaceDN w:val="0"/>
      <w:adjustRightInd w:val="0"/>
      <w:spacing w:after="0" w:line="240" w:lineRule="auto"/>
    </w:pPr>
    <w:rPr>
      <w:rFonts w:ascii="Shaker 2 Lancet Regular" w:eastAsia="Arial" w:hAnsi="Shaker 2 Lancet Regular" w:cs="Shaker 2 Lancet Regular"/>
      <w:color w:val="000000"/>
      <w:sz w:val="24"/>
      <w:szCs w:val="24"/>
      <w:lang w:eastAsia="da-DK"/>
    </w:rPr>
  </w:style>
  <w:style w:type="character" w:customStyle="1" w:styleId="citation-publication-date">
    <w:name w:val="citation-publication-date"/>
    <w:basedOn w:val="DefaultParagraphFont"/>
    <w:rsid w:val="00934D8F"/>
  </w:style>
  <w:style w:type="character" w:customStyle="1" w:styleId="doi">
    <w:name w:val="doi"/>
    <w:basedOn w:val="DefaultParagraphFont"/>
    <w:rsid w:val="00934D8F"/>
  </w:style>
  <w:style w:type="paragraph" w:styleId="Header">
    <w:name w:val="header"/>
    <w:basedOn w:val="Normal"/>
    <w:link w:val="HeaderChar"/>
    <w:uiPriority w:val="99"/>
    <w:unhideWhenUsed/>
    <w:rsid w:val="00934D8F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szCs w:val="28"/>
      <w:lang w:val="en" w:eastAsia="da-DK"/>
    </w:rPr>
  </w:style>
  <w:style w:type="character" w:customStyle="1" w:styleId="HeaderChar">
    <w:name w:val="Header Char"/>
    <w:basedOn w:val="DefaultParagraphFont"/>
    <w:link w:val="Header"/>
    <w:uiPriority w:val="99"/>
    <w:rsid w:val="00934D8F"/>
    <w:rPr>
      <w:rFonts w:ascii="Arial" w:eastAsia="Arial" w:hAnsi="Arial" w:cs="Arial"/>
      <w:szCs w:val="28"/>
      <w:lang w:val="en" w:eastAsia="da-DK"/>
    </w:rPr>
  </w:style>
  <w:style w:type="paragraph" w:styleId="Footer">
    <w:name w:val="footer"/>
    <w:basedOn w:val="Normal"/>
    <w:link w:val="FooterChar"/>
    <w:uiPriority w:val="99"/>
    <w:unhideWhenUsed/>
    <w:rsid w:val="00934D8F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szCs w:val="28"/>
      <w:lang w:val="en" w:eastAsia="da-DK"/>
    </w:rPr>
  </w:style>
  <w:style w:type="character" w:customStyle="1" w:styleId="FooterChar">
    <w:name w:val="Footer Char"/>
    <w:basedOn w:val="DefaultParagraphFont"/>
    <w:link w:val="Footer"/>
    <w:uiPriority w:val="99"/>
    <w:rsid w:val="00934D8F"/>
    <w:rPr>
      <w:rFonts w:ascii="Arial" w:eastAsia="Arial" w:hAnsi="Arial" w:cs="Arial"/>
      <w:szCs w:val="28"/>
      <w:lang w:val="en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emf"/><Relationship Id="rId47" Type="http://schemas.openxmlformats.org/officeDocument/2006/relationships/image" Target="media/image42.emf"/><Relationship Id="rId50" Type="http://schemas.openxmlformats.org/officeDocument/2006/relationships/image" Target="media/image45.emf"/><Relationship Id="rId55" Type="http://schemas.openxmlformats.org/officeDocument/2006/relationships/image" Target="media/image50.emf"/><Relationship Id="rId63" Type="http://schemas.openxmlformats.org/officeDocument/2006/relationships/image" Target="media/image58.emf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9" Type="http://schemas.openxmlformats.org/officeDocument/2006/relationships/image" Target="media/image24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45" Type="http://schemas.openxmlformats.org/officeDocument/2006/relationships/image" Target="media/image40.emf"/><Relationship Id="rId53" Type="http://schemas.openxmlformats.org/officeDocument/2006/relationships/image" Target="media/image48.emf"/><Relationship Id="rId58" Type="http://schemas.openxmlformats.org/officeDocument/2006/relationships/image" Target="media/image53.emf"/><Relationship Id="rId6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image" Target="media/image44.emf"/><Relationship Id="rId57" Type="http://schemas.openxmlformats.org/officeDocument/2006/relationships/image" Target="media/image52.emf"/><Relationship Id="rId61" Type="http://schemas.openxmlformats.org/officeDocument/2006/relationships/image" Target="media/image56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4" Type="http://schemas.openxmlformats.org/officeDocument/2006/relationships/image" Target="media/image39.emf"/><Relationship Id="rId52" Type="http://schemas.openxmlformats.org/officeDocument/2006/relationships/image" Target="media/image47.emf"/><Relationship Id="rId60" Type="http://schemas.openxmlformats.org/officeDocument/2006/relationships/image" Target="media/image55.emf"/><Relationship Id="rId65" Type="http://schemas.openxmlformats.org/officeDocument/2006/relationships/image" Target="media/image60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image" Target="media/image38.emf"/><Relationship Id="rId48" Type="http://schemas.openxmlformats.org/officeDocument/2006/relationships/image" Target="media/image43.emf"/><Relationship Id="rId56" Type="http://schemas.openxmlformats.org/officeDocument/2006/relationships/image" Target="media/image51.emf"/><Relationship Id="rId64" Type="http://schemas.openxmlformats.org/officeDocument/2006/relationships/image" Target="media/image59.emf"/><Relationship Id="rId8" Type="http://schemas.openxmlformats.org/officeDocument/2006/relationships/image" Target="media/image3.emf"/><Relationship Id="rId51" Type="http://schemas.openxmlformats.org/officeDocument/2006/relationships/image" Target="media/image46.emf"/><Relationship Id="rId3" Type="http://schemas.openxmlformats.org/officeDocument/2006/relationships/styles" Target="styles.xml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46" Type="http://schemas.openxmlformats.org/officeDocument/2006/relationships/image" Target="media/image41.emf"/><Relationship Id="rId59" Type="http://schemas.openxmlformats.org/officeDocument/2006/relationships/image" Target="media/image54.emf"/><Relationship Id="rId67" Type="http://schemas.openxmlformats.org/officeDocument/2006/relationships/theme" Target="theme/theme1.xml"/><Relationship Id="rId20" Type="http://schemas.openxmlformats.org/officeDocument/2006/relationships/image" Target="media/image15.emf"/><Relationship Id="rId41" Type="http://schemas.openxmlformats.org/officeDocument/2006/relationships/image" Target="media/image36.emf"/><Relationship Id="rId54" Type="http://schemas.openxmlformats.org/officeDocument/2006/relationships/image" Target="media/image49.emf"/><Relationship Id="rId62" Type="http://schemas.openxmlformats.org/officeDocument/2006/relationships/image" Target="media/image5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B95A73-C1ED-4E40-8641-8AEC6C6C9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31</Pages>
  <Words>1900</Words>
  <Characters>1083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ul Islam</dc:creator>
  <cp:keywords/>
  <dc:description/>
  <cp:lastModifiedBy>meshbah rahman</cp:lastModifiedBy>
  <cp:revision>27</cp:revision>
  <dcterms:created xsi:type="dcterms:W3CDTF">2020-05-10T11:13:00Z</dcterms:created>
  <dcterms:modified xsi:type="dcterms:W3CDTF">2020-09-29T20:27:00Z</dcterms:modified>
</cp:coreProperties>
</file>